
<file path=[Content_Types].xml><?xml version="1.0" encoding="utf-8"?>
<Types xmlns="http://schemas.openxmlformats.org/package/2006/content-types">
  <Default Extension="xml" ContentType="application/xml"/>
  <Default Extension="tif" ContentType="image/tiff"/>
  <Default Extension="bin" ContentType="application/vnd.ms-word.attachedToolbars"/>
  <Default Extension="rels" ContentType="application/vnd.openxmlformats-package.relationships+xml"/>
  <Override PartName="/word/document.xml" ContentType="application/vnd.openxmlformats-officedocument.wordprocessingml.document.main+xml"/>
  <Override PartName="/word/customizations.xml" ContentType="application/vnd.ms-word.keyMapCustomization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customXml/itemProps7.xml" ContentType="application/vnd.openxmlformats-officedocument.customXmlProperties+xml"/>
  <Override PartName="/customXml/itemProps8.xml" ContentType="application/vnd.openxmlformats-officedocument.customXmlProperties+xml"/>
  <Override PartName="/customXml/itemProps9.xml" ContentType="application/vnd.openxmlformats-officedocument.customXmlProperties+xml"/>
  <Override PartName="/customXml/itemProps10.xml" ContentType="application/vnd.openxmlformats-officedocument.customXmlProperties+xml"/>
  <Override PartName="/customXml/itemProps11.xml" ContentType="application/vnd.openxmlformats-officedocument.customXmlProperties+xml"/>
  <Override PartName="/customXml/itemProps1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B19F2A4" w14:textId="77777777" w:rsidR="00C80F88" w:rsidRDefault="00C80F88" w:rsidP="000D7C32">
      <w:pPr>
        <w:spacing w:line="480" w:lineRule="auto"/>
        <w:jc w:val="both"/>
        <w:rPr>
          <w:rFonts w:ascii="Cambria" w:hAnsi="Cambria"/>
          <w:b/>
          <w:noProof/>
          <w:lang w:eastAsia="ko-KR"/>
        </w:rPr>
      </w:pPr>
      <w:r>
        <w:rPr>
          <w:rFonts w:ascii="Cambria" w:hAnsi="Cambria"/>
          <w:b/>
          <w:noProof/>
          <w:lang w:val="en-GB" w:eastAsia="en-GB"/>
        </w:rPr>
        <w:drawing>
          <wp:inline distT="0" distB="0" distL="0" distR="0" wp14:anchorId="1E58E879" wp14:editId="4CF1B0F1">
            <wp:extent cx="5580380" cy="7341870"/>
            <wp:effectExtent l="0" t="0" r="762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ry figure 1.tif"/>
                    <pic:cNvPicPr/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80380" cy="7341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E4B3A6" w14:textId="696A7B2C" w:rsidR="000D7C32" w:rsidRPr="00F82FA2" w:rsidRDefault="000D7C32" w:rsidP="000D7C32">
      <w:pPr>
        <w:spacing w:line="480" w:lineRule="auto"/>
        <w:jc w:val="both"/>
        <w:rPr>
          <w:rFonts w:ascii="Cambria" w:hAnsi="Cambria"/>
          <w:noProof/>
          <w:lang w:eastAsia="ko-KR"/>
        </w:rPr>
      </w:pPr>
      <w:r w:rsidRPr="00F82FA2">
        <w:rPr>
          <w:rFonts w:ascii="Cambria" w:hAnsi="Cambria"/>
          <w:b/>
          <w:noProof/>
          <w:lang w:eastAsia="ko-KR"/>
        </w:rPr>
        <w:t xml:space="preserve">Supplementary Fig. </w:t>
      </w:r>
      <w:r w:rsidR="003E3CB3" w:rsidRPr="00F82FA2">
        <w:rPr>
          <w:rFonts w:ascii="Cambria" w:hAnsi="Cambria"/>
          <w:b/>
          <w:noProof/>
          <w:lang w:eastAsia="ko-KR"/>
        </w:rPr>
        <w:t>1</w:t>
      </w:r>
      <w:r w:rsidRPr="00F82FA2">
        <w:rPr>
          <w:rFonts w:ascii="Cambria" w:hAnsi="Cambria"/>
          <w:b/>
          <w:noProof/>
          <w:lang w:eastAsia="ko-KR"/>
        </w:rPr>
        <w:t>.</w:t>
      </w:r>
      <w:r w:rsidRPr="00F82FA2">
        <w:rPr>
          <w:rFonts w:ascii="Cambria" w:hAnsi="Cambria"/>
          <w:noProof/>
          <w:lang w:eastAsia="ko-KR"/>
        </w:rPr>
        <w:t xml:space="preserve"> Consumption of 4% xylose and 8% glucose by the transporter-deficient strain DS68625 expressing Hxt2 (a), </w:t>
      </w:r>
      <w:r w:rsidR="00C80F88">
        <w:rPr>
          <w:rFonts w:ascii="Cambria" w:hAnsi="Cambria"/>
          <w:noProof/>
          <w:lang w:eastAsia="ko-KR"/>
        </w:rPr>
        <w:t>or the c</w:t>
      </w:r>
      <w:r w:rsidRPr="00F82FA2">
        <w:rPr>
          <w:rFonts w:ascii="Cambria" w:hAnsi="Cambria"/>
          <w:noProof/>
          <w:lang w:eastAsia="ko-KR"/>
        </w:rPr>
        <w:t>h</w:t>
      </w:r>
      <w:r w:rsidR="006A13CA" w:rsidRPr="00F82FA2">
        <w:rPr>
          <w:rFonts w:ascii="Cambria" w:hAnsi="Cambria"/>
          <w:noProof/>
          <w:lang w:eastAsia="ko-KR"/>
        </w:rPr>
        <w:t>i</w:t>
      </w:r>
      <w:r w:rsidRPr="00F82FA2">
        <w:rPr>
          <w:rFonts w:ascii="Cambria" w:hAnsi="Cambria"/>
          <w:noProof/>
          <w:lang w:eastAsia="ko-KR"/>
        </w:rPr>
        <w:t xml:space="preserve">meric Hxt11/2 (b), </w:t>
      </w:r>
      <w:r w:rsidR="00C80F88">
        <w:rPr>
          <w:rFonts w:ascii="Cambria" w:hAnsi="Cambria"/>
          <w:noProof/>
          <w:lang w:eastAsia="ko-KR"/>
        </w:rPr>
        <w:t xml:space="preserve">Hxt11/2-N361A (c), </w:t>
      </w:r>
      <w:r w:rsidRPr="00F82FA2">
        <w:rPr>
          <w:rFonts w:ascii="Cambria" w:hAnsi="Cambria"/>
          <w:noProof/>
          <w:lang w:eastAsia="ko-KR"/>
        </w:rPr>
        <w:t xml:space="preserve">Hxt11/2-N361I (d), Hxt11/2-N361G (e), </w:t>
      </w:r>
      <w:r w:rsidR="00C80F88">
        <w:rPr>
          <w:rFonts w:ascii="Cambria" w:hAnsi="Cambria"/>
          <w:noProof/>
          <w:lang w:eastAsia="ko-KR"/>
        </w:rPr>
        <w:t xml:space="preserve">Hxt11/2-N361S (f), </w:t>
      </w:r>
      <w:r w:rsidRPr="00F82FA2">
        <w:rPr>
          <w:rFonts w:ascii="Cambria" w:hAnsi="Cambria"/>
          <w:noProof/>
          <w:lang w:eastAsia="ko-KR"/>
        </w:rPr>
        <w:lastRenderedPageBreak/>
        <w:t xml:space="preserve">Hxt11/2-N361T (g), </w:t>
      </w:r>
      <w:r w:rsidR="00C80F88">
        <w:rPr>
          <w:rFonts w:ascii="Cambria" w:hAnsi="Cambria"/>
          <w:noProof/>
          <w:lang w:eastAsia="ko-KR"/>
        </w:rPr>
        <w:t>and</w:t>
      </w:r>
      <w:r w:rsidRPr="00F82FA2">
        <w:rPr>
          <w:rFonts w:ascii="Cambria" w:hAnsi="Cambria"/>
          <w:noProof/>
          <w:lang w:eastAsia="ko-KR"/>
        </w:rPr>
        <w:t xml:space="preserve"> </w:t>
      </w:r>
      <w:bookmarkStart w:id="0" w:name="_GoBack"/>
      <w:bookmarkEnd w:id="0"/>
      <w:r w:rsidRPr="00F82FA2">
        <w:rPr>
          <w:rFonts w:ascii="Cambria" w:hAnsi="Cambria"/>
          <w:noProof/>
          <w:lang w:eastAsia="ko-KR"/>
        </w:rPr>
        <w:t>Hxt11/2-N361F (h).</w:t>
      </w:r>
      <w:r w:rsidRPr="00F82FA2">
        <w:rPr>
          <w:rFonts w:ascii="Cambria" w:hAnsi="Cambria"/>
          <w:i/>
          <w:noProof/>
          <w:lang w:eastAsia="ko-KR"/>
        </w:rPr>
        <w:t xml:space="preserve"> </w:t>
      </w:r>
      <w:bookmarkStart w:id="1" w:name="OLE_LINK1"/>
      <w:bookmarkStart w:id="2" w:name="OLE_LINK2"/>
      <w:r w:rsidRPr="00F82FA2">
        <w:rPr>
          <w:rFonts w:ascii="Cambria" w:hAnsi="Cambria"/>
          <w:noProof/>
          <w:lang w:eastAsia="ko-KR"/>
        </w:rPr>
        <w:t>Symbols: glucose (</w:t>
      </w:r>
      <w:r w:rsidRPr="00F82FA2">
        <w:rPr>
          <w:rFonts w:ascii="Calibri" w:eastAsia="Calibri" w:hAnsi="Calibri" w:cs="Calibri"/>
          <w:noProof/>
          <w:lang w:eastAsia="ko-KR"/>
        </w:rPr>
        <w:t>●</w:t>
      </w:r>
      <w:r w:rsidRPr="00F82FA2">
        <w:rPr>
          <w:rFonts w:ascii="Cambria" w:hAnsi="Cambria"/>
          <w:noProof/>
          <w:lang w:eastAsia="ko-KR"/>
        </w:rPr>
        <w:t>), xylose (○), biomass (</w:t>
      </w:r>
      <w:r w:rsidRPr="00F82FA2">
        <w:rPr>
          <w:rFonts w:ascii="Calibri" w:eastAsia="Calibri" w:hAnsi="Calibri" w:cs="Calibri"/>
          <w:noProof/>
          <w:lang w:eastAsia="ko-KR"/>
        </w:rPr>
        <w:t>□</w:t>
      </w:r>
      <w:r w:rsidRPr="00F82FA2">
        <w:rPr>
          <w:rFonts w:ascii="Cambria" w:hAnsi="Cambria"/>
          <w:noProof/>
          <w:lang w:eastAsia="ko-KR"/>
        </w:rPr>
        <w:t>)and ethanol (</w:t>
      </w:r>
      <w:r w:rsidRPr="00F82FA2">
        <w:rPr>
          <w:rFonts w:ascii="MS Mincho" w:eastAsia="MS Mincho" w:hAnsi="MS Mincho" w:cs="MS Mincho"/>
          <w:noProof/>
          <w:lang w:eastAsia="ko-KR"/>
        </w:rPr>
        <w:t>■</w:t>
      </w:r>
      <w:r w:rsidRPr="00F82FA2">
        <w:rPr>
          <w:rFonts w:ascii="Cambria" w:hAnsi="Cambria"/>
          <w:noProof/>
          <w:lang w:eastAsia="ko-KR"/>
        </w:rPr>
        <w:t>).</w:t>
      </w:r>
      <w:r w:rsidR="00FD148D">
        <w:rPr>
          <w:rFonts w:ascii="Cambria" w:hAnsi="Cambria"/>
          <w:noProof/>
          <w:lang w:eastAsia="ko-KR"/>
        </w:rPr>
        <w:t xml:space="preserve"> </w:t>
      </w:r>
      <w:r w:rsidR="00FD148D" w:rsidRPr="00FD148D">
        <w:rPr>
          <w:rFonts w:ascii="Cambria" w:hAnsi="Cambria"/>
          <w:noProof/>
          <w:lang w:eastAsia="ko-KR"/>
        </w:rPr>
        <w:t>The error bars represent the standard error of the mean from two technical samples</w:t>
      </w:r>
      <w:bookmarkEnd w:id="1"/>
      <w:bookmarkEnd w:id="2"/>
    </w:p>
    <w:p w14:paraId="4FCCC078" w14:textId="77777777" w:rsidR="000D7C32" w:rsidRPr="00F82FA2" w:rsidRDefault="000D7C32" w:rsidP="000D7C32">
      <w:pPr>
        <w:spacing w:line="480" w:lineRule="auto"/>
        <w:jc w:val="both"/>
        <w:rPr>
          <w:rFonts w:ascii="Cambria" w:hAnsi="Cambria"/>
          <w:noProof/>
          <w:lang w:eastAsia="ko-KR"/>
        </w:rPr>
      </w:pPr>
    </w:p>
    <w:p w14:paraId="7D009B46" w14:textId="77777777" w:rsidR="000D7C32" w:rsidRPr="00F82FA2" w:rsidRDefault="000D7C32" w:rsidP="00F82FA2">
      <w:pPr>
        <w:outlineLvl w:val="0"/>
        <w:rPr>
          <w:rFonts w:ascii="Cambria" w:hAnsi="Cambria"/>
          <w:b/>
          <w:lang w:eastAsia="ko-KR"/>
        </w:rPr>
      </w:pPr>
      <w:r w:rsidRPr="00F82FA2">
        <w:rPr>
          <w:rFonts w:ascii="Cambria" w:hAnsi="Cambria"/>
          <w:b/>
          <w:lang w:eastAsia="ko-KR"/>
        </w:rPr>
        <w:t xml:space="preserve">Supplementary Table </w:t>
      </w:r>
      <w:r w:rsidR="003E3CB3" w:rsidRPr="00F82FA2">
        <w:rPr>
          <w:rFonts w:ascii="Cambria" w:hAnsi="Cambria"/>
          <w:b/>
          <w:lang w:eastAsia="ko-KR"/>
        </w:rPr>
        <w:t>1</w:t>
      </w:r>
      <w:r w:rsidRPr="00F82FA2">
        <w:rPr>
          <w:rFonts w:ascii="Cambria" w:hAnsi="Cambria"/>
          <w:b/>
          <w:lang w:eastAsia="ko-KR"/>
        </w:rPr>
        <w:t>.</w:t>
      </w:r>
    </w:p>
    <w:p w14:paraId="1B51CAE9" w14:textId="77777777" w:rsidR="000D7C32" w:rsidRPr="00F82FA2" w:rsidRDefault="000D7C32" w:rsidP="000D7C32">
      <w:pPr>
        <w:rPr>
          <w:rFonts w:ascii="Cambria" w:hAnsi="Cambria"/>
          <w:b/>
          <w:lang w:eastAsia="ko-KR"/>
        </w:rPr>
      </w:pPr>
      <w:r w:rsidRPr="00F82FA2">
        <w:rPr>
          <w:rFonts w:ascii="Cambria" w:hAnsi="Cambria"/>
          <w:b/>
          <w:lang w:eastAsia="ko-KR"/>
        </w:rPr>
        <w:t xml:space="preserve">Fermentation profiles by the selected </w:t>
      </w:r>
      <w:r w:rsidRPr="00F82FA2">
        <w:rPr>
          <w:rFonts w:ascii="Cambria" w:hAnsi="Cambria"/>
          <w:b/>
          <w:i/>
          <w:lang w:eastAsia="ko-KR"/>
        </w:rPr>
        <w:t>S. cerevisiae</w:t>
      </w:r>
      <w:r w:rsidRPr="00F82FA2">
        <w:rPr>
          <w:rFonts w:ascii="Cambria" w:hAnsi="Cambria"/>
          <w:b/>
          <w:lang w:eastAsia="ko-KR"/>
        </w:rPr>
        <w:t xml:space="preserve"> strain expressing Hxt2, the chimeric Hxt11/2 and chimeric Hxt11/2 N361T mutants during anaerobic batch cultivation in the presence of acetic acid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18"/>
        <w:gridCol w:w="1993"/>
        <w:gridCol w:w="1843"/>
        <w:gridCol w:w="1950"/>
      </w:tblGrid>
      <w:tr w:rsidR="000D7C32" w:rsidRPr="00F82FA2" w14:paraId="3C4F961A" w14:textId="77777777" w:rsidTr="00ED3FEC">
        <w:tc>
          <w:tcPr>
            <w:tcW w:w="321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BE21780" w14:textId="77777777" w:rsidR="000D7C32" w:rsidRPr="00F82FA2" w:rsidRDefault="000D7C32" w:rsidP="00ED3FEC">
            <w:pPr>
              <w:overflowPunct/>
              <w:autoSpaceDE/>
              <w:autoSpaceDN/>
              <w:adjustRightInd/>
              <w:spacing w:after="200" w:line="240" w:lineRule="auto"/>
              <w:jc w:val="center"/>
              <w:textAlignment w:val="auto"/>
              <w:rPr>
                <w:rFonts w:ascii="Cambria" w:hAnsi="Cambria"/>
                <w:sz w:val="20"/>
                <w:lang w:eastAsia="ko-KR"/>
              </w:rPr>
            </w:pPr>
          </w:p>
        </w:tc>
        <w:tc>
          <w:tcPr>
            <w:tcW w:w="5786" w:type="dxa"/>
            <w:gridSpan w:val="3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1BAC4E96" w14:textId="77777777" w:rsidR="000D7C32" w:rsidRPr="00F82FA2" w:rsidRDefault="000D7C32" w:rsidP="00ED3FEC">
            <w:pPr>
              <w:overflowPunct/>
              <w:autoSpaceDE/>
              <w:autoSpaceDN/>
              <w:adjustRightInd/>
              <w:spacing w:after="200" w:line="240" w:lineRule="auto"/>
              <w:jc w:val="center"/>
              <w:textAlignment w:val="auto"/>
              <w:rPr>
                <w:rFonts w:ascii="Cambria" w:hAnsi="Cambria"/>
                <w:sz w:val="20"/>
                <w:lang w:val="nl-NL" w:eastAsia="ko-KR"/>
              </w:rPr>
            </w:pPr>
            <w:r w:rsidRPr="00F82FA2">
              <w:rPr>
                <w:rFonts w:ascii="Cambria" w:hAnsi="Cambria"/>
                <w:sz w:val="20"/>
                <w:lang w:eastAsia="ko-KR"/>
              </w:rPr>
              <w:t>DS68625</w:t>
            </w:r>
          </w:p>
        </w:tc>
      </w:tr>
      <w:tr w:rsidR="000D7C32" w:rsidRPr="00F82FA2" w14:paraId="332440B3" w14:textId="77777777" w:rsidTr="00ED3FEC">
        <w:trPr>
          <w:trHeight w:val="362"/>
        </w:trPr>
        <w:tc>
          <w:tcPr>
            <w:tcW w:w="321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43E3378" w14:textId="77777777" w:rsidR="000D7C32" w:rsidRPr="00F82FA2" w:rsidRDefault="000D7C32" w:rsidP="00ED3FEC">
            <w:pPr>
              <w:overflowPunct/>
              <w:autoSpaceDE/>
              <w:autoSpaceDN/>
              <w:adjustRightInd/>
              <w:spacing w:after="200" w:line="240" w:lineRule="auto"/>
              <w:jc w:val="center"/>
              <w:textAlignment w:val="auto"/>
              <w:rPr>
                <w:rFonts w:ascii="Cambria" w:hAnsi="Cambria"/>
                <w:sz w:val="20"/>
                <w:lang w:eastAsia="ko-KR"/>
              </w:rPr>
            </w:pPr>
          </w:p>
        </w:tc>
        <w:tc>
          <w:tcPr>
            <w:tcW w:w="1993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71495C21" w14:textId="77777777" w:rsidR="000D7C32" w:rsidRPr="00F82FA2" w:rsidRDefault="000D7C32" w:rsidP="00ED3FEC">
            <w:pPr>
              <w:overflowPunct/>
              <w:autoSpaceDE/>
              <w:autoSpaceDN/>
              <w:adjustRightInd/>
              <w:spacing w:after="200" w:line="240" w:lineRule="auto"/>
              <w:jc w:val="center"/>
              <w:textAlignment w:val="auto"/>
              <w:rPr>
                <w:rFonts w:ascii="Cambria" w:hAnsi="Cambria"/>
                <w:sz w:val="20"/>
                <w:lang w:eastAsia="ko-KR"/>
              </w:rPr>
            </w:pPr>
            <w:r w:rsidRPr="00F82FA2">
              <w:rPr>
                <w:rFonts w:ascii="Cambria" w:hAnsi="Cambria"/>
                <w:sz w:val="20"/>
                <w:lang w:eastAsia="ko-KR"/>
              </w:rPr>
              <w:t>Hxt2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26606084" w14:textId="77777777" w:rsidR="000D7C32" w:rsidRPr="00F82FA2" w:rsidRDefault="000D7C32" w:rsidP="00ED3FEC">
            <w:pPr>
              <w:overflowPunct/>
              <w:autoSpaceDE/>
              <w:autoSpaceDN/>
              <w:adjustRightInd/>
              <w:spacing w:after="200" w:line="240" w:lineRule="auto"/>
              <w:jc w:val="center"/>
              <w:textAlignment w:val="auto"/>
              <w:rPr>
                <w:rFonts w:ascii="Cambria" w:hAnsi="Cambria"/>
                <w:sz w:val="20"/>
                <w:lang w:eastAsia="ko-KR"/>
              </w:rPr>
            </w:pPr>
            <w:r w:rsidRPr="00F82FA2">
              <w:rPr>
                <w:rFonts w:ascii="Cambria" w:hAnsi="Cambria"/>
                <w:sz w:val="20"/>
                <w:lang w:eastAsia="ko-KR"/>
              </w:rPr>
              <w:t>Hxt11/2</w:t>
            </w:r>
          </w:p>
        </w:tc>
        <w:tc>
          <w:tcPr>
            <w:tcW w:w="195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5A636B9D" w14:textId="77777777" w:rsidR="000D7C32" w:rsidRPr="00F82FA2" w:rsidRDefault="000D7C32" w:rsidP="00ED3FEC">
            <w:pPr>
              <w:overflowPunct/>
              <w:autoSpaceDE/>
              <w:autoSpaceDN/>
              <w:adjustRightInd/>
              <w:spacing w:after="200" w:line="240" w:lineRule="auto"/>
              <w:jc w:val="center"/>
              <w:textAlignment w:val="auto"/>
              <w:rPr>
                <w:rFonts w:ascii="Cambria" w:hAnsi="Cambria"/>
                <w:sz w:val="20"/>
                <w:lang w:eastAsia="ko-KR"/>
              </w:rPr>
            </w:pPr>
            <w:r w:rsidRPr="00F82FA2">
              <w:rPr>
                <w:rFonts w:ascii="Cambria" w:hAnsi="Cambria"/>
                <w:sz w:val="20"/>
                <w:lang w:eastAsia="ko-KR"/>
              </w:rPr>
              <w:t>Hxt11/2-N361T</w:t>
            </w:r>
          </w:p>
        </w:tc>
      </w:tr>
      <w:tr w:rsidR="000D7C32" w:rsidRPr="00F82FA2" w14:paraId="58278C75" w14:textId="77777777" w:rsidTr="00ED3FEC">
        <w:tc>
          <w:tcPr>
            <w:tcW w:w="3218" w:type="dxa"/>
            <w:tcBorders>
              <w:left w:val="nil"/>
              <w:right w:val="nil"/>
            </w:tcBorders>
            <w:vAlign w:val="bottom"/>
          </w:tcPr>
          <w:p w14:paraId="10D2E4A1" w14:textId="77777777" w:rsidR="000D7C32" w:rsidRPr="00F82FA2" w:rsidRDefault="000D7C32" w:rsidP="00ED3FEC">
            <w:pPr>
              <w:overflowPunct/>
              <w:autoSpaceDE/>
              <w:autoSpaceDN/>
              <w:adjustRightInd/>
              <w:spacing w:after="200" w:line="240" w:lineRule="auto"/>
              <w:textAlignment w:val="auto"/>
              <w:rPr>
                <w:rFonts w:ascii="Cambria" w:hAnsi="Cambria"/>
                <w:sz w:val="20"/>
                <w:lang w:eastAsia="ko-KR"/>
              </w:rPr>
            </w:pPr>
            <w:r w:rsidRPr="00F82FA2">
              <w:rPr>
                <w:rFonts w:ascii="Cambria" w:hAnsi="Cambria"/>
                <w:sz w:val="20"/>
                <w:lang w:eastAsia="ko-KR"/>
              </w:rPr>
              <w:t xml:space="preserve">Q glucose (g glucose/g </w:t>
            </w:r>
            <w:proofErr w:type="spellStart"/>
            <w:r w:rsidRPr="00F82FA2">
              <w:rPr>
                <w:rFonts w:ascii="Cambria" w:hAnsi="Cambria"/>
                <w:sz w:val="20"/>
                <w:lang w:eastAsia="ko-KR"/>
              </w:rPr>
              <w:t>cell·h</w:t>
            </w:r>
            <w:proofErr w:type="spellEnd"/>
            <w:r w:rsidRPr="00F82FA2">
              <w:rPr>
                <w:rFonts w:ascii="Cambria" w:hAnsi="Cambria"/>
                <w:sz w:val="20"/>
                <w:lang w:eastAsia="ko-KR"/>
              </w:rPr>
              <w:t>)</w:t>
            </w:r>
          </w:p>
          <w:p w14:paraId="0599A08D" w14:textId="77777777" w:rsidR="000D7C32" w:rsidRPr="00F82FA2" w:rsidRDefault="000D7C32" w:rsidP="00ED3FEC">
            <w:pPr>
              <w:overflowPunct/>
              <w:autoSpaceDE/>
              <w:autoSpaceDN/>
              <w:adjustRightInd/>
              <w:spacing w:after="200" w:line="240" w:lineRule="auto"/>
              <w:textAlignment w:val="auto"/>
              <w:rPr>
                <w:rFonts w:ascii="Cambria" w:hAnsi="Cambria"/>
                <w:sz w:val="20"/>
                <w:lang w:eastAsia="ko-KR"/>
              </w:rPr>
            </w:pPr>
            <w:r w:rsidRPr="00F82FA2">
              <w:rPr>
                <w:rFonts w:ascii="Cambria" w:hAnsi="Cambria"/>
                <w:sz w:val="20"/>
                <w:lang w:eastAsia="ko-KR"/>
              </w:rPr>
              <w:t xml:space="preserve">Q xylose (g xylose/g </w:t>
            </w:r>
            <w:proofErr w:type="spellStart"/>
            <w:r w:rsidRPr="00F82FA2">
              <w:rPr>
                <w:rFonts w:ascii="Cambria" w:hAnsi="Cambria"/>
                <w:sz w:val="20"/>
                <w:lang w:eastAsia="ko-KR"/>
              </w:rPr>
              <w:t>cell·h</w:t>
            </w:r>
            <w:proofErr w:type="spellEnd"/>
            <w:r w:rsidRPr="00F82FA2">
              <w:rPr>
                <w:rFonts w:ascii="Cambria" w:hAnsi="Cambria"/>
                <w:sz w:val="20"/>
                <w:lang w:eastAsia="ko-KR"/>
              </w:rPr>
              <w:t>)</w:t>
            </w:r>
          </w:p>
          <w:p w14:paraId="71B0ED34" w14:textId="77777777" w:rsidR="000D7C32" w:rsidRPr="00F82FA2" w:rsidRDefault="000D7C32" w:rsidP="00ED3FEC">
            <w:pPr>
              <w:overflowPunct/>
              <w:autoSpaceDE/>
              <w:autoSpaceDN/>
              <w:adjustRightInd/>
              <w:spacing w:after="200" w:line="240" w:lineRule="auto"/>
              <w:textAlignment w:val="auto"/>
              <w:rPr>
                <w:rFonts w:ascii="Cambria" w:hAnsi="Cambria"/>
                <w:sz w:val="20"/>
                <w:lang w:eastAsia="ko-KR"/>
              </w:rPr>
            </w:pPr>
            <w:r w:rsidRPr="00F82FA2">
              <w:rPr>
                <w:rFonts w:ascii="Cambria" w:hAnsi="Cambria"/>
                <w:sz w:val="20"/>
                <w:lang w:eastAsia="ko-KR"/>
              </w:rPr>
              <w:t xml:space="preserve">Q ethanol (g ethanol/g </w:t>
            </w:r>
            <w:proofErr w:type="spellStart"/>
            <w:r w:rsidRPr="00F82FA2">
              <w:rPr>
                <w:rFonts w:ascii="Cambria" w:hAnsi="Cambria"/>
                <w:sz w:val="20"/>
                <w:lang w:eastAsia="ko-KR"/>
              </w:rPr>
              <w:t>cell·h</w:t>
            </w:r>
            <w:proofErr w:type="spellEnd"/>
            <w:r w:rsidRPr="00F82FA2">
              <w:rPr>
                <w:rFonts w:ascii="Cambria" w:hAnsi="Cambria"/>
                <w:sz w:val="20"/>
                <w:lang w:eastAsia="ko-KR"/>
              </w:rPr>
              <w:t>)</w:t>
            </w:r>
          </w:p>
          <w:p w14:paraId="2B88D5A2" w14:textId="77777777" w:rsidR="000D7C32" w:rsidRPr="00F82FA2" w:rsidRDefault="000D7C32" w:rsidP="00ED3FEC">
            <w:pPr>
              <w:overflowPunct/>
              <w:autoSpaceDE/>
              <w:autoSpaceDN/>
              <w:adjustRightInd/>
              <w:spacing w:after="200" w:line="240" w:lineRule="auto"/>
              <w:textAlignment w:val="auto"/>
              <w:rPr>
                <w:rFonts w:ascii="Cambria" w:hAnsi="Cambria"/>
                <w:sz w:val="20"/>
                <w:lang w:eastAsia="ko-KR"/>
              </w:rPr>
            </w:pPr>
            <w:r w:rsidRPr="00F82FA2">
              <w:rPr>
                <w:rFonts w:ascii="Cambria" w:hAnsi="Cambria"/>
                <w:sz w:val="20"/>
                <w:lang w:eastAsia="ko-KR"/>
              </w:rPr>
              <w:t>P ethanol (g ethanol/</w:t>
            </w:r>
            <w:proofErr w:type="spellStart"/>
            <w:r w:rsidRPr="00F82FA2">
              <w:rPr>
                <w:rFonts w:ascii="Cambria" w:hAnsi="Cambria"/>
                <w:sz w:val="20"/>
                <w:lang w:eastAsia="ko-KR"/>
              </w:rPr>
              <w:t>l·h</w:t>
            </w:r>
            <w:proofErr w:type="spellEnd"/>
            <w:r w:rsidRPr="00F82FA2">
              <w:rPr>
                <w:rFonts w:ascii="Cambria" w:hAnsi="Cambria"/>
                <w:sz w:val="20"/>
                <w:lang w:eastAsia="ko-KR"/>
              </w:rPr>
              <w:t>)</w:t>
            </w:r>
          </w:p>
          <w:p w14:paraId="3B787780" w14:textId="77777777" w:rsidR="000D7C32" w:rsidRPr="00F82FA2" w:rsidRDefault="000D7C32" w:rsidP="00ED3FEC">
            <w:pPr>
              <w:overflowPunct/>
              <w:autoSpaceDE/>
              <w:autoSpaceDN/>
              <w:adjustRightInd/>
              <w:spacing w:after="200" w:line="240" w:lineRule="auto"/>
              <w:textAlignment w:val="auto"/>
              <w:rPr>
                <w:rFonts w:ascii="Cambria" w:hAnsi="Cambria"/>
                <w:sz w:val="20"/>
                <w:lang w:eastAsia="ko-KR"/>
              </w:rPr>
            </w:pPr>
            <w:r w:rsidRPr="00F82FA2">
              <w:rPr>
                <w:rFonts w:ascii="Cambria" w:hAnsi="Cambria"/>
                <w:sz w:val="20"/>
                <w:lang w:eastAsia="ko-KR"/>
              </w:rPr>
              <w:t>Y ethanol (g ethanol/g sugars)</w:t>
            </w:r>
          </w:p>
        </w:tc>
        <w:tc>
          <w:tcPr>
            <w:tcW w:w="1993" w:type="dxa"/>
            <w:tcBorders>
              <w:left w:val="nil"/>
              <w:right w:val="nil"/>
            </w:tcBorders>
            <w:vAlign w:val="bottom"/>
          </w:tcPr>
          <w:p w14:paraId="178D4690" w14:textId="77777777" w:rsidR="000D7C32" w:rsidRPr="00F82FA2" w:rsidRDefault="000D7C32" w:rsidP="00ED3FEC">
            <w:pPr>
              <w:overflowPunct/>
              <w:autoSpaceDE/>
              <w:autoSpaceDN/>
              <w:adjustRightInd/>
              <w:spacing w:after="200" w:line="240" w:lineRule="auto"/>
              <w:jc w:val="center"/>
              <w:textAlignment w:val="auto"/>
              <w:rPr>
                <w:rFonts w:ascii="Cambria" w:hAnsi="Cambria"/>
                <w:color w:val="000000"/>
                <w:sz w:val="20"/>
                <w:lang w:eastAsia="ko-KR"/>
              </w:rPr>
            </w:pPr>
            <w:r w:rsidRPr="00F82FA2">
              <w:rPr>
                <w:rFonts w:ascii="Cambria" w:hAnsi="Cambria"/>
                <w:sz w:val="20"/>
                <w:lang w:eastAsia="ko-KR"/>
              </w:rPr>
              <w:t xml:space="preserve">1.58 </w:t>
            </w:r>
            <w:r w:rsidRPr="00F82FA2">
              <w:rPr>
                <w:rFonts w:ascii="Cambria" w:eastAsia="MS Gothic" w:hAnsi="Cambria"/>
                <w:color w:val="000000"/>
                <w:sz w:val="20"/>
              </w:rPr>
              <w:t>±</w:t>
            </w:r>
            <w:r w:rsidRPr="00F82FA2">
              <w:rPr>
                <w:rFonts w:ascii="Cambria" w:eastAsiaTheme="minorEastAsia" w:hAnsi="Cambria"/>
                <w:color w:val="000000"/>
                <w:sz w:val="20"/>
                <w:lang w:eastAsia="ko-KR"/>
              </w:rPr>
              <w:t xml:space="preserve"> 0.</w:t>
            </w:r>
            <w:r w:rsidRPr="00F82FA2">
              <w:rPr>
                <w:rFonts w:ascii="Cambria" w:hAnsi="Cambria"/>
                <w:color w:val="000000"/>
                <w:sz w:val="20"/>
                <w:lang w:eastAsia="ko-KR"/>
              </w:rPr>
              <w:t>42</w:t>
            </w:r>
          </w:p>
          <w:p w14:paraId="21D8CCB8" w14:textId="77777777" w:rsidR="000D7C32" w:rsidRPr="00F82FA2" w:rsidRDefault="000D7C32" w:rsidP="00ED3FEC">
            <w:pPr>
              <w:overflowPunct/>
              <w:autoSpaceDE/>
              <w:autoSpaceDN/>
              <w:adjustRightInd/>
              <w:spacing w:after="200" w:line="240" w:lineRule="auto"/>
              <w:jc w:val="center"/>
              <w:textAlignment w:val="auto"/>
              <w:rPr>
                <w:rFonts w:ascii="Cambria" w:hAnsi="Cambria"/>
                <w:color w:val="000000"/>
                <w:sz w:val="20"/>
                <w:lang w:eastAsia="ko-KR"/>
              </w:rPr>
            </w:pPr>
            <w:r w:rsidRPr="00F82FA2">
              <w:rPr>
                <w:rFonts w:ascii="Cambria" w:hAnsi="Cambria"/>
                <w:sz w:val="20"/>
                <w:lang w:eastAsia="ko-KR"/>
              </w:rPr>
              <w:t xml:space="preserve">0.24 </w:t>
            </w:r>
            <w:r w:rsidRPr="00F82FA2">
              <w:rPr>
                <w:rFonts w:ascii="Cambria" w:eastAsia="MS Gothic" w:hAnsi="Cambria"/>
                <w:color w:val="000000"/>
                <w:sz w:val="20"/>
              </w:rPr>
              <w:t>±</w:t>
            </w:r>
            <w:r w:rsidRPr="00F82FA2">
              <w:rPr>
                <w:rFonts w:ascii="Cambria" w:eastAsiaTheme="minorEastAsia" w:hAnsi="Cambria"/>
                <w:color w:val="000000"/>
                <w:sz w:val="20"/>
                <w:lang w:eastAsia="ko-KR"/>
              </w:rPr>
              <w:t xml:space="preserve"> 0.</w:t>
            </w:r>
            <w:r w:rsidRPr="00F82FA2">
              <w:rPr>
                <w:rFonts w:ascii="Cambria" w:hAnsi="Cambria"/>
                <w:color w:val="000000"/>
                <w:sz w:val="20"/>
                <w:lang w:eastAsia="ko-KR"/>
              </w:rPr>
              <w:t>12</w:t>
            </w:r>
          </w:p>
          <w:p w14:paraId="1532707C" w14:textId="77777777" w:rsidR="000D7C32" w:rsidRPr="00F82FA2" w:rsidRDefault="000D7C32" w:rsidP="00ED3FEC">
            <w:pPr>
              <w:overflowPunct/>
              <w:autoSpaceDE/>
              <w:autoSpaceDN/>
              <w:adjustRightInd/>
              <w:spacing w:after="200" w:line="240" w:lineRule="auto"/>
              <w:jc w:val="center"/>
              <w:textAlignment w:val="auto"/>
              <w:rPr>
                <w:rFonts w:ascii="Cambria" w:hAnsi="Cambria"/>
                <w:color w:val="000000"/>
                <w:sz w:val="20"/>
                <w:lang w:eastAsia="ko-KR"/>
              </w:rPr>
            </w:pPr>
            <w:r w:rsidRPr="00F82FA2">
              <w:rPr>
                <w:rFonts w:ascii="Cambria" w:hAnsi="Cambria"/>
                <w:color w:val="000000"/>
                <w:sz w:val="20"/>
                <w:lang w:eastAsia="ko-KR"/>
              </w:rPr>
              <w:t xml:space="preserve">0.63 </w:t>
            </w:r>
            <w:r w:rsidRPr="00F82FA2">
              <w:rPr>
                <w:rFonts w:ascii="Cambria" w:eastAsia="MS Gothic" w:hAnsi="Cambria"/>
                <w:color w:val="000000"/>
                <w:sz w:val="20"/>
              </w:rPr>
              <w:t>±</w:t>
            </w:r>
            <w:r w:rsidRPr="00F82FA2">
              <w:rPr>
                <w:rFonts w:ascii="Cambria" w:eastAsiaTheme="minorEastAsia" w:hAnsi="Cambria"/>
                <w:color w:val="000000"/>
                <w:sz w:val="20"/>
                <w:lang w:eastAsia="ko-KR"/>
              </w:rPr>
              <w:t xml:space="preserve"> 0.</w:t>
            </w:r>
            <w:r w:rsidRPr="00F82FA2">
              <w:rPr>
                <w:rFonts w:ascii="Cambria" w:hAnsi="Cambria"/>
                <w:color w:val="000000"/>
                <w:sz w:val="20"/>
                <w:lang w:eastAsia="ko-KR"/>
              </w:rPr>
              <w:t>10</w:t>
            </w:r>
          </w:p>
          <w:p w14:paraId="4B11FD05" w14:textId="77777777" w:rsidR="000D7C32" w:rsidRPr="00F82FA2" w:rsidRDefault="000D7C32" w:rsidP="00ED3FEC">
            <w:pPr>
              <w:overflowPunct/>
              <w:autoSpaceDE/>
              <w:autoSpaceDN/>
              <w:adjustRightInd/>
              <w:spacing w:after="200" w:line="240" w:lineRule="auto"/>
              <w:jc w:val="center"/>
              <w:textAlignment w:val="auto"/>
              <w:rPr>
                <w:rFonts w:ascii="Cambria" w:hAnsi="Cambria"/>
                <w:color w:val="000000"/>
                <w:sz w:val="20"/>
                <w:lang w:eastAsia="ko-KR"/>
              </w:rPr>
            </w:pPr>
            <w:r w:rsidRPr="00F82FA2">
              <w:rPr>
                <w:rFonts w:ascii="Cambria" w:hAnsi="Cambria"/>
                <w:color w:val="000000"/>
                <w:sz w:val="20"/>
                <w:lang w:eastAsia="ko-KR"/>
              </w:rPr>
              <w:t xml:space="preserve">0.96 </w:t>
            </w:r>
            <w:r w:rsidRPr="00F82FA2">
              <w:rPr>
                <w:rFonts w:ascii="Cambria" w:eastAsia="MS Gothic" w:hAnsi="Cambria"/>
                <w:color w:val="000000"/>
                <w:sz w:val="20"/>
              </w:rPr>
              <w:t>±</w:t>
            </w:r>
            <w:r w:rsidRPr="00F82FA2">
              <w:rPr>
                <w:rFonts w:ascii="Cambria" w:eastAsiaTheme="minorEastAsia" w:hAnsi="Cambria"/>
                <w:color w:val="000000"/>
                <w:sz w:val="20"/>
                <w:lang w:eastAsia="ko-KR"/>
              </w:rPr>
              <w:t xml:space="preserve"> 0.</w:t>
            </w:r>
            <w:r w:rsidRPr="00F82FA2">
              <w:rPr>
                <w:rFonts w:ascii="Cambria" w:hAnsi="Cambria"/>
                <w:color w:val="000000"/>
                <w:sz w:val="20"/>
                <w:lang w:eastAsia="ko-KR"/>
              </w:rPr>
              <w:t>03</w:t>
            </w:r>
          </w:p>
          <w:p w14:paraId="0C247698" w14:textId="77777777" w:rsidR="000D7C32" w:rsidRPr="00F82FA2" w:rsidRDefault="000D7C32" w:rsidP="00ED3FEC">
            <w:pPr>
              <w:overflowPunct/>
              <w:autoSpaceDE/>
              <w:autoSpaceDN/>
              <w:adjustRightInd/>
              <w:spacing w:after="200" w:line="240" w:lineRule="auto"/>
              <w:jc w:val="center"/>
              <w:textAlignment w:val="auto"/>
              <w:rPr>
                <w:rFonts w:ascii="Cambria" w:hAnsi="Cambria"/>
                <w:color w:val="000000"/>
                <w:sz w:val="20"/>
                <w:lang w:eastAsia="ko-KR"/>
              </w:rPr>
            </w:pPr>
            <w:r w:rsidRPr="00F82FA2">
              <w:rPr>
                <w:rFonts w:ascii="Cambria" w:hAnsi="Cambria"/>
                <w:color w:val="000000"/>
                <w:sz w:val="20"/>
                <w:lang w:eastAsia="ko-KR"/>
              </w:rPr>
              <w:t>0.43</w:t>
            </w:r>
            <w:r w:rsidRPr="00F82FA2">
              <w:rPr>
                <w:rFonts w:ascii="Cambria" w:eastAsiaTheme="minorEastAsia" w:hAnsi="Cambria"/>
                <w:color w:val="000000"/>
                <w:sz w:val="20"/>
                <w:lang w:eastAsia="ko-KR"/>
              </w:rPr>
              <w:t xml:space="preserve"> </w:t>
            </w:r>
            <w:r w:rsidRPr="00F82FA2">
              <w:rPr>
                <w:rFonts w:ascii="Cambria" w:eastAsia="MS Gothic" w:hAnsi="Cambria"/>
                <w:color w:val="000000"/>
                <w:sz w:val="20"/>
              </w:rPr>
              <w:t>±</w:t>
            </w:r>
            <w:r w:rsidRPr="00F82FA2">
              <w:rPr>
                <w:rFonts w:ascii="Cambria" w:eastAsiaTheme="minorEastAsia" w:hAnsi="Cambria"/>
                <w:color w:val="000000"/>
                <w:sz w:val="20"/>
                <w:lang w:eastAsia="ko-KR"/>
              </w:rPr>
              <w:t xml:space="preserve"> 0.</w:t>
            </w:r>
            <w:r w:rsidRPr="00F82FA2">
              <w:rPr>
                <w:rFonts w:ascii="Cambria" w:hAnsi="Cambria"/>
                <w:color w:val="000000"/>
                <w:sz w:val="20"/>
                <w:lang w:eastAsia="ko-KR"/>
              </w:rPr>
              <w:t>01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bottom"/>
          </w:tcPr>
          <w:p w14:paraId="6DE66D86" w14:textId="77777777" w:rsidR="000D7C32" w:rsidRPr="00F82FA2" w:rsidRDefault="000D7C32" w:rsidP="00ED3FEC">
            <w:pPr>
              <w:overflowPunct/>
              <w:autoSpaceDE/>
              <w:autoSpaceDN/>
              <w:adjustRightInd/>
              <w:spacing w:after="200" w:line="240" w:lineRule="auto"/>
              <w:jc w:val="center"/>
              <w:textAlignment w:val="auto"/>
              <w:rPr>
                <w:rFonts w:ascii="Cambria" w:hAnsi="Cambria"/>
                <w:color w:val="000000"/>
                <w:sz w:val="20"/>
                <w:lang w:eastAsia="ko-KR"/>
              </w:rPr>
            </w:pPr>
            <w:r w:rsidRPr="00F82FA2">
              <w:rPr>
                <w:rFonts w:ascii="Cambria" w:hAnsi="Cambria"/>
                <w:color w:val="000000"/>
                <w:sz w:val="20"/>
                <w:lang w:eastAsia="ko-KR"/>
              </w:rPr>
              <w:t>1.89</w:t>
            </w:r>
            <w:r w:rsidRPr="00F82FA2">
              <w:rPr>
                <w:rFonts w:ascii="Cambria" w:eastAsiaTheme="minorEastAsia" w:hAnsi="Cambria"/>
                <w:color w:val="000000"/>
                <w:sz w:val="20"/>
                <w:lang w:eastAsia="ko-KR"/>
              </w:rPr>
              <w:t xml:space="preserve"> </w:t>
            </w:r>
            <w:r w:rsidRPr="00F82FA2">
              <w:rPr>
                <w:rFonts w:ascii="Cambria" w:eastAsia="MS Gothic" w:hAnsi="Cambria"/>
                <w:color w:val="000000"/>
                <w:sz w:val="20"/>
              </w:rPr>
              <w:t>±</w:t>
            </w:r>
            <w:r w:rsidRPr="00F82FA2">
              <w:rPr>
                <w:rFonts w:ascii="Cambria" w:eastAsiaTheme="minorEastAsia" w:hAnsi="Cambria"/>
                <w:color w:val="000000"/>
                <w:sz w:val="20"/>
                <w:lang w:eastAsia="ko-KR"/>
              </w:rPr>
              <w:t xml:space="preserve"> 0.</w:t>
            </w:r>
            <w:r w:rsidRPr="00F82FA2">
              <w:rPr>
                <w:rFonts w:ascii="Cambria" w:hAnsi="Cambria"/>
                <w:color w:val="000000"/>
                <w:sz w:val="20"/>
                <w:lang w:eastAsia="ko-KR"/>
              </w:rPr>
              <w:t>35</w:t>
            </w:r>
          </w:p>
          <w:p w14:paraId="3C049262" w14:textId="77777777" w:rsidR="000D7C32" w:rsidRPr="00F82FA2" w:rsidRDefault="000D7C32" w:rsidP="00ED3FEC">
            <w:pPr>
              <w:overflowPunct/>
              <w:autoSpaceDE/>
              <w:autoSpaceDN/>
              <w:adjustRightInd/>
              <w:spacing w:after="200" w:line="240" w:lineRule="auto"/>
              <w:jc w:val="center"/>
              <w:textAlignment w:val="auto"/>
              <w:rPr>
                <w:rFonts w:ascii="Cambria" w:hAnsi="Cambria"/>
                <w:color w:val="000000"/>
                <w:sz w:val="20"/>
                <w:lang w:eastAsia="ko-KR"/>
              </w:rPr>
            </w:pPr>
            <w:r w:rsidRPr="00F82FA2">
              <w:rPr>
                <w:rFonts w:ascii="Cambria" w:hAnsi="Cambria"/>
                <w:color w:val="000000"/>
                <w:sz w:val="20"/>
                <w:lang w:eastAsia="ko-KR"/>
              </w:rPr>
              <w:t>0.28</w:t>
            </w:r>
            <w:r w:rsidRPr="00F82FA2">
              <w:rPr>
                <w:rFonts w:ascii="Cambria" w:eastAsiaTheme="minorEastAsia" w:hAnsi="Cambria"/>
                <w:color w:val="000000"/>
                <w:sz w:val="20"/>
                <w:lang w:eastAsia="ko-KR"/>
              </w:rPr>
              <w:t xml:space="preserve"> </w:t>
            </w:r>
            <w:r w:rsidRPr="00F82FA2">
              <w:rPr>
                <w:rFonts w:ascii="Cambria" w:eastAsia="MS Gothic" w:hAnsi="Cambria"/>
                <w:color w:val="000000"/>
                <w:sz w:val="20"/>
              </w:rPr>
              <w:t>±</w:t>
            </w:r>
            <w:r w:rsidRPr="00F82FA2">
              <w:rPr>
                <w:rFonts w:ascii="Cambria" w:eastAsiaTheme="minorEastAsia" w:hAnsi="Cambria"/>
                <w:color w:val="000000"/>
                <w:sz w:val="20"/>
                <w:lang w:eastAsia="ko-KR"/>
              </w:rPr>
              <w:t xml:space="preserve"> 0.</w:t>
            </w:r>
            <w:r w:rsidRPr="00F82FA2">
              <w:rPr>
                <w:rFonts w:ascii="Cambria" w:hAnsi="Cambria"/>
                <w:color w:val="000000"/>
                <w:sz w:val="20"/>
                <w:lang w:eastAsia="ko-KR"/>
              </w:rPr>
              <w:t>11</w:t>
            </w:r>
          </w:p>
          <w:p w14:paraId="1670983D" w14:textId="77777777" w:rsidR="000D7C32" w:rsidRPr="00F82FA2" w:rsidRDefault="000D7C32" w:rsidP="00ED3FEC">
            <w:pPr>
              <w:overflowPunct/>
              <w:autoSpaceDE/>
              <w:autoSpaceDN/>
              <w:adjustRightInd/>
              <w:spacing w:after="200" w:line="240" w:lineRule="auto"/>
              <w:jc w:val="center"/>
              <w:textAlignment w:val="auto"/>
              <w:rPr>
                <w:rFonts w:ascii="Cambria" w:hAnsi="Cambria"/>
                <w:color w:val="000000"/>
                <w:sz w:val="20"/>
                <w:lang w:eastAsia="ko-KR"/>
              </w:rPr>
            </w:pPr>
            <w:r w:rsidRPr="00F82FA2">
              <w:rPr>
                <w:rFonts w:ascii="Cambria" w:hAnsi="Cambria"/>
                <w:color w:val="000000"/>
                <w:sz w:val="20"/>
                <w:lang w:eastAsia="ko-KR"/>
              </w:rPr>
              <w:t xml:space="preserve">0.68 </w:t>
            </w:r>
            <w:r w:rsidRPr="00F82FA2">
              <w:rPr>
                <w:rFonts w:ascii="Cambria" w:eastAsia="MS Gothic" w:hAnsi="Cambria"/>
                <w:color w:val="000000"/>
                <w:sz w:val="20"/>
              </w:rPr>
              <w:t>±</w:t>
            </w:r>
            <w:r w:rsidRPr="00F82FA2">
              <w:rPr>
                <w:rFonts w:ascii="Cambria" w:eastAsiaTheme="minorEastAsia" w:hAnsi="Cambria"/>
                <w:color w:val="000000"/>
                <w:sz w:val="20"/>
                <w:lang w:eastAsia="ko-KR"/>
              </w:rPr>
              <w:t xml:space="preserve"> 0.</w:t>
            </w:r>
            <w:r w:rsidRPr="00F82FA2">
              <w:rPr>
                <w:rFonts w:ascii="Cambria" w:hAnsi="Cambria"/>
                <w:color w:val="000000"/>
                <w:sz w:val="20"/>
                <w:lang w:eastAsia="ko-KR"/>
              </w:rPr>
              <w:t>16</w:t>
            </w:r>
          </w:p>
          <w:p w14:paraId="788D1F71" w14:textId="77777777" w:rsidR="000D7C32" w:rsidRPr="00F82FA2" w:rsidRDefault="000D7C32" w:rsidP="00ED3FEC">
            <w:pPr>
              <w:overflowPunct/>
              <w:autoSpaceDE/>
              <w:autoSpaceDN/>
              <w:adjustRightInd/>
              <w:spacing w:after="200" w:line="240" w:lineRule="auto"/>
              <w:jc w:val="center"/>
              <w:textAlignment w:val="auto"/>
              <w:rPr>
                <w:rFonts w:ascii="Cambria" w:hAnsi="Cambria"/>
                <w:color w:val="000000"/>
                <w:sz w:val="20"/>
                <w:lang w:eastAsia="ko-KR"/>
              </w:rPr>
            </w:pPr>
            <w:r w:rsidRPr="00F82FA2">
              <w:rPr>
                <w:rFonts w:ascii="Cambria" w:hAnsi="Cambria"/>
                <w:color w:val="000000"/>
                <w:sz w:val="20"/>
                <w:lang w:eastAsia="ko-KR"/>
              </w:rPr>
              <w:t xml:space="preserve">1.08 </w:t>
            </w:r>
            <w:r w:rsidRPr="00F82FA2">
              <w:rPr>
                <w:rFonts w:ascii="Cambria" w:eastAsia="MS Gothic" w:hAnsi="Cambria"/>
                <w:color w:val="000000"/>
                <w:sz w:val="20"/>
              </w:rPr>
              <w:t>±</w:t>
            </w:r>
            <w:r w:rsidRPr="00F82FA2">
              <w:rPr>
                <w:rFonts w:ascii="Cambria" w:eastAsiaTheme="minorEastAsia" w:hAnsi="Cambria"/>
                <w:color w:val="000000"/>
                <w:sz w:val="20"/>
                <w:lang w:eastAsia="ko-KR"/>
              </w:rPr>
              <w:t xml:space="preserve"> 0.</w:t>
            </w:r>
            <w:r w:rsidRPr="00F82FA2">
              <w:rPr>
                <w:rFonts w:ascii="Cambria" w:hAnsi="Cambria"/>
                <w:color w:val="000000"/>
                <w:sz w:val="20"/>
                <w:lang w:eastAsia="ko-KR"/>
              </w:rPr>
              <w:t>04</w:t>
            </w:r>
          </w:p>
          <w:p w14:paraId="58FC3699" w14:textId="77777777" w:rsidR="000D7C32" w:rsidRPr="00F82FA2" w:rsidRDefault="000D7C32" w:rsidP="00ED3FEC">
            <w:pPr>
              <w:overflowPunct/>
              <w:autoSpaceDE/>
              <w:autoSpaceDN/>
              <w:adjustRightInd/>
              <w:spacing w:after="200" w:line="240" w:lineRule="auto"/>
              <w:jc w:val="center"/>
              <w:textAlignment w:val="auto"/>
              <w:rPr>
                <w:rFonts w:ascii="Cambria" w:hAnsi="Cambria"/>
                <w:color w:val="000000"/>
                <w:sz w:val="20"/>
                <w:lang w:eastAsia="ko-KR"/>
              </w:rPr>
            </w:pPr>
            <w:r w:rsidRPr="00F82FA2">
              <w:rPr>
                <w:rFonts w:ascii="Cambria" w:hAnsi="Cambria"/>
                <w:color w:val="000000"/>
                <w:sz w:val="20"/>
                <w:lang w:eastAsia="ko-KR"/>
              </w:rPr>
              <w:t>0.44</w:t>
            </w:r>
            <w:r w:rsidRPr="00F82FA2">
              <w:rPr>
                <w:rFonts w:ascii="Cambria" w:eastAsiaTheme="minorEastAsia" w:hAnsi="Cambria"/>
                <w:color w:val="000000"/>
                <w:sz w:val="20"/>
                <w:lang w:eastAsia="ko-KR"/>
              </w:rPr>
              <w:t xml:space="preserve"> </w:t>
            </w:r>
            <w:r w:rsidRPr="00F82FA2">
              <w:rPr>
                <w:rFonts w:ascii="Cambria" w:eastAsia="MS Gothic" w:hAnsi="Cambria"/>
                <w:color w:val="000000"/>
                <w:sz w:val="20"/>
              </w:rPr>
              <w:t>±</w:t>
            </w:r>
            <w:r w:rsidRPr="00F82FA2">
              <w:rPr>
                <w:rFonts w:ascii="Cambria" w:eastAsiaTheme="minorEastAsia" w:hAnsi="Cambria"/>
                <w:color w:val="000000"/>
                <w:sz w:val="20"/>
                <w:lang w:eastAsia="ko-KR"/>
              </w:rPr>
              <w:t xml:space="preserve"> 0.</w:t>
            </w:r>
            <w:r w:rsidRPr="00F82FA2">
              <w:rPr>
                <w:rFonts w:ascii="Cambria" w:hAnsi="Cambria"/>
                <w:color w:val="000000"/>
                <w:sz w:val="20"/>
                <w:lang w:eastAsia="ko-KR"/>
              </w:rPr>
              <w:t>02</w:t>
            </w:r>
          </w:p>
        </w:tc>
        <w:tc>
          <w:tcPr>
            <w:tcW w:w="1950" w:type="dxa"/>
            <w:tcBorders>
              <w:left w:val="nil"/>
              <w:right w:val="nil"/>
            </w:tcBorders>
            <w:vAlign w:val="bottom"/>
          </w:tcPr>
          <w:p w14:paraId="5EC771DC" w14:textId="77777777" w:rsidR="000D7C32" w:rsidRPr="00F82FA2" w:rsidRDefault="000D7C32" w:rsidP="00ED3FEC">
            <w:pPr>
              <w:overflowPunct/>
              <w:autoSpaceDE/>
              <w:autoSpaceDN/>
              <w:adjustRightInd/>
              <w:spacing w:after="200" w:line="240" w:lineRule="auto"/>
              <w:jc w:val="center"/>
              <w:textAlignment w:val="auto"/>
              <w:rPr>
                <w:rFonts w:ascii="Cambria" w:hAnsi="Cambria"/>
                <w:color w:val="000000"/>
                <w:sz w:val="20"/>
                <w:lang w:eastAsia="ko-KR"/>
              </w:rPr>
            </w:pPr>
            <w:r w:rsidRPr="00F82FA2">
              <w:rPr>
                <w:rFonts w:ascii="Cambria" w:hAnsi="Cambria"/>
                <w:sz w:val="20"/>
                <w:lang w:eastAsia="ko-KR"/>
              </w:rPr>
              <w:t xml:space="preserve">1.38 </w:t>
            </w:r>
            <w:r w:rsidRPr="00F82FA2">
              <w:rPr>
                <w:rFonts w:ascii="Cambria" w:eastAsia="MS Gothic" w:hAnsi="Cambria"/>
                <w:color w:val="000000"/>
                <w:sz w:val="20"/>
              </w:rPr>
              <w:t>±</w:t>
            </w:r>
            <w:r w:rsidRPr="00F82FA2">
              <w:rPr>
                <w:rFonts w:ascii="Cambria" w:eastAsiaTheme="minorEastAsia" w:hAnsi="Cambria"/>
                <w:color w:val="000000"/>
                <w:sz w:val="20"/>
                <w:lang w:eastAsia="ko-KR"/>
              </w:rPr>
              <w:t xml:space="preserve"> 0.</w:t>
            </w:r>
            <w:r w:rsidRPr="00F82FA2">
              <w:rPr>
                <w:rFonts w:ascii="Cambria" w:hAnsi="Cambria"/>
                <w:color w:val="000000"/>
                <w:sz w:val="20"/>
                <w:lang w:eastAsia="ko-KR"/>
              </w:rPr>
              <w:t>30</w:t>
            </w:r>
          </w:p>
          <w:p w14:paraId="2467DC71" w14:textId="77777777" w:rsidR="000D7C32" w:rsidRPr="00F82FA2" w:rsidRDefault="000D7C32" w:rsidP="00ED3FEC">
            <w:pPr>
              <w:overflowPunct/>
              <w:autoSpaceDE/>
              <w:autoSpaceDN/>
              <w:adjustRightInd/>
              <w:spacing w:after="200" w:line="240" w:lineRule="auto"/>
              <w:jc w:val="center"/>
              <w:textAlignment w:val="auto"/>
              <w:rPr>
                <w:rFonts w:ascii="Cambria" w:hAnsi="Cambria"/>
                <w:color w:val="000000"/>
                <w:sz w:val="20"/>
                <w:lang w:eastAsia="ko-KR"/>
              </w:rPr>
            </w:pPr>
            <w:r w:rsidRPr="00F82FA2">
              <w:rPr>
                <w:rFonts w:ascii="Cambria" w:hAnsi="Cambria"/>
                <w:color w:val="000000"/>
                <w:sz w:val="20"/>
                <w:lang w:eastAsia="ko-KR"/>
              </w:rPr>
              <w:t>0.38</w:t>
            </w:r>
            <w:r w:rsidRPr="00F82FA2">
              <w:rPr>
                <w:rFonts w:ascii="Cambria" w:eastAsiaTheme="minorEastAsia" w:hAnsi="Cambria"/>
                <w:color w:val="000000"/>
                <w:sz w:val="20"/>
                <w:lang w:eastAsia="ko-KR"/>
              </w:rPr>
              <w:t xml:space="preserve"> </w:t>
            </w:r>
            <w:r w:rsidRPr="00F82FA2">
              <w:rPr>
                <w:rFonts w:ascii="Cambria" w:eastAsia="MS Gothic" w:hAnsi="Cambria"/>
                <w:color w:val="000000"/>
                <w:sz w:val="20"/>
              </w:rPr>
              <w:t>±</w:t>
            </w:r>
            <w:r w:rsidRPr="00F82FA2">
              <w:rPr>
                <w:rFonts w:ascii="Cambria" w:eastAsiaTheme="minorEastAsia" w:hAnsi="Cambria"/>
                <w:color w:val="000000"/>
                <w:sz w:val="20"/>
                <w:lang w:eastAsia="ko-KR"/>
              </w:rPr>
              <w:t xml:space="preserve"> </w:t>
            </w:r>
            <w:r w:rsidRPr="00F82FA2">
              <w:rPr>
                <w:rFonts w:ascii="Cambria" w:hAnsi="Cambria"/>
                <w:color w:val="000000"/>
                <w:sz w:val="20"/>
                <w:lang w:eastAsia="ko-KR"/>
              </w:rPr>
              <w:t>0.14</w:t>
            </w:r>
          </w:p>
          <w:p w14:paraId="3F809485" w14:textId="77777777" w:rsidR="000D7C32" w:rsidRPr="00F82FA2" w:rsidRDefault="000D7C32" w:rsidP="00ED3FEC">
            <w:pPr>
              <w:overflowPunct/>
              <w:autoSpaceDE/>
              <w:autoSpaceDN/>
              <w:adjustRightInd/>
              <w:spacing w:after="200" w:line="240" w:lineRule="auto"/>
              <w:jc w:val="center"/>
              <w:textAlignment w:val="auto"/>
              <w:rPr>
                <w:rFonts w:ascii="Cambria" w:hAnsi="Cambria"/>
                <w:color w:val="000000"/>
                <w:sz w:val="20"/>
                <w:lang w:eastAsia="ko-KR"/>
              </w:rPr>
            </w:pPr>
            <w:r w:rsidRPr="00F82FA2">
              <w:rPr>
                <w:rFonts w:ascii="Cambria" w:hAnsi="Cambria"/>
                <w:color w:val="000000"/>
                <w:sz w:val="20"/>
                <w:lang w:eastAsia="ko-KR"/>
              </w:rPr>
              <w:t xml:space="preserve">0.69 </w:t>
            </w:r>
            <w:r w:rsidRPr="00F82FA2">
              <w:rPr>
                <w:rFonts w:ascii="Cambria" w:eastAsia="MS Gothic" w:hAnsi="Cambria"/>
                <w:color w:val="000000"/>
                <w:sz w:val="20"/>
              </w:rPr>
              <w:t>±</w:t>
            </w:r>
            <w:r w:rsidRPr="00F82FA2">
              <w:rPr>
                <w:rFonts w:ascii="Cambria" w:eastAsiaTheme="minorEastAsia" w:hAnsi="Cambria"/>
                <w:color w:val="000000"/>
                <w:sz w:val="20"/>
                <w:lang w:eastAsia="ko-KR"/>
              </w:rPr>
              <w:t xml:space="preserve"> 0.</w:t>
            </w:r>
            <w:r w:rsidRPr="00F82FA2">
              <w:rPr>
                <w:rFonts w:ascii="Cambria" w:hAnsi="Cambria"/>
                <w:color w:val="000000"/>
                <w:sz w:val="20"/>
                <w:lang w:eastAsia="ko-KR"/>
              </w:rPr>
              <w:t>12</w:t>
            </w:r>
          </w:p>
          <w:p w14:paraId="42CE985E" w14:textId="77777777" w:rsidR="000D7C32" w:rsidRPr="00F82FA2" w:rsidRDefault="000D7C32" w:rsidP="00ED3FEC">
            <w:pPr>
              <w:overflowPunct/>
              <w:autoSpaceDE/>
              <w:autoSpaceDN/>
              <w:adjustRightInd/>
              <w:spacing w:after="200" w:line="240" w:lineRule="auto"/>
              <w:jc w:val="center"/>
              <w:textAlignment w:val="auto"/>
              <w:rPr>
                <w:rFonts w:ascii="Cambria" w:hAnsi="Cambria"/>
                <w:color w:val="000000"/>
                <w:sz w:val="20"/>
                <w:lang w:eastAsia="ko-KR"/>
              </w:rPr>
            </w:pPr>
            <w:r w:rsidRPr="00F82FA2">
              <w:rPr>
                <w:rFonts w:ascii="Cambria" w:hAnsi="Cambria"/>
                <w:color w:val="000000"/>
                <w:sz w:val="20"/>
                <w:lang w:eastAsia="ko-KR"/>
              </w:rPr>
              <w:t xml:space="preserve">1.17 </w:t>
            </w:r>
            <w:r w:rsidRPr="00F82FA2">
              <w:rPr>
                <w:rFonts w:ascii="Cambria" w:eastAsia="MS Gothic" w:hAnsi="Cambria"/>
                <w:color w:val="000000"/>
                <w:sz w:val="20"/>
              </w:rPr>
              <w:t>±</w:t>
            </w:r>
            <w:r w:rsidRPr="00F82FA2">
              <w:rPr>
                <w:rFonts w:ascii="Cambria" w:eastAsiaTheme="minorEastAsia" w:hAnsi="Cambria"/>
                <w:color w:val="000000"/>
                <w:sz w:val="20"/>
                <w:lang w:eastAsia="ko-KR"/>
              </w:rPr>
              <w:t xml:space="preserve"> 0.</w:t>
            </w:r>
            <w:r w:rsidRPr="00F82FA2">
              <w:rPr>
                <w:rFonts w:ascii="Cambria" w:hAnsi="Cambria"/>
                <w:color w:val="000000"/>
                <w:sz w:val="20"/>
                <w:lang w:eastAsia="ko-KR"/>
              </w:rPr>
              <w:t>04</w:t>
            </w:r>
          </w:p>
          <w:p w14:paraId="0AB83720" w14:textId="77777777" w:rsidR="000D7C32" w:rsidRPr="00F82FA2" w:rsidRDefault="000D7C32" w:rsidP="00ED3FEC">
            <w:pPr>
              <w:overflowPunct/>
              <w:autoSpaceDE/>
              <w:autoSpaceDN/>
              <w:adjustRightInd/>
              <w:spacing w:after="200" w:line="240" w:lineRule="auto"/>
              <w:jc w:val="center"/>
              <w:textAlignment w:val="auto"/>
              <w:rPr>
                <w:rFonts w:ascii="Cambria" w:hAnsi="Cambria"/>
                <w:color w:val="000000"/>
                <w:sz w:val="20"/>
                <w:lang w:eastAsia="ko-KR"/>
              </w:rPr>
            </w:pPr>
            <w:r w:rsidRPr="00F82FA2">
              <w:rPr>
                <w:rFonts w:ascii="Cambria" w:hAnsi="Cambria"/>
                <w:color w:val="000000"/>
                <w:sz w:val="20"/>
                <w:lang w:eastAsia="ko-KR"/>
              </w:rPr>
              <w:t>0.44</w:t>
            </w:r>
            <w:r w:rsidRPr="00F82FA2">
              <w:rPr>
                <w:rFonts w:ascii="Cambria" w:eastAsiaTheme="minorEastAsia" w:hAnsi="Cambria"/>
                <w:color w:val="000000"/>
                <w:sz w:val="20"/>
                <w:lang w:eastAsia="ko-KR"/>
              </w:rPr>
              <w:t xml:space="preserve"> </w:t>
            </w:r>
            <w:r w:rsidRPr="00F82FA2">
              <w:rPr>
                <w:rFonts w:ascii="Cambria" w:eastAsia="MS Gothic" w:hAnsi="Cambria"/>
                <w:color w:val="000000"/>
                <w:sz w:val="20"/>
              </w:rPr>
              <w:t>±</w:t>
            </w:r>
            <w:r w:rsidRPr="00F82FA2">
              <w:rPr>
                <w:rFonts w:ascii="Cambria" w:eastAsiaTheme="minorEastAsia" w:hAnsi="Cambria"/>
                <w:color w:val="000000"/>
                <w:sz w:val="20"/>
                <w:lang w:eastAsia="ko-KR"/>
              </w:rPr>
              <w:t xml:space="preserve"> </w:t>
            </w:r>
            <w:r w:rsidRPr="00F82FA2">
              <w:rPr>
                <w:rFonts w:ascii="Cambria" w:hAnsi="Cambria"/>
                <w:color w:val="000000"/>
                <w:sz w:val="20"/>
                <w:lang w:eastAsia="ko-KR"/>
              </w:rPr>
              <w:t>0.02</w:t>
            </w:r>
          </w:p>
        </w:tc>
      </w:tr>
    </w:tbl>
    <w:p w14:paraId="00444970" w14:textId="77777777" w:rsidR="000D7C32" w:rsidRPr="00F82FA2" w:rsidRDefault="000D7C32" w:rsidP="000D7C32">
      <w:pPr>
        <w:overflowPunct/>
        <w:autoSpaceDE/>
        <w:autoSpaceDN/>
        <w:adjustRightInd/>
        <w:spacing w:after="200" w:line="240" w:lineRule="auto"/>
        <w:textAlignment w:val="auto"/>
        <w:rPr>
          <w:rFonts w:ascii="Cambria" w:hAnsi="Cambria"/>
          <w:lang w:eastAsia="ko-KR"/>
        </w:rPr>
      </w:pPr>
      <w:r w:rsidRPr="00F82FA2">
        <w:rPr>
          <w:rFonts w:ascii="Cambria" w:hAnsi="Cambria"/>
          <w:lang w:eastAsia="ko-KR"/>
        </w:rPr>
        <w:t>Values are the calculated average of two biological duplicates of growth of the indicated strains on 8% glucose and 4% xylose. The errors indicated are the standard error of the mean.</w:t>
      </w:r>
    </w:p>
    <w:p w14:paraId="56C1F480" w14:textId="77777777" w:rsidR="000D7C32" w:rsidRPr="00F82FA2" w:rsidRDefault="000D7C32" w:rsidP="00F82FA2">
      <w:pPr>
        <w:overflowPunct/>
        <w:autoSpaceDE/>
        <w:autoSpaceDN/>
        <w:adjustRightInd/>
        <w:spacing w:after="200" w:line="240" w:lineRule="auto"/>
        <w:textAlignment w:val="auto"/>
        <w:outlineLvl w:val="0"/>
        <w:rPr>
          <w:rFonts w:ascii="Cambria" w:hAnsi="Cambria"/>
          <w:lang w:eastAsia="ko-KR"/>
        </w:rPr>
      </w:pPr>
      <w:r w:rsidRPr="00F82FA2">
        <w:rPr>
          <w:rFonts w:ascii="Cambria" w:hAnsi="Cambria"/>
          <w:lang w:eastAsia="ko-KR"/>
        </w:rPr>
        <w:t>Q: specific productivity, Y: yield, P: productivity</w:t>
      </w:r>
    </w:p>
    <w:p w14:paraId="69CDAFC9" w14:textId="77777777" w:rsidR="000D7C32" w:rsidRPr="00F82FA2" w:rsidRDefault="000D7C32" w:rsidP="000D7C32">
      <w:pPr>
        <w:overflowPunct/>
        <w:autoSpaceDE/>
        <w:autoSpaceDN/>
        <w:adjustRightInd/>
        <w:spacing w:line="240" w:lineRule="auto"/>
        <w:textAlignment w:val="auto"/>
        <w:rPr>
          <w:rFonts w:ascii="Cambria" w:hAnsi="Cambria"/>
          <w:b/>
          <w:lang w:eastAsia="ko-KR"/>
        </w:rPr>
      </w:pPr>
      <w:r w:rsidRPr="00F82FA2">
        <w:rPr>
          <w:rFonts w:ascii="Cambria" w:hAnsi="Cambria"/>
          <w:b/>
          <w:lang w:eastAsia="ko-KR"/>
        </w:rPr>
        <w:br w:type="page"/>
      </w:r>
    </w:p>
    <w:p w14:paraId="12DD9FB8" w14:textId="77777777" w:rsidR="000D7C32" w:rsidRPr="00F82FA2" w:rsidRDefault="000D7C32" w:rsidP="00F82FA2">
      <w:pPr>
        <w:overflowPunct/>
        <w:autoSpaceDE/>
        <w:autoSpaceDN/>
        <w:adjustRightInd/>
        <w:spacing w:line="240" w:lineRule="auto"/>
        <w:jc w:val="both"/>
        <w:textAlignment w:val="auto"/>
        <w:outlineLvl w:val="0"/>
        <w:rPr>
          <w:rFonts w:ascii="Cambria" w:hAnsi="Cambria"/>
          <w:b/>
          <w:lang w:eastAsia="ko-KR"/>
        </w:rPr>
      </w:pPr>
      <w:r w:rsidRPr="00F82FA2">
        <w:rPr>
          <w:rFonts w:ascii="Cambria" w:hAnsi="Cambria"/>
          <w:b/>
          <w:lang w:eastAsia="ko-KR"/>
        </w:rPr>
        <w:lastRenderedPageBreak/>
        <w:t xml:space="preserve">Supplementary Table </w:t>
      </w:r>
      <w:r w:rsidR="003E3CB3" w:rsidRPr="00F82FA2">
        <w:rPr>
          <w:rFonts w:ascii="Cambria" w:hAnsi="Cambria"/>
          <w:b/>
          <w:lang w:eastAsia="ko-KR"/>
        </w:rPr>
        <w:t>2</w:t>
      </w:r>
      <w:r w:rsidRPr="00F82FA2">
        <w:rPr>
          <w:rFonts w:ascii="Cambria" w:hAnsi="Cambria"/>
          <w:b/>
          <w:lang w:eastAsia="ko-KR"/>
        </w:rPr>
        <w:t>.</w:t>
      </w:r>
      <w:r w:rsidRPr="00F82FA2">
        <w:rPr>
          <w:rFonts w:ascii="Cambria" w:hAnsi="Cambria"/>
          <w:lang w:eastAsia="ko-KR"/>
        </w:rPr>
        <w:t xml:space="preserve"> </w:t>
      </w:r>
      <w:r w:rsidRPr="00F82FA2">
        <w:rPr>
          <w:rFonts w:ascii="Cambria" w:hAnsi="Cambria"/>
          <w:b/>
          <w:lang w:eastAsia="ko-KR"/>
        </w:rPr>
        <w:t>Primers used for chimeric HXT11/2</w:t>
      </w:r>
    </w:p>
    <w:p w14:paraId="5B450652" w14:textId="77777777" w:rsidR="000D7C32" w:rsidRPr="00F82FA2" w:rsidRDefault="000D7C32" w:rsidP="000D7C32">
      <w:pPr>
        <w:overflowPunct/>
        <w:autoSpaceDE/>
        <w:autoSpaceDN/>
        <w:adjustRightInd/>
        <w:spacing w:line="240" w:lineRule="auto"/>
        <w:jc w:val="both"/>
        <w:textAlignment w:val="auto"/>
        <w:rPr>
          <w:rFonts w:ascii="Cambria" w:hAnsi="Cambria"/>
          <w:b/>
          <w:lang w:eastAsia="ko-KR"/>
        </w:rPr>
      </w:pPr>
    </w:p>
    <w:tbl>
      <w:tblPr>
        <w:tblW w:w="8897" w:type="dxa"/>
        <w:tblLayout w:type="fixed"/>
        <w:tblLook w:val="04A0" w:firstRow="1" w:lastRow="0" w:firstColumn="1" w:lastColumn="0" w:noHBand="0" w:noVBand="1"/>
      </w:tblPr>
      <w:tblGrid>
        <w:gridCol w:w="1668"/>
        <w:gridCol w:w="7229"/>
      </w:tblGrid>
      <w:tr w:rsidR="000D7C32" w:rsidRPr="00F82FA2" w14:paraId="1077F219" w14:textId="77777777" w:rsidTr="00ED3FEC">
        <w:trPr>
          <w:trHeight w:val="340"/>
        </w:trPr>
        <w:tc>
          <w:tcPr>
            <w:tcW w:w="166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021065A3" w14:textId="77777777" w:rsidR="000D7C32" w:rsidRPr="00F82FA2" w:rsidRDefault="000D7C32" w:rsidP="00ED3FEC">
            <w:pPr>
              <w:overflowPunct/>
              <w:autoSpaceDE/>
              <w:autoSpaceDN/>
              <w:adjustRightInd/>
              <w:spacing w:line="240" w:lineRule="auto"/>
              <w:jc w:val="both"/>
              <w:textAlignment w:val="auto"/>
              <w:rPr>
                <w:rFonts w:ascii="Cambria" w:hAnsi="Cambria"/>
                <w:sz w:val="20"/>
              </w:rPr>
            </w:pPr>
            <w:r w:rsidRPr="00F82FA2">
              <w:rPr>
                <w:rFonts w:ascii="Cambria" w:hAnsi="Cambria"/>
                <w:sz w:val="20"/>
              </w:rPr>
              <w:t>Name</w:t>
            </w:r>
          </w:p>
        </w:tc>
        <w:tc>
          <w:tcPr>
            <w:tcW w:w="722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4A17DCA1" w14:textId="77777777" w:rsidR="000D7C32" w:rsidRPr="00F82FA2" w:rsidRDefault="000D7C32" w:rsidP="00ED3FEC">
            <w:pPr>
              <w:overflowPunct/>
              <w:autoSpaceDE/>
              <w:autoSpaceDN/>
              <w:adjustRightInd/>
              <w:spacing w:line="240" w:lineRule="auto"/>
              <w:jc w:val="both"/>
              <w:textAlignment w:val="auto"/>
              <w:rPr>
                <w:rFonts w:ascii="Cambria" w:hAnsi="Cambria"/>
                <w:sz w:val="20"/>
              </w:rPr>
            </w:pPr>
            <w:r w:rsidRPr="00F82FA2">
              <w:rPr>
                <w:rFonts w:ascii="Cambria" w:hAnsi="Cambria"/>
                <w:sz w:val="20"/>
              </w:rPr>
              <w:t xml:space="preserve">Sequence (5’ </w:t>
            </w:r>
            <w:r w:rsidRPr="00F82FA2">
              <w:rPr>
                <w:rFonts w:ascii="Cambria" w:hAnsi="Cambria"/>
                <w:sz w:val="20"/>
              </w:rPr>
              <w:sym w:font="Wingdings" w:char="F0E0"/>
            </w:r>
            <w:r w:rsidRPr="00F82FA2">
              <w:rPr>
                <w:rFonts w:ascii="Cambria" w:hAnsi="Cambria"/>
                <w:sz w:val="20"/>
              </w:rPr>
              <w:t xml:space="preserve"> 3’)</w:t>
            </w:r>
          </w:p>
        </w:tc>
      </w:tr>
      <w:tr w:rsidR="000D7C32" w:rsidRPr="00F82FA2" w14:paraId="42087560" w14:textId="77777777" w:rsidTr="00ED3FEC">
        <w:trPr>
          <w:trHeight w:val="1590"/>
        </w:trPr>
        <w:tc>
          <w:tcPr>
            <w:tcW w:w="166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648F58E2" w14:textId="77777777" w:rsidR="000D7C32" w:rsidRPr="00F82FA2" w:rsidRDefault="000D7C32" w:rsidP="00ED3FEC">
            <w:pPr>
              <w:overflowPunct/>
              <w:autoSpaceDE/>
              <w:autoSpaceDN/>
              <w:adjustRightInd/>
              <w:spacing w:line="240" w:lineRule="auto"/>
              <w:textAlignment w:val="auto"/>
              <w:rPr>
                <w:rFonts w:ascii="Cambria" w:eastAsia="Times New Roman" w:hAnsi="Cambria"/>
                <w:sz w:val="20"/>
                <w:lang w:eastAsia="en-US"/>
              </w:rPr>
            </w:pPr>
            <w:r w:rsidRPr="00F82FA2">
              <w:rPr>
                <w:rFonts w:ascii="Cambria" w:eastAsia="Times New Roman" w:hAnsi="Cambria"/>
                <w:color w:val="000000"/>
                <w:sz w:val="20"/>
                <w:lang w:eastAsia="en-US"/>
              </w:rPr>
              <w:t>F HXT</w:t>
            </w:r>
            <w:r w:rsidRPr="00F82FA2">
              <w:rPr>
                <w:rFonts w:ascii="Cambria" w:hAnsi="Cambria"/>
                <w:color w:val="000000"/>
                <w:sz w:val="20"/>
                <w:lang w:eastAsia="ko-KR"/>
              </w:rPr>
              <w:t>1</w:t>
            </w:r>
            <w:r w:rsidRPr="00F82FA2">
              <w:rPr>
                <w:rFonts w:ascii="Cambria" w:eastAsia="Times New Roman" w:hAnsi="Cambria"/>
                <w:color w:val="000000"/>
                <w:sz w:val="20"/>
                <w:lang w:eastAsia="en-US"/>
              </w:rPr>
              <w:t xml:space="preserve">1 </w:t>
            </w:r>
          </w:p>
          <w:p w14:paraId="6A51D1F5" w14:textId="77777777" w:rsidR="000D7C32" w:rsidRPr="00F82FA2" w:rsidRDefault="000D7C32" w:rsidP="00ED3FEC">
            <w:pPr>
              <w:overflowPunct/>
              <w:autoSpaceDE/>
              <w:autoSpaceDN/>
              <w:adjustRightInd/>
              <w:spacing w:line="240" w:lineRule="auto"/>
              <w:textAlignment w:val="auto"/>
              <w:rPr>
                <w:rFonts w:ascii="Cambria" w:hAnsi="Cambria"/>
                <w:sz w:val="20"/>
              </w:rPr>
            </w:pPr>
            <w:r w:rsidRPr="00F82FA2">
              <w:rPr>
                <w:rFonts w:ascii="Cambria" w:eastAsia="Times New Roman" w:hAnsi="Cambria"/>
                <w:sz w:val="20"/>
                <w:lang w:eastAsia="en-US"/>
              </w:rPr>
              <w:t>R HXT</w:t>
            </w:r>
            <w:r w:rsidRPr="00F82FA2">
              <w:rPr>
                <w:rFonts w:ascii="Cambria" w:hAnsi="Cambria"/>
                <w:sz w:val="20"/>
                <w:lang w:eastAsia="ko-KR"/>
              </w:rPr>
              <w:t>1</w:t>
            </w:r>
            <w:r w:rsidRPr="00F82FA2">
              <w:rPr>
                <w:rFonts w:ascii="Cambria" w:eastAsia="Times New Roman" w:hAnsi="Cambria"/>
                <w:sz w:val="20"/>
                <w:lang w:eastAsia="en-US"/>
              </w:rPr>
              <w:t xml:space="preserve">1 </w:t>
            </w:r>
          </w:p>
          <w:p w14:paraId="5FF08782" w14:textId="77777777" w:rsidR="000D7C32" w:rsidRPr="00F82FA2" w:rsidRDefault="000D7C32" w:rsidP="00ED3FEC">
            <w:pPr>
              <w:overflowPunct/>
              <w:autoSpaceDE/>
              <w:autoSpaceDN/>
              <w:adjustRightInd/>
              <w:spacing w:line="240" w:lineRule="auto"/>
              <w:textAlignment w:val="auto"/>
              <w:rPr>
                <w:rFonts w:ascii="Cambria" w:eastAsia="Times New Roman" w:hAnsi="Cambria"/>
                <w:sz w:val="20"/>
                <w:lang w:eastAsia="en-US"/>
              </w:rPr>
            </w:pPr>
            <w:r w:rsidRPr="00F82FA2">
              <w:rPr>
                <w:rFonts w:ascii="Cambria" w:eastAsia="Times New Roman" w:hAnsi="Cambria"/>
                <w:color w:val="000000"/>
                <w:sz w:val="20"/>
                <w:lang w:eastAsia="en-US"/>
              </w:rPr>
              <w:t>F HXT</w:t>
            </w:r>
            <w:r w:rsidRPr="00F82FA2">
              <w:rPr>
                <w:rFonts w:ascii="Cambria" w:hAnsi="Cambria"/>
                <w:color w:val="000000"/>
                <w:sz w:val="20"/>
                <w:lang w:eastAsia="ko-KR"/>
              </w:rPr>
              <w:t>2</w:t>
            </w:r>
            <w:r w:rsidRPr="00F82FA2">
              <w:rPr>
                <w:rFonts w:ascii="Cambria" w:eastAsia="Times New Roman" w:hAnsi="Cambria"/>
                <w:color w:val="000000"/>
                <w:sz w:val="20"/>
                <w:lang w:eastAsia="en-US"/>
              </w:rPr>
              <w:t xml:space="preserve"> </w:t>
            </w:r>
          </w:p>
          <w:p w14:paraId="298B6876" w14:textId="77777777" w:rsidR="000D7C32" w:rsidRPr="00F82FA2" w:rsidRDefault="000D7C32" w:rsidP="00ED3FEC">
            <w:pPr>
              <w:overflowPunct/>
              <w:autoSpaceDE/>
              <w:autoSpaceDN/>
              <w:adjustRightInd/>
              <w:spacing w:line="240" w:lineRule="auto"/>
              <w:textAlignment w:val="auto"/>
              <w:rPr>
                <w:rFonts w:ascii="Cambria" w:hAnsi="Cambria"/>
                <w:sz w:val="20"/>
                <w:lang w:val="pt-BR"/>
              </w:rPr>
            </w:pPr>
            <w:r w:rsidRPr="00F82FA2">
              <w:rPr>
                <w:rFonts w:ascii="Cambria" w:eastAsia="Times New Roman" w:hAnsi="Cambria"/>
                <w:sz w:val="20"/>
                <w:lang w:val="pt-BR" w:eastAsia="en-US"/>
              </w:rPr>
              <w:t>R HXT</w:t>
            </w:r>
            <w:r w:rsidRPr="00F82FA2">
              <w:rPr>
                <w:rFonts w:ascii="Cambria" w:hAnsi="Cambria"/>
                <w:sz w:val="20"/>
                <w:lang w:val="pt-BR" w:eastAsia="ko-KR"/>
              </w:rPr>
              <w:t>2</w:t>
            </w:r>
            <w:r w:rsidRPr="00F82FA2">
              <w:rPr>
                <w:rFonts w:ascii="Cambria" w:eastAsia="Times New Roman" w:hAnsi="Cambria"/>
                <w:sz w:val="20"/>
                <w:lang w:val="pt-BR" w:eastAsia="en-US"/>
              </w:rPr>
              <w:t xml:space="preserve"> </w:t>
            </w:r>
          </w:p>
          <w:p w14:paraId="64332F5C" w14:textId="77777777" w:rsidR="000D7C32" w:rsidRPr="00F82FA2" w:rsidRDefault="000D7C32" w:rsidP="00ED3FEC">
            <w:pPr>
              <w:overflowPunct/>
              <w:autoSpaceDE/>
              <w:autoSpaceDN/>
              <w:adjustRightInd/>
              <w:spacing w:line="240" w:lineRule="auto"/>
              <w:textAlignment w:val="auto"/>
              <w:rPr>
                <w:rFonts w:ascii="Cambria" w:hAnsi="Cambria"/>
                <w:sz w:val="20"/>
                <w:lang w:val="pt-BR" w:eastAsia="ko-KR"/>
              </w:rPr>
            </w:pPr>
            <w:r w:rsidRPr="00F82FA2">
              <w:rPr>
                <w:rFonts w:ascii="Cambria" w:hAnsi="Cambria"/>
                <w:sz w:val="20"/>
                <w:lang w:val="pt-BR" w:eastAsia="ko-KR"/>
              </w:rPr>
              <w:t>F HXT2 TM 1</w:t>
            </w:r>
          </w:p>
          <w:p w14:paraId="1AACDAFA" w14:textId="77777777" w:rsidR="000D7C32" w:rsidRPr="00F82FA2" w:rsidRDefault="000D7C32" w:rsidP="00ED3FEC">
            <w:pPr>
              <w:overflowPunct/>
              <w:autoSpaceDE/>
              <w:autoSpaceDN/>
              <w:adjustRightInd/>
              <w:spacing w:line="240" w:lineRule="auto"/>
              <w:textAlignment w:val="auto"/>
              <w:rPr>
                <w:rFonts w:ascii="Cambria" w:hAnsi="Cambria"/>
                <w:sz w:val="20"/>
                <w:lang w:eastAsia="ko-KR"/>
              </w:rPr>
            </w:pPr>
            <w:r w:rsidRPr="00F82FA2">
              <w:rPr>
                <w:rFonts w:ascii="Cambria" w:hAnsi="Cambria"/>
                <w:sz w:val="20"/>
                <w:lang w:eastAsia="ko-KR"/>
              </w:rPr>
              <w:t>R HXT2 TM 1</w:t>
            </w:r>
          </w:p>
        </w:tc>
        <w:tc>
          <w:tcPr>
            <w:tcW w:w="722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74597AA4" w14:textId="77777777" w:rsidR="000D7C32" w:rsidRPr="00F82FA2" w:rsidRDefault="000D7C32" w:rsidP="00ED3FEC">
            <w:pPr>
              <w:overflowPunct/>
              <w:autoSpaceDE/>
              <w:autoSpaceDN/>
              <w:adjustRightInd/>
              <w:spacing w:line="240" w:lineRule="auto"/>
              <w:textAlignment w:val="auto"/>
              <w:rPr>
                <w:rFonts w:ascii="Cambria" w:hAnsi="Cambria" w:cstheme="minorHAnsi"/>
                <w:bCs/>
                <w:sz w:val="20"/>
                <w:lang w:eastAsia="ko-KR"/>
              </w:rPr>
            </w:pPr>
            <w:r w:rsidRPr="00F82FA2">
              <w:rPr>
                <w:rFonts w:ascii="Cambria" w:hAnsi="Cambria" w:cstheme="minorHAnsi"/>
                <w:sz w:val="20"/>
                <w:lang w:eastAsia="ko-KR"/>
              </w:rPr>
              <w:t>GGCC</w:t>
            </w:r>
            <w:r w:rsidRPr="00F82FA2">
              <w:rPr>
                <w:rFonts w:ascii="Cambria" w:hAnsi="Cambria" w:cstheme="minorHAnsi"/>
                <w:sz w:val="20"/>
              </w:rPr>
              <w:t>TCTAGAATGTCAGGTGTTAATAATACATCCGC</w:t>
            </w:r>
            <w:r w:rsidRPr="00F82FA2">
              <w:rPr>
                <w:rFonts w:ascii="Cambria" w:hAnsi="Cambria" w:cstheme="minorHAnsi"/>
                <w:bCs/>
                <w:sz w:val="20"/>
                <w:lang w:eastAsia="ko-KR"/>
              </w:rPr>
              <w:t xml:space="preserve"> </w:t>
            </w:r>
          </w:p>
          <w:p w14:paraId="27C2CCE8" w14:textId="77777777" w:rsidR="000D7C32" w:rsidRPr="00F82FA2" w:rsidRDefault="000D7C32" w:rsidP="00ED3FEC">
            <w:pPr>
              <w:overflowPunct/>
              <w:autoSpaceDE/>
              <w:autoSpaceDN/>
              <w:adjustRightInd/>
              <w:spacing w:line="240" w:lineRule="auto"/>
              <w:textAlignment w:val="auto"/>
              <w:rPr>
                <w:rFonts w:ascii="Cambria" w:eastAsia="Times New Roman" w:hAnsi="Cambria"/>
                <w:color w:val="000000" w:themeColor="text1"/>
                <w:sz w:val="20"/>
                <w:lang w:eastAsia="ko-KR"/>
              </w:rPr>
            </w:pPr>
            <w:r w:rsidRPr="00F82FA2">
              <w:rPr>
                <w:rFonts w:ascii="Cambria" w:hAnsi="Cambria"/>
                <w:color w:val="000000" w:themeColor="text1"/>
                <w:sz w:val="20"/>
                <w:lang w:eastAsia="ko-KR"/>
              </w:rPr>
              <w:t>AATTCCCGGG</w:t>
            </w:r>
            <w:r w:rsidRPr="00F82FA2">
              <w:rPr>
                <w:rFonts w:ascii="Cambria" w:hAnsi="Cambria" w:cstheme="minorHAnsi"/>
                <w:bCs/>
                <w:sz w:val="20"/>
              </w:rPr>
              <w:t>TCAGCTGGAAAAGAACCTCTTGTAAATTG</w:t>
            </w:r>
            <w:r w:rsidRPr="00F82FA2">
              <w:rPr>
                <w:rFonts w:ascii="Cambria" w:hAnsi="Cambria"/>
                <w:sz w:val="20"/>
              </w:rPr>
              <w:t xml:space="preserve"> </w:t>
            </w:r>
          </w:p>
          <w:p w14:paraId="773BA656" w14:textId="77777777" w:rsidR="000D7C32" w:rsidRPr="00F82FA2" w:rsidRDefault="000D7C32" w:rsidP="00ED3FEC">
            <w:pPr>
              <w:overflowPunct/>
              <w:autoSpaceDE/>
              <w:autoSpaceDN/>
              <w:adjustRightInd/>
              <w:spacing w:line="240" w:lineRule="auto"/>
              <w:textAlignment w:val="auto"/>
              <w:rPr>
                <w:rFonts w:ascii="Cambria" w:hAnsi="Cambria"/>
                <w:color w:val="000000" w:themeColor="text1"/>
                <w:sz w:val="20"/>
                <w:lang w:eastAsia="ko-KR"/>
              </w:rPr>
            </w:pPr>
            <w:r w:rsidRPr="00F82FA2">
              <w:rPr>
                <w:rFonts w:ascii="Cambria" w:hAnsi="Cambria" w:cstheme="minorHAnsi"/>
                <w:sz w:val="20"/>
                <w:lang w:eastAsia="ko-KR"/>
              </w:rPr>
              <w:t>GGCC</w:t>
            </w:r>
            <w:r w:rsidRPr="00F82FA2">
              <w:rPr>
                <w:rFonts w:ascii="Cambria" w:hAnsi="Cambria" w:cstheme="minorHAnsi"/>
                <w:sz w:val="20"/>
              </w:rPr>
              <w:t>TCTAGA</w:t>
            </w:r>
            <w:r w:rsidRPr="00F82FA2">
              <w:rPr>
                <w:rFonts w:ascii="Cambria" w:hAnsi="Cambria"/>
                <w:color w:val="000000" w:themeColor="text1"/>
                <w:sz w:val="20"/>
                <w:lang w:eastAsia="ko-KR"/>
              </w:rPr>
              <w:t>ATGTCTGAATTCGCTACTAGCCGC</w:t>
            </w:r>
          </w:p>
          <w:p w14:paraId="46692B13" w14:textId="77777777" w:rsidR="000D7C32" w:rsidRPr="00F82FA2" w:rsidRDefault="000D7C32" w:rsidP="00ED3FEC">
            <w:pPr>
              <w:overflowPunct/>
              <w:autoSpaceDE/>
              <w:autoSpaceDN/>
              <w:adjustRightInd/>
              <w:spacing w:line="240" w:lineRule="auto"/>
              <w:textAlignment w:val="auto"/>
              <w:rPr>
                <w:rFonts w:ascii="Cambria" w:hAnsi="Cambria"/>
                <w:color w:val="000000" w:themeColor="text1"/>
                <w:sz w:val="20"/>
                <w:lang w:eastAsia="ko-KR"/>
              </w:rPr>
            </w:pPr>
            <w:r w:rsidRPr="00F82FA2">
              <w:rPr>
                <w:rFonts w:ascii="Cambria" w:hAnsi="Cambria"/>
                <w:color w:val="000000" w:themeColor="text1"/>
                <w:sz w:val="20"/>
                <w:lang w:eastAsia="ko-KR"/>
              </w:rPr>
              <w:t>AATTCCCGGGTTATTCCTCGGAAACTCTTTTTTCTTTTGAG</w:t>
            </w:r>
          </w:p>
          <w:p w14:paraId="4BA65F3A" w14:textId="77777777" w:rsidR="000D7C32" w:rsidRPr="00F82FA2" w:rsidRDefault="000D7C32" w:rsidP="00ED3FEC">
            <w:pPr>
              <w:overflowPunct/>
              <w:autoSpaceDE/>
              <w:autoSpaceDN/>
              <w:adjustRightInd/>
              <w:spacing w:line="240" w:lineRule="auto"/>
              <w:textAlignment w:val="auto"/>
              <w:rPr>
                <w:rFonts w:ascii="Cambria" w:hAnsi="Cambria"/>
                <w:color w:val="000000" w:themeColor="text1"/>
                <w:sz w:val="20"/>
                <w:lang w:eastAsia="ko-KR"/>
              </w:rPr>
            </w:pPr>
            <w:r w:rsidRPr="00F82FA2">
              <w:rPr>
                <w:rFonts w:ascii="Cambria" w:hAnsi="Cambria"/>
                <w:color w:val="000000" w:themeColor="text1"/>
                <w:sz w:val="20"/>
                <w:lang w:eastAsia="ko-KR"/>
              </w:rPr>
              <w:t>GCCGCATATTGGACTGTTATCTGTTTATGT</w:t>
            </w:r>
          </w:p>
          <w:p w14:paraId="48A0206B" w14:textId="77777777" w:rsidR="000D7C32" w:rsidRPr="00F82FA2" w:rsidRDefault="000D7C32" w:rsidP="00ED3FEC">
            <w:pPr>
              <w:overflowPunct/>
              <w:autoSpaceDE/>
              <w:autoSpaceDN/>
              <w:adjustRightInd/>
              <w:spacing w:line="240" w:lineRule="auto"/>
              <w:textAlignment w:val="auto"/>
              <w:rPr>
                <w:rFonts w:ascii="Cambria" w:hAnsi="Cambria"/>
                <w:color w:val="000000" w:themeColor="text1"/>
                <w:sz w:val="20"/>
                <w:lang w:eastAsia="ko-KR"/>
              </w:rPr>
            </w:pPr>
            <w:r w:rsidRPr="00F82FA2">
              <w:rPr>
                <w:rFonts w:ascii="Cambria" w:hAnsi="Cambria"/>
                <w:color w:val="000000" w:themeColor="text1"/>
                <w:sz w:val="20"/>
                <w:lang w:eastAsia="ko-KR"/>
              </w:rPr>
              <w:t>ACATAAACAGATAACAGTCCAATATGCGGCGAGGGGTTTTTGAGGTAAGTCAATAGG</w:t>
            </w:r>
          </w:p>
        </w:tc>
      </w:tr>
    </w:tbl>
    <w:p w14:paraId="598BA8CF" w14:textId="77777777" w:rsidR="000D7C32" w:rsidRPr="00F82FA2" w:rsidRDefault="000D7C32" w:rsidP="000D7C32">
      <w:pPr>
        <w:overflowPunct/>
        <w:autoSpaceDE/>
        <w:autoSpaceDN/>
        <w:adjustRightInd/>
        <w:spacing w:after="200" w:line="240" w:lineRule="auto"/>
        <w:textAlignment w:val="auto"/>
        <w:rPr>
          <w:rFonts w:ascii="Cambria" w:hAnsi="Cambria"/>
          <w:lang w:eastAsia="ko-KR"/>
        </w:rPr>
      </w:pPr>
    </w:p>
    <w:p w14:paraId="5DD7EB3C" w14:textId="77777777" w:rsidR="000D7C32" w:rsidRPr="00F82FA2" w:rsidRDefault="000D7C32" w:rsidP="000D7C32">
      <w:pPr>
        <w:overflowPunct/>
        <w:autoSpaceDE/>
        <w:autoSpaceDN/>
        <w:adjustRightInd/>
        <w:spacing w:line="240" w:lineRule="auto"/>
        <w:textAlignment w:val="auto"/>
        <w:rPr>
          <w:rFonts w:ascii="Cambria" w:hAnsi="Cambria"/>
          <w:b/>
          <w:lang w:eastAsia="ko-KR"/>
        </w:rPr>
      </w:pPr>
    </w:p>
    <w:p w14:paraId="3F683510" w14:textId="77777777" w:rsidR="000D7C32" w:rsidRPr="00F82FA2" w:rsidRDefault="000D7C32" w:rsidP="000D7C32">
      <w:pPr>
        <w:overflowPunct/>
        <w:autoSpaceDE/>
        <w:autoSpaceDN/>
        <w:adjustRightInd/>
        <w:spacing w:line="240" w:lineRule="auto"/>
        <w:jc w:val="both"/>
        <w:textAlignment w:val="auto"/>
        <w:rPr>
          <w:rFonts w:ascii="Cambria" w:hAnsi="Cambria"/>
          <w:b/>
          <w:lang w:eastAsia="ko-KR"/>
        </w:rPr>
      </w:pPr>
      <w:bookmarkStart w:id="3" w:name="OLE_LINK9"/>
      <w:bookmarkStart w:id="4" w:name="OLE_LINK10"/>
    </w:p>
    <w:p w14:paraId="1BC87F9B" w14:textId="77777777" w:rsidR="000D7C32" w:rsidRPr="00F82FA2" w:rsidRDefault="000D7C32" w:rsidP="000D7C32">
      <w:pPr>
        <w:overflowPunct/>
        <w:autoSpaceDE/>
        <w:autoSpaceDN/>
        <w:adjustRightInd/>
        <w:spacing w:line="240" w:lineRule="auto"/>
        <w:jc w:val="both"/>
        <w:textAlignment w:val="auto"/>
        <w:rPr>
          <w:rFonts w:ascii="Cambria" w:hAnsi="Cambria"/>
          <w:b/>
          <w:lang w:eastAsia="ko-KR"/>
        </w:rPr>
      </w:pPr>
      <w:r w:rsidRPr="00F82FA2">
        <w:rPr>
          <w:rFonts w:ascii="Cambria" w:hAnsi="Cambria"/>
          <w:b/>
          <w:lang w:eastAsia="ko-KR"/>
        </w:rPr>
        <w:t xml:space="preserve">Supplementary Table </w:t>
      </w:r>
      <w:r w:rsidR="003E3CB3" w:rsidRPr="00F82FA2">
        <w:rPr>
          <w:rFonts w:ascii="Cambria" w:hAnsi="Cambria"/>
          <w:b/>
          <w:lang w:eastAsia="ko-KR"/>
        </w:rPr>
        <w:t>3</w:t>
      </w:r>
      <w:r w:rsidRPr="00F82FA2">
        <w:rPr>
          <w:rFonts w:ascii="Cambria" w:hAnsi="Cambria"/>
          <w:b/>
          <w:lang w:eastAsia="ko-KR"/>
        </w:rPr>
        <w:t>.</w:t>
      </w:r>
      <w:r w:rsidRPr="00F82FA2">
        <w:rPr>
          <w:rFonts w:ascii="Cambria" w:hAnsi="Cambria"/>
          <w:lang w:eastAsia="ko-KR"/>
        </w:rPr>
        <w:t xml:space="preserve"> </w:t>
      </w:r>
      <w:bookmarkEnd w:id="3"/>
      <w:bookmarkEnd w:id="4"/>
      <w:r w:rsidRPr="00F82FA2">
        <w:rPr>
          <w:rFonts w:ascii="Cambria" w:hAnsi="Cambria"/>
          <w:b/>
          <w:lang w:eastAsia="ko-KR"/>
        </w:rPr>
        <w:t>Primers used for saturation mutagenesis of chimeric HXT11/2</w:t>
      </w:r>
    </w:p>
    <w:p w14:paraId="75D41A26" w14:textId="77777777" w:rsidR="000D7C32" w:rsidRPr="00F82FA2" w:rsidRDefault="000D7C32" w:rsidP="000D7C32">
      <w:pPr>
        <w:overflowPunct/>
        <w:autoSpaceDE/>
        <w:autoSpaceDN/>
        <w:adjustRightInd/>
        <w:spacing w:line="240" w:lineRule="auto"/>
        <w:jc w:val="both"/>
        <w:textAlignment w:val="auto"/>
        <w:rPr>
          <w:rFonts w:ascii="Cambria" w:hAnsi="Cambria"/>
          <w:b/>
          <w:lang w:eastAsia="ko-KR"/>
        </w:rPr>
      </w:pPr>
    </w:p>
    <w:tbl>
      <w:tblPr>
        <w:tblW w:w="8897" w:type="dxa"/>
        <w:tblLayout w:type="fixed"/>
        <w:tblLook w:val="04A0" w:firstRow="1" w:lastRow="0" w:firstColumn="1" w:lastColumn="0" w:noHBand="0" w:noVBand="1"/>
      </w:tblPr>
      <w:tblGrid>
        <w:gridCol w:w="1951"/>
        <w:gridCol w:w="6946"/>
      </w:tblGrid>
      <w:tr w:rsidR="000D7C32" w:rsidRPr="00F82FA2" w14:paraId="2E5FA0BE" w14:textId="77777777" w:rsidTr="00ED3FEC">
        <w:trPr>
          <w:trHeight w:val="340"/>
        </w:trPr>
        <w:tc>
          <w:tcPr>
            <w:tcW w:w="195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64FC1086" w14:textId="77777777" w:rsidR="000D7C32" w:rsidRPr="00F82FA2" w:rsidRDefault="000D7C32" w:rsidP="00ED3FEC">
            <w:pPr>
              <w:overflowPunct/>
              <w:autoSpaceDE/>
              <w:autoSpaceDN/>
              <w:adjustRightInd/>
              <w:spacing w:line="240" w:lineRule="auto"/>
              <w:jc w:val="both"/>
              <w:textAlignment w:val="auto"/>
              <w:rPr>
                <w:rFonts w:ascii="Cambria" w:hAnsi="Cambria"/>
                <w:sz w:val="20"/>
              </w:rPr>
            </w:pPr>
            <w:r w:rsidRPr="00F82FA2">
              <w:rPr>
                <w:rFonts w:ascii="Cambria" w:hAnsi="Cambria"/>
                <w:sz w:val="20"/>
              </w:rPr>
              <w:t>Name</w:t>
            </w:r>
          </w:p>
        </w:tc>
        <w:tc>
          <w:tcPr>
            <w:tcW w:w="694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3512D419" w14:textId="77777777" w:rsidR="000D7C32" w:rsidRPr="00F82FA2" w:rsidRDefault="000D7C32" w:rsidP="00ED3FEC">
            <w:pPr>
              <w:overflowPunct/>
              <w:autoSpaceDE/>
              <w:autoSpaceDN/>
              <w:adjustRightInd/>
              <w:spacing w:line="240" w:lineRule="auto"/>
              <w:jc w:val="both"/>
              <w:textAlignment w:val="auto"/>
              <w:rPr>
                <w:rFonts w:ascii="Cambria" w:hAnsi="Cambria"/>
                <w:sz w:val="20"/>
              </w:rPr>
            </w:pPr>
            <w:r w:rsidRPr="00F82FA2">
              <w:rPr>
                <w:rFonts w:ascii="Cambria" w:hAnsi="Cambria"/>
                <w:sz w:val="20"/>
              </w:rPr>
              <w:t xml:space="preserve">Sequence (5’ </w:t>
            </w:r>
            <w:r w:rsidRPr="00F82FA2">
              <w:rPr>
                <w:rFonts w:ascii="Cambria" w:hAnsi="Cambria"/>
                <w:sz w:val="20"/>
              </w:rPr>
              <w:sym w:font="Wingdings" w:char="F0E0"/>
            </w:r>
            <w:r w:rsidRPr="00F82FA2">
              <w:rPr>
                <w:rFonts w:ascii="Cambria" w:hAnsi="Cambria"/>
                <w:sz w:val="20"/>
              </w:rPr>
              <w:t xml:space="preserve"> 3’)</w:t>
            </w:r>
          </w:p>
        </w:tc>
      </w:tr>
      <w:tr w:rsidR="000D7C32" w:rsidRPr="00F82FA2" w14:paraId="7C287166" w14:textId="77777777" w:rsidTr="00ED3FEC">
        <w:trPr>
          <w:trHeight w:val="4392"/>
        </w:trPr>
        <w:tc>
          <w:tcPr>
            <w:tcW w:w="195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25A674D0" w14:textId="77777777" w:rsidR="000D7C32" w:rsidRPr="00F82FA2" w:rsidRDefault="000D7C32" w:rsidP="00ED3FEC">
            <w:pPr>
              <w:overflowPunct/>
              <w:autoSpaceDE/>
              <w:autoSpaceDN/>
              <w:adjustRightInd/>
              <w:spacing w:line="240" w:lineRule="auto"/>
              <w:textAlignment w:val="auto"/>
              <w:rPr>
                <w:rFonts w:ascii="Cambria" w:eastAsia="Times New Roman" w:hAnsi="Cambria"/>
                <w:sz w:val="20"/>
                <w:lang w:eastAsia="en-US"/>
              </w:rPr>
            </w:pPr>
            <w:r w:rsidRPr="00F82FA2">
              <w:rPr>
                <w:rFonts w:ascii="Cambria" w:eastAsia="Times New Roman" w:hAnsi="Cambria"/>
                <w:color w:val="000000"/>
                <w:sz w:val="20"/>
                <w:lang w:eastAsia="en-US"/>
              </w:rPr>
              <w:t>F HXT</w:t>
            </w:r>
            <w:r w:rsidRPr="00F82FA2">
              <w:rPr>
                <w:rFonts w:ascii="Cambria" w:hAnsi="Cambria"/>
                <w:color w:val="000000"/>
                <w:sz w:val="20"/>
                <w:lang w:eastAsia="ko-KR"/>
              </w:rPr>
              <w:t>1</w:t>
            </w:r>
            <w:r w:rsidRPr="00F82FA2">
              <w:rPr>
                <w:rFonts w:ascii="Cambria" w:eastAsia="Times New Roman" w:hAnsi="Cambria"/>
                <w:color w:val="000000"/>
                <w:sz w:val="20"/>
                <w:lang w:eastAsia="en-US"/>
              </w:rPr>
              <w:t xml:space="preserve">1 </w:t>
            </w:r>
          </w:p>
          <w:p w14:paraId="7DDC1697" w14:textId="77777777" w:rsidR="000D7C32" w:rsidRPr="00F82FA2" w:rsidRDefault="000D7C32" w:rsidP="00ED3FEC">
            <w:pPr>
              <w:overflowPunct/>
              <w:autoSpaceDE/>
              <w:autoSpaceDN/>
              <w:adjustRightInd/>
              <w:spacing w:line="240" w:lineRule="auto"/>
              <w:textAlignment w:val="auto"/>
              <w:rPr>
                <w:rFonts w:ascii="Cambria" w:hAnsi="Cambria"/>
                <w:sz w:val="20"/>
                <w:lang w:eastAsia="ko-KR"/>
              </w:rPr>
            </w:pPr>
            <w:r w:rsidRPr="00F82FA2">
              <w:rPr>
                <w:rFonts w:ascii="Cambria" w:eastAsia="Times New Roman" w:hAnsi="Cambria"/>
                <w:sz w:val="20"/>
                <w:lang w:eastAsia="en-US"/>
              </w:rPr>
              <w:t>R HXT</w:t>
            </w:r>
            <w:r w:rsidRPr="00F82FA2">
              <w:rPr>
                <w:rFonts w:ascii="Cambria" w:hAnsi="Cambria"/>
                <w:sz w:val="20"/>
                <w:lang w:eastAsia="ko-KR"/>
              </w:rPr>
              <w:t>2</w:t>
            </w:r>
            <w:r w:rsidRPr="00F82FA2">
              <w:rPr>
                <w:rFonts w:ascii="Cambria" w:eastAsia="Times New Roman" w:hAnsi="Cambria"/>
                <w:sz w:val="20"/>
                <w:lang w:eastAsia="en-US"/>
              </w:rPr>
              <w:t xml:space="preserve"> </w:t>
            </w:r>
          </w:p>
          <w:p w14:paraId="7F5BA68C" w14:textId="77777777" w:rsidR="000D7C32" w:rsidRPr="00F82FA2" w:rsidRDefault="000D7C32" w:rsidP="00ED3FEC">
            <w:pPr>
              <w:overflowPunct/>
              <w:autoSpaceDE/>
              <w:autoSpaceDN/>
              <w:adjustRightInd/>
              <w:spacing w:line="240" w:lineRule="auto"/>
              <w:textAlignment w:val="auto"/>
              <w:rPr>
                <w:rFonts w:ascii="Cambria" w:hAnsi="Cambria"/>
                <w:sz w:val="20"/>
              </w:rPr>
            </w:pPr>
            <w:r w:rsidRPr="00F82FA2">
              <w:rPr>
                <w:rFonts w:ascii="Cambria" w:hAnsi="Cambria"/>
                <w:sz w:val="20"/>
              </w:rPr>
              <w:t>F HXT</w:t>
            </w:r>
            <w:r w:rsidRPr="00F82FA2">
              <w:rPr>
                <w:rFonts w:ascii="Cambria" w:hAnsi="Cambria"/>
                <w:sz w:val="20"/>
                <w:lang w:eastAsia="ko-KR"/>
              </w:rPr>
              <w:t>2</w:t>
            </w:r>
            <w:r w:rsidRPr="00F82FA2">
              <w:rPr>
                <w:rFonts w:ascii="Cambria" w:hAnsi="Cambria"/>
                <w:sz w:val="20"/>
              </w:rPr>
              <w:t xml:space="preserve"> 36</w:t>
            </w:r>
            <w:r w:rsidRPr="00F82FA2">
              <w:rPr>
                <w:rFonts w:ascii="Cambria" w:hAnsi="Cambria"/>
                <w:sz w:val="20"/>
                <w:lang w:eastAsia="ko-KR"/>
              </w:rPr>
              <w:t>1</w:t>
            </w:r>
            <w:r w:rsidRPr="00F82FA2">
              <w:rPr>
                <w:rFonts w:ascii="Cambria" w:hAnsi="Cambria"/>
                <w:sz w:val="20"/>
              </w:rPr>
              <w:t>NNN</w:t>
            </w:r>
          </w:p>
          <w:p w14:paraId="7A114743" w14:textId="77777777" w:rsidR="000D7C32" w:rsidRPr="00F82FA2" w:rsidRDefault="000D7C32" w:rsidP="00ED3FEC">
            <w:pPr>
              <w:overflowPunct/>
              <w:autoSpaceDE/>
              <w:autoSpaceDN/>
              <w:adjustRightInd/>
              <w:spacing w:line="240" w:lineRule="auto"/>
              <w:textAlignment w:val="auto"/>
              <w:rPr>
                <w:rFonts w:ascii="Cambria" w:hAnsi="Cambria"/>
                <w:sz w:val="20"/>
                <w:lang w:val="pt-BR" w:eastAsia="ko-KR"/>
              </w:rPr>
            </w:pPr>
            <w:r w:rsidRPr="00F82FA2">
              <w:rPr>
                <w:rFonts w:ascii="Cambria" w:hAnsi="Cambria"/>
                <w:sz w:val="20"/>
                <w:lang w:val="pt-BR"/>
              </w:rPr>
              <w:t>R HXT</w:t>
            </w:r>
            <w:r w:rsidRPr="00F82FA2">
              <w:rPr>
                <w:rFonts w:ascii="Cambria" w:hAnsi="Cambria"/>
                <w:sz w:val="20"/>
                <w:lang w:val="pt-BR" w:eastAsia="ko-KR"/>
              </w:rPr>
              <w:t>2</w:t>
            </w:r>
            <w:r w:rsidRPr="00F82FA2">
              <w:rPr>
                <w:rFonts w:ascii="Cambria" w:hAnsi="Cambria"/>
                <w:sz w:val="20"/>
                <w:lang w:val="pt-BR"/>
              </w:rPr>
              <w:t xml:space="preserve"> 36</w:t>
            </w:r>
            <w:r w:rsidRPr="00F82FA2">
              <w:rPr>
                <w:rFonts w:ascii="Cambria" w:hAnsi="Cambria"/>
                <w:sz w:val="20"/>
                <w:lang w:val="pt-BR" w:eastAsia="ko-KR"/>
              </w:rPr>
              <w:t>1</w:t>
            </w:r>
            <w:r w:rsidRPr="00F82FA2">
              <w:rPr>
                <w:rFonts w:ascii="Cambria" w:hAnsi="Cambria"/>
                <w:sz w:val="20"/>
                <w:lang w:val="pt-BR"/>
              </w:rPr>
              <w:t>NNN</w:t>
            </w:r>
          </w:p>
          <w:p w14:paraId="03E7BFAB" w14:textId="77777777" w:rsidR="000D7C32" w:rsidRPr="00F82FA2" w:rsidRDefault="000D7C32" w:rsidP="00ED3FEC">
            <w:pPr>
              <w:overflowPunct/>
              <w:autoSpaceDE/>
              <w:autoSpaceDN/>
              <w:adjustRightInd/>
              <w:spacing w:line="240" w:lineRule="auto"/>
              <w:textAlignment w:val="auto"/>
              <w:rPr>
                <w:rFonts w:ascii="Cambria" w:hAnsi="Cambria"/>
                <w:sz w:val="20"/>
                <w:lang w:val="pt-BR" w:eastAsia="ko-KR"/>
              </w:rPr>
            </w:pPr>
            <w:r w:rsidRPr="00F82FA2">
              <w:rPr>
                <w:rFonts w:ascii="Cambria" w:hAnsi="Cambria"/>
                <w:sz w:val="20"/>
                <w:lang w:val="pt-BR" w:eastAsia="ko-KR"/>
              </w:rPr>
              <w:t>F HXT2 N361L</w:t>
            </w:r>
          </w:p>
          <w:p w14:paraId="6CB0AD01" w14:textId="77777777" w:rsidR="000D7C32" w:rsidRPr="00F82FA2" w:rsidRDefault="000D7C32" w:rsidP="00ED3FEC">
            <w:pPr>
              <w:overflowPunct/>
              <w:autoSpaceDE/>
              <w:autoSpaceDN/>
              <w:adjustRightInd/>
              <w:spacing w:line="240" w:lineRule="auto"/>
              <w:textAlignment w:val="auto"/>
              <w:rPr>
                <w:rFonts w:ascii="Cambria" w:hAnsi="Cambria"/>
                <w:sz w:val="20"/>
                <w:lang w:val="pt-BR" w:eastAsia="ko-KR"/>
              </w:rPr>
            </w:pPr>
            <w:r w:rsidRPr="00F82FA2">
              <w:rPr>
                <w:rFonts w:ascii="Cambria" w:hAnsi="Cambria"/>
                <w:sz w:val="20"/>
                <w:lang w:val="pt-BR" w:eastAsia="ko-KR"/>
              </w:rPr>
              <w:t>R HXT2 N361L</w:t>
            </w:r>
          </w:p>
          <w:p w14:paraId="50E9EDCF" w14:textId="77777777" w:rsidR="000D7C32" w:rsidRPr="00F82FA2" w:rsidRDefault="000D7C32" w:rsidP="00ED3FEC">
            <w:pPr>
              <w:overflowPunct/>
              <w:autoSpaceDE/>
              <w:autoSpaceDN/>
              <w:adjustRightInd/>
              <w:spacing w:line="240" w:lineRule="auto"/>
              <w:textAlignment w:val="auto"/>
              <w:rPr>
                <w:rFonts w:ascii="Cambria" w:hAnsi="Cambria"/>
                <w:sz w:val="20"/>
                <w:lang w:val="pt-BR" w:eastAsia="ko-KR"/>
              </w:rPr>
            </w:pPr>
            <w:r w:rsidRPr="00F82FA2">
              <w:rPr>
                <w:rFonts w:ascii="Cambria" w:hAnsi="Cambria"/>
                <w:sz w:val="20"/>
                <w:lang w:val="pt-BR" w:eastAsia="ko-KR"/>
              </w:rPr>
              <w:t>F HXT2 N361Y</w:t>
            </w:r>
          </w:p>
          <w:p w14:paraId="3954EE26" w14:textId="77777777" w:rsidR="000D7C32" w:rsidRPr="00F82FA2" w:rsidRDefault="000D7C32" w:rsidP="00ED3FEC">
            <w:pPr>
              <w:overflowPunct/>
              <w:autoSpaceDE/>
              <w:autoSpaceDN/>
              <w:adjustRightInd/>
              <w:spacing w:line="240" w:lineRule="auto"/>
              <w:textAlignment w:val="auto"/>
              <w:rPr>
                <w:rFonts w:ascii="Cambria" w:hAnsi="Cambria"/>
                <w:sz w:val="20"/>
                <w:lang w:val="pt-BR" w:eastAsia="ko-KR"/>
              </w:rPr>
            </w:pPr>
            <w:r w:rsidRPr="00F82FA2">
              <w:rPr>
                <w:rFonts w:ascii="Cambria" w:hAnsi="Cambria"/>
                <w:sz w:val="20"/>
                <w:lang w:val="pt-BR" w:eastAsia="ko-KR"/>
              </w:rPr>
              <w:t>R HXT2 N361Y</w:t>
            </w:r>
          </w:p>
          <w:p w14:paraId="0A40FA61" w14:textId="77777777" w:rsidR="000D7C32" w:rsidRPr="00F82FA2" w:rsidRDefault="000D7C32" w:rsidP="00ED3FEC">
            <w:pPr>
              <w:overflowPunct/>
              <w:autoSpaceDE/>
              <w:autoSpaceDN/>
              <w:adjustRightInd/>
              <w:spacing w:line="240" w:lineRule="auto"/>
              <w:textAlignment w:val="auto"/>
              <w:rPr>
                <w:rFonts w:ascii="Cambria" w:hAnsi="Cambria"/>
                <w:sz w:val="20"/>
                <w:lang w:val="pt-BR" w:eastAsia="ko-KR"/>
              </w:rPr>
            </w:pPr>
            <w:r w:rsidRPr="00F82FA2">
              <w:rPr>
                <w:rFonts w:ascii="Cambria" w:hAnsi="Cambria"/>
                <w:sz w:val="20"/>
                <w:lang w:val="pt-BR" w:eastAsia="ko-KR"/>
              </w:rPr>
              <w:t>F HXT2 N361H</w:t>
            </w:r>
          </w:p>
          <w:p w14:paraId="79D21528" w14:textId="77777777" w:rsidR="000D7C32" w:rsidRPr="00F82FA2" w:rsidRDefault="000D7C32" w:rsidP="00ED3FEC">
            <w:pPr>
              <w:overflowPunct/>
              <w:autoSpaceDE/>
              <w:autoSpaceDN/>
              <w:adjustRightInd/>
              <w:spacing w:line="240" w:lineRule="auto"/>
              <w:textAlignment w:val="auto"/>
              <w:rPr>
                <w:rFonts w:ascii="Cambria" w:hAnsi="Cambria"/>
                <w:sz w:val="20"/>
                <w:lang w:val="pt-BR" w:eastAsia="ko-KR"/>
              </w:rPr>
            </w:pPr>
            <w:r w:rsidRPr="00F82FA2">
              <w:rPr>
                <w:rFonts w:ascii="Cambria" w:hAnsi="Cambria"/>
                <w:sz w:val="20"/>
                <w:lang w:val="pt-BR" w:eastAsia="ko-KR"/>
              </w:rPr>
              <w:t>R HXT2 N361H</w:t>
            </w:r>
          </w:p>
          <w:p w14:paraId="0B828909" w14:textId="77777777" w:rsidR="000D7C32" w:rsidRPr="00F82FA2" w:rsidRDefault="000D7C32" w:rsidP="00ED3FEC">
            <w:pPr>
              <w:overflowPunct/>
              <w:autoSpaceDE/>
              <w:autoSpaceDN/>
              <w:adjustRightInd/>
              <w:spacing w:line="240" w:lineRule="auto"/>
              <w:textAlignment w:val="auto"/>
              <w:rPr>
                <w:rFonts w:ascii="Cambria" w:hAnsi="Cambria"/>
                <w:sz w:val="20"/>
                <w:lang w:val="pt-BR" w:eastAsia="ko-KR"/>
              </w:rPr>
            </w:pPr>
            <w:r w:rsidRPr="00F82FA2">
              <w:rPr>
                <w:rFonts w:ascii="Cambria" w:hAnsi="Cambria"/>
                <w:sz w:val="20"/>
                <w:lang w:val="pt-BR" w:eastAsia="ko-KR"/>
              </w:rPr>
              <w:t>F HXT2 N361D</w:t>
            </w:r>
          </w:p>
          <w:p w14:paraId="29CFC828" w14:textId="77777777" w:rsidR="000D7C32" w:rsidRPr="00F82FA2" w:rsidRDefault="000D7C32" w:rsidP="00ED3FEC">
            <w:pPr>
              <w:overflowPunct/>
              <w:autoSpaceDE/>
              <w:autoSpaceDN/>
              <w:adjustRightInd/>
              <w:spacing w:line="240" w:lineRule="auto"/>
              <w:textAlignment w:val="auto"/>
              <w:rPr>
                <w:rFonts w:ascii="Cambria" w:hAnsi="Cambria"/>
                <w:sz w:val="20"/>
                <w:lang w:val="pt-BR" w:eastAsia="ko-KR"/>
              </w:rPr>
            </w:pPr>
            <w:r w:rsidRPr="00F82FA2">
              <w:rPr>
                <w:rFonts w:ascii="Cambria" w:hAnsi="Cambria"/>
                <w:sz w:val="20"/>
                <w:lang w:val="pt-BR" w:eastAsia="ko-KR"/>
              </w:rPr>
              <w:t>R HXT2 N361D</w:t>
            </w:r>
          </w:p>
          <w:p w14:paraId="233E6E9D" w14:textId="77777777" w:rsidR="000D7C32" w:rsidRPr="00F82FA2" w:rsidRDefault="000D7C32" w:rsidP="00ED3FEC">
            <w:pPr>
              <w:overflowPunct/>
              <w:autoSpaceDE/>
              <w:autoSpaceDN/>
              <w:adjustRightInd/>
              <w:spacing w:line="240" w:lineRule="auto"/>
              <w:textAlignment w:val="auto"/>
              <w:rPr>
                <w:rFonts w:ascii="Cambria" w:hAnsi="Cambria"/>
                <w:sz w:val="20"/>
                <w:lang w:val="pt-BR" w:eastAsia="ko-KR"/>
              </w:rPr>
            </w:pPr>
            <w:r w:rsidRPr="00F82FA2">
              <w:rPr>
                <w:rFonts w:ascii="Cambria" w:hAnsi="Cambria"/>
                <w:sz w:val="20"/>
                <w:lang w:val="pt-BR" w:eastAsia="ko-KR"/>
              </w:rPr>
              <w:t>F HXT2 N361E</w:t>
            </w:r>
          </w:p>
          <w:p w14:paraId="2D264CD6" w14:textId="77777777" w:rsidR="000D7C32" w:rsidRPr="00F82FA2" w:rsidRDefault="000D7C32" w:rsidP="00ED3FEC">
            <w:pPr>
              <w:overflowPunct/>
              <w:autoSpaceDE/>
              <w:autoSpaceDN/>
              <w:adjustRightInd/>
              <w:spacing w:line="240" w:lineRule="auto"/>
              <w:textAlignment w:val="auto"/>
              <w:rPr>
                <w:rFonts w:ascii="Cambria" w:hAnsi="Cambria"/>
                <w:sz w:val="20"/>
                <w:lang w:val="pt-BR" w:eastAsia="ko-KR"/>
              </w:rPr>
            </w:pPr>
            <w:r w:rsidRPr="00F82FA2">
              <w:rPr>
                <w:rFonts w:ascii="Cambria" w:hAnsi="Cambria"/>
                <w:sz w:val="20"/>
                <w:lang w:val="pt-BR" w:eastAsia="ko-KR"/>
              </w:rPr>
              <w:t>R HXT2 N361E</w:t>
            </w:r>
          </w:p>
          <w:p w14:paraId="315E7261" w14:textId="77777777" w:rsidR="000D7C32" w:rsidRPr="00F82FA2" w:rsidRDefault="000D7C32" w:rsidP="00ED3FEC">
            <w:pPr>
              <w:overflowPunct/>
              <w:autoSpaceDE/>
              <w:autoSpaceDN/>
              <w:adjustRightInd/>
              <w:spacing w:line="240" w:lineRule="auto"/>
              <w:textAlignment w:val="auto"/>
              <w:rPr>
                <w:rFonts w:ascii="Cambria" w:hAnsi="Cambria"/>
                <w:sz w:val="20"/>
                <w:lang w:val="pt-BR" w:eastAsia="ko-KR"/>
              </w:rPr>
            </w:pPr>
            <w:r w:rsidRPr="00F82FA2">
              <w:rPr>
                <w:rFonts w:ascii="Cambria" w:hAnsi="Cambria"/>
                <w:sz w:val="20"/>
                <w:lang w:val="pt-BR" w:eastAsia="ko-KR"/>
              </w:rPr>
              <w:t>F HXT2 N361C</w:t>
            </w:r>
          </w:p>
          <w:p w14:paraId="0F56B567" w14:textId="77777777" w:rsidR="000D7C32" w:rsidRPr="00F82FA2" w:rsidRDefault="000D7C32" w:rsidP="00ED3FEC">
            <w:pPr>
              <w:overflowPunct/>
              <w:autoSpaceDE/>
              <w:autoSpaceDN/>
              <w:adjustRightInd/>
              <w:spacing w:line="240" w:lineRule="auto"/>
              <w:textAlignment w:val="auto"/>
              <w:rPr>
                <w:rFonts w:ascii="Cambria" w:hAnsi="Cambria"/>
                <w:sz w:val="20"/>
                <w:lang w:val="pt-BR" w:eastAsia="ko-KR"/>
              </w:rPr>
            </w:pPr>
            <w:r w:rsidRPr="00F82FA2">
              <w:rPr>
                <w:rFonts w:ascii="Cambria" w:hAnsi="Cambria"/>
                <w:sz w:val="20"/>
                <w:lang w:val="pt-BR" w:eastAsia="ko-KR"/>
              </w:rPr>
              <w:t>R HXT2 N361C</w:t>
            </w:r>
          </w:p>
          <w:p w14:paraId="0C79F2CF" w14:textId="77777777" w:rsidR="000D7C32" w:rsidRPr="00F82FA2" w:rsidRDefault="000D7C32" w:rsidP="00ED3FEC">
            <w:pPr>
              <w:overflowPunct/>
              <w:autoSpaceDE/>
              <w:autoSpaceDN/>
              <w:adjustRightInd/>
              <w:spacing w:line="240" w:lineRule="auto"/>
              <w:textAlignment w:val="auto"/>
              <w:rPr>
                <w:rFonts w:ascii="Cambria" w:hAnsi="Cambria"/>
                <w:sz w:val="20"/>
                <w:lang w:val="pt-BR" w:eastAsia="ko-KR"/>
              </w:rPr>
            </w:pPr>
            <w:r w:rsidRPr="00F82FA2">
              <w:rPr>
                <w:rFonts w:ascii="Cambria" w:hAnsi="Cambria"/>
                <w:sz w:val="20"/>
                <w:lang w:val="pt-BR" w:eastAsia="ko-KR"/>
              </w:rPr>
              <w:t>F HXT2 N361W</w:t>
            </w:r>
          </w:p>
          <w:p w14:paraId="3D64A021" w14:textId="77777777" w:rsidR="000D7C32" w:rsidRPr="00F82FA2" w:rsidRDefault="000D7C32" w:rsidP="00ED3FEC">
            <w:pPr>
              <w:overflowPunct/>
              <w:autoSpaceDE/>
              <w:autoSpaceDN/>
              <w:adjustRightInd/>
              <w:spacing w:line="240" w:lineRule="auto"/>
              <w:textAlignment w:val="auto"/>
              <w:rPr>
                <w:rFonts w:ascii="Cambria" w:hAnsi="Cambria"/>
                <w:sz w:val="20"/>
                <w:lang w:val="pt-BR" w:eastAsia="ko-KR"/>
              </w:rPr>
            </w:pPr>
            <w:r w:rsidRPr="00F82FA2">
              <w:rPr>
                <w:rFonts w:ascii="Cambria" w:hAnsi="Cambria"/>
                <w:sz w:val="20"/>
                <w:lang w:val="pt-BR" w:eastAsia="ko-KR"/>
              </w:rPr>
              <w:t>R HXT2 N361W</w:t>
            </w:r>
          </w:p>
          <w:p w14:paraId="585FDCEA" w14:textId="77777777" w:rsidR="000D7C32" w:rsidRPr="00F82FA2" w:rsidRDefault="000D7C32" w:rsidP="00ED3FEC">
            <w:pPr>
              <w:overflowPunct/>
              <w:autoSpaceDE/>
              <w:autoSpaceDN/>
              <w:adjustRightInd/>
              <w:spacing w:line="240" w:lineRule="auto"/>
              <w:textAlignment w:val="auto"/>
              <w:rPr>
                <w:rFonts w:ascii="Cambria" w:hAnsi="Cambria"/>
                <w:sz w:val="20"/>
                <w:lang w:val="pt-BR" w:eastAsia="ko-KR"/>
              </w:rPr>
            </w:pPr>
            <w:r w:rsidRPr="00F82FA2">
              <w:rPr>
                <w:rFonts w:ascii="Cambria" w:hAnsi="Cambria"/>
                <w:sz w:val="20"/>
                <w:lang w:val="pt-BR" w:eastAsia="ko-KR"/>
              </w:rPr>
              <w:t>F HXT2 N361M</w:t>
            </w:r>
          </w:p>
          <w:p w14:paraId="70AAEF6C" w14:textId="77777777" w:rsidR="000D7C32" w:rsidRPr="00F82FA2" w:rsidRDefault="000D7C32" w:rsidP="00ED3FEC">
            <w:pPr>
              <w:overflowPunct/>
              <w:autoSpaceDE/>
              <w:autoSpaceDN/>
              <w:adjustRightInd/>
              <w:spacing w:line="240" w:lineRule="auto"/>
              <w:textAlignment w:val="auto"/>
              <w:rPr>
                <w:rFonts w:ascii="Cambria" w:hAnsi="Cambria"/>
                <w:sz w:val="20"/>
                <w:lang w:val="pt-BR" w:eastAsia="ko-KR"/>
              </w:rPr>
            </w:pPr>
            <w:r w:rsidRPr="00F82FA2">
              <w:rPr>
                <w:rFonts w:ascii="Cambria" w:hAnsi="Cambria"/>
                <w:sz w:val="20"/>
                <w:lang w:val="pt-BR" w:eastAsia="ko-KR"/>
              </w:rPr>
              <w:t>R HXT2 N361M</w:t>
            </w:r>
          </w:p>
        </w:tc>
        <w:tc>
          <w:tcPr>
            <w:tcW w:w="694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68AFEA15" w14:textId="77777777" w:rsidR="000D7C32" w:rsidRPr="00F82FA2" w:rsidRDefault="000D7C32" w:rsidP="00ED3FEC">
            <w:pPr>
              <w:overflowPunct/>
              <w:autoSpaceDE/>
              <w:autoSpaceDN/>
              <w:adjustRightInd/>
              <w:spacing w:line="240" w:lineRule="auto"/>
              <w:textAlignment w:val="auto"/>
              <w:rPr>
                <w:rFonts w:ascii="Cambria" w:hAnsi="Cambria" w:cstheme="minorHAnsi"/>
                <w:sz w:val="20"/>
                <w:lang w:val="pt-BR" w:eastAsia="ko-KR"/>
              </w:rPr>
            </w:pPr>
            <w:r w:rsidRPr="00F82FA2">
              <w:rPr>
                <w:rFonts w:ascii="Cambria" w:hAnsi="Cambria" w:cstheme="minorHAnsi"/>
                <w:sz w:val="20"/>
                <w:lang w:val="pt-BR" w:eastAsia="ko-KR"/>
              </w:rPr>
              <w:t>GGCC</w:t>
            </w:r>
            <w:r w:rsidRPr="00F82FA2">
              <w:rPr>
                <w:rFonts w:ascii="Cambria" w:hAnsi="Cambria" w:cstheme="minorHAnsi"/>
                <w:sz w:val="20"/>
                <w:lang w:val="pt-BR"/>
              </w:rPr>
              <w:t>TCTAGAATGTCAGGTGTTAATAATACATCCGC</w:t>
            </w:r>
          </w:p>
          <w:p w14:paraId="3FB41E8A" w14:textId="77777777" w:rsidR="000D7C32" w:rsidRPr="00F82FA2" w:rsidRDefault="000D7C32" w:rsidP="00ED3FEC">
            <w:pPr>
              <w:overflowPunct/>
              <w:autoSpaceDE/>
              <w:autoSpaceDN/>
              <w:adjustRightInd/>
              <w:spacing w:line="240" w:lineRule="auto"/>
              <w:textAlignment w:val="auto"/>
              <w:rPr>
                <w:rFonts w:ascii="Cambria" w:hAnsi="Cambria"/>
                <w:sz w:val="20"/>
                <w:lang w:val="pt-BR" w:eastAsia="ko-KR"/>
              </w:rPr>
            </w:pPr>
            <w:r w:rsidRPr="00F82FA2">
              <w:rPr>
                <w:rFonts w:ascii="Cambria" w:hAnsi="Cambria"/>
                <w:color w:val="000000" w:themeColor="text1"/>
                <w:sz w:val="20"/>
                <w:lang w:val="pt-BR" w:eastAsia="ko-KR"/>
              </w:rPr>
              <w:t>AATTCCCGGGTTATTCCTCGGAAACTCTTTTTTCTTTTGAG</w:t>
            </w:r>
          </w:p>
          <w:p w14:paraId="7C047815" w14:textId="77777777" w:rsidR="000D7C32" w:rsidRPr="00F82FA2" w:rsidRDefault="000D7C32" w:rsidP="00ED3FEC">
            <w:pPr>
              <w:overflowPunct/>
              <w:autoSpaceDE/>
              <w:autoSpaceDN/>
              <w:adjustRightInd/>
              <w:spacing w:line="240" w:lineRule="auto"/>
              <w:textAlignment w:val="auto"/>
              <w:rPr>
                <w:rFonts w:ascii="Cambria" w:hAnsi="Cambria"/>
                <w:sz w:val="20"/>
                <w:lang w:val="pt-BR" w:eastAsia="ko-KR"/>
              </w:rPr>
            </w:pPr>
            <w:proofErr w:type="spellStart"/>
            <w:r w:rsidRPr="00F82FA2">
              <w:rPr>
                <w:rFonts w:ascii="Cambria" w:hAnsi="Cambria"/>
                <w:sz w:val="20"/>
                <w:lang w:val="pt-BR"/>
              </w:rPr>
              <w:t>CTTTCCAAACTTCCATCGTTTTAGGTATAGTC</w:t>
            </w:r>
            <w:r w:rsidRPr="00F82FA2">
              <w:rPr>
                <w:rFonts w:ascii="Cambria" w:hAnsi="Cambria"/>
                <w:sz w:val="20"/>
                <w:lang w:val="pt-BR" w:eastAsia="ko-KR"/>
              </w:rPr>
              <w:t>nnn</w:t>
            </w:r>
            <w:r w:rsidRPr="00F82FA2">
              <w:rPr>
                <w:rFonts w:ascii="Cambria" w:hAnsi="Cambria"/>
                <w:sz w:val="20"/>
                <w:lang w:val="pt-BR"/>
              </w:rPr>
              <w:t>TTCGCATCCACTTTCGTGGC</w:t>
            </w:r>
            <w:proofErr w:type="spellEnd"/>
            <w:r w:rsidRPr="00F82FA2">
              <w:rPr>
                <w:rFonts w:ascii="Cambria" w:hAnsi="Cambria"/>
                <w:sz w:val="20"/>
                <w:lang w:val="pt-BR"/>
              </w:rPr>
              <w:t xml:space="preserve"> </w:t>
            </w:r>
          </w:p>
          <w:p w14:paraId="527FC9AB" w14:textId="77777777" w:rsidR="000D7C32" w:rsidRPr="00F82FA2" w:rsidRDefault="000D7C32" w:rsidP="00ED3FEC">
            <w:pPr>
              <w:overflowPunct/>
              <w:autoSpaceDE/>
              <w:autoSpaceDN/>
              <w:adjustRightInd/>
              <w:spacing w:line="240" w:lineRule="auto"/>
              <w:textAlignment w:val="auto"/>
              <w:rPr>
                <w:rFonts w:ascii="Cambria" w:eastAsia="Times New Roman" w:hAnsi="Cambria"/>
                <w:color w:val="000000" w:themeColor="text1"/>
                <w:sz w:val="20"/>
                <w:lang w:val="pt-BR" w:eastAsia="ko-KR"/>
              </w:rPr>
            </w:pPr>
            <w:proofErr w:type="spellStart"/>
            <w:r w:rsidRPr="00F82FA2">
              <w:rPr>
                <w:rFonts w:ascii="Cambria" w:hAnsi="Cambria"/>
                <w:sz w:val="20"/>
                <w:lang w:val="pt-BR"/>
              </w:rPr>
              <w:t>GCCACGAAAGTGGATGCGAA</w:t>
            </w:r>
            <w:r w:rsidRPr="00F82FA2">
              <w:rPr>
                <w:rFonts w:ascii="Cambria" w:hAnsi="Cambria"/>
                <w:sz w:val="20"/>
                <w:lang w:val="pt-BR" w:eastAsia="ko-KR"/>
              </w:rPr>
              <w:t>nnn</w:t>
            </w:r>
            <w:r w:rsidRPr="00F82FA2">
              <w:rPr>
                <w:rFonts w:ascii="Cambria" w:hAnsi="Cambria"/>
                <w:sz w:val="20"/>
                <w:lang w:val="pt-BR"/>
              </w:rPr>
              <w:t>GACTATACCTAAAACGATGGAAGTTTGGAAAG</w:t>
            </w:r>
            <w:proofErr w:type="spellEnd"/>
            <w:r w:rsidRPr="00F82FA2">
              <w:rPr>
                <w:rFonts w:ascii="Cambria" w:hAnsi="Cambria"/>
                <w:sz w:val="20"/>
                <w:lang w:val="pt-BR"/>
              </w:rPr>
              <w:t xml:space="preserve"> </w:t>
            </w:r>
          </w:p>
          <w:p w14:paraId="0B6891B2" w14:textId="77777777" w:rsidR="000D7C32" w:rsidRPr="00F82FA2" w:rsidRDefault="000D7C32" w:rsidP="00ED3FEC">
            <w:pPr>
              <w:overflowPunct/>
              <w:autoSpaceDE/>
              <w:autoSpaceDN/>
              <w:adjustRightInd/>
              <w:spacing w:line="240" w:lineRule="auto"/>
              <w:textAlignment w:val="auto"/>
              <w:rPr>
                <w:rFonts w:ascii="Cambria" w:hAnsi="Cambria"/>
                <w:color w:val="000000" w:themeColor="text1"/>
                <w:sz w:val="20"/>
                <w:lang w:val="pt-BR" w:eastAsia="ko-KR"/>
              </w:rPr>
            </w:pPr>
            <w:proofErr w:type="spellStart"/>
            <w:r w:rsidRPr="00F82FA2">
              <w:rPr>
                <w:rFonts w:ascii="Cambria" w:eastAsia="Times New Roman" w:hAnsi="Cambria"/>
                <w:color w:val="000000" w:themeColor="text1"/>
                <w:sz w:val="20"/>
                <w:lang w:val="pt-BR" w:eastAsia="ko-KR"/>
              </w:rPr>
              <w:t>CTTTCCAAACTTCCATCGTTTTAGGTATAGTCcttTTCGCATCCACTTTCGTGGC</w:t>
            </w:r>
            <w:proofErr w:type="spellEnd"/>
          </w:p>
          <w:p w14:paraId="45AA14B5" w14:textId="77777777" w:rsidR="000D7C32" w:rsidRPr="00F82FA2" w:rsidRDefault="000D7C32" w:rsidP="00ED3FEC">
            <w:pPr>
              <w:overflowPunct/>
              <w:autoSpaceDE/>
              <w:autoSpaceDN/>
              <w:adjustRightInd/>
              <w:spacing w:line="240" w:lineRule="auto"/>
              <w:textAlignment w:val="auto"/>
              <w:rPr>
                <w:rFonts w:ascii="Cambria" w:hAnsi="Cambria"/>
                <w:color w:val="000000" w:themeColor="text1"/>
                <w:sz w:val="20"/>
                <w:lang w:val="pt-BR" w:eastAsia="ko-KR"/>
              </w:rPr>
            </w:pPr>
            <w:proofErr w:type="spellStart"/>
            <w:r w:rsidRPr="00F82FA2">
              <w:rPr>
                <w:rFonts w:ascii="Cambria" w:hAnsi="Cambria"/>
                <w:color w:val="000000" w:themeColor="text1"/>
                <w:sz w:val="20"/>
                <w:lang w:val="pt-BR" w:eastAsia="ko-KR"/>
              </w:rPr>
              <w:t>GCCACGAAAGTGGATGCGAAaagGACTATACCTAAAACGATGGAAGTTTGGAAAG</w:t>
            </w:r>
            <w:proofErr w:type="spellEnd"/>
          </w:p>
          <w:p w14:paraId="28E942B1" w14:textId="77777777" w:rsidR="000D7C32" w:rsidRPr="00F82FA2" w:rsidRDefault="000D7C32" w:rsidP="00ED3FEC">
            <w:pPr>
              <w:overflowPunct/>
              <w:autoSpaceDE/>
              <w:autoSpaceDN/>
              <w:adjustRightInd/>
              <w:spacing w:line="240" w:lineRule="auto"/>
              <w:textAlignment w:val="auto"/>
              <w:rPr>
                <w:rFonts w:ascii="Cambria" w:hAnsi="Cambria"/>
                <w:color w:val="000000" w:themeColor="text1"/>
                <w:sz w:val="20"/>
                <w:lang w:val="pt-BR" w:eastAsia="ko-KR"/>
              </w:rPr>
            </w:pPr>
            <w:proofErr w:type="spellStart"/>
            <w:r w:rsidRPr="00F82FA2">
              <w:rPr>
                <w:rFonts w:ascii="Cambria" w:hAnsi="Cambria"/>
                <w:color w:val="000000" w:themeColor="text1"/>
                <w:sz w:val="20"/>
                <w:lang w:val="pt-BR" w:eastAsia="ko-KR"/>
              </w:rPr>
              <w:t>CTTTCCAAACTTCCATCGTTTTAGGTATAGTCtatTTCGCATCCACTTTCGTGGC</w:t>
            </w:r>
            <w:proofErr w:type="spellEnd"/>
          </w:p>
          <w:p w14:paraId="17B03919" w14:textId="77777777" w:rsidR="000D7C32" w:rsidRPr="00F82FA2" w:rsidRDefault="000D7C32" w:rsidP="00ED3FEC">
            <w:pPr>
              <w:overflowPunct/>
              <w:autoSpaceDE/>
              <w:autoSpaceDN/>
              <w:adjustRightInd/>
              <w:spacing w:line="240" w:lineRule="auto"/>
              <w:textAlignment w:val="auto"/>
              <w:rPr>
                <w:rFonts w:ascii="Cambria" w:hAnsi="Cambria"/>
                <w:color w:val="000000" w:themeColor="text1"/>
                <w:sz w:val="20"/>
                <w:lang w:val="pt-BR" w:eastAsia="ko-KR"/>
              </w:rPr>
            </w:pPr>
            <w:proofErr w:type="spellStart"/>
            <w:r w:rsidRPr="00F82FA2">
              <w:rPr>
                <w:rFonts w:ascii="Cambria" w:hAnsi="Cambria"/>
                <w:color w:val="000000" w:themeColor="text1"/>
                <w:sz w:val="20"/>
                <w:lang w:val="pt-BR" w:eastAsia="ko-KR"/>
              </w:rPr>
              <w:t>GCCACGAAAGTGGATGCGAAataGACTATACCTAAAACGATGGAAGTTTGGAAAG</w:t>
            </w:r>
            <w:proofErr w:type="spellEnd"/>
          </w:p>
          <w:p w14:paraId="5E8B41C8" w14:textId="77777777" w:rsidR="000D7C32" w:rsidRPr="00F82FA2" w:rsidRDefault="000D7C32" w:rsidP="00ED3FEC">
            <w:pPr>
              <w:overflowPunct/>
              <w:autoSpaceDE/>
              <w:autoSpaceDN/>
              <w:adjustRightInd/>
              <w:spacing w:line="240" w:lineRule="auto"/>
              <w:textAlignment w:val="auto"/>
              <w:rPr>
                <w:rFonts w:ascii="Cambria" w:hAnsi="Cambria"/>
                <w:color w:val="000000" w:themeColor="text1"/>
                <w:sz w:val="20"/>
                <w:lang w:val="pt-BR" w:eastAsia="ko-KR"/>
              </w:rPr>
            </w:pPr>
            <w:proofErr w:type="spellStart"/>
            <w:r w:rsidRPr="00F82FA2">
              <w:rPr>
                <w:rFonts w:ascii="Cambria" w:hAnsi="Cambria"/>
                <w:color w:val="000000" w:themeColor="text1"/>
                <w:sz w:val="20"/>
                <w:lang w:val="pt-BR" w:eastAsia="ko-KR"/>
              </w:rPr>
              <w:t>CTTTCCAAACTTCCATCGTTTTAGGTATAGTCcatTTCGCATCCACTTTCGTGGC</w:t>
            </w:r>
            <w:proofErr w:type="spellEnd"/>
          </w:p>
          <w:p w14:paraId="1F677D5C" w14:textId="77777777" w:rsidR="000D7C32" w:rsidRPr="00F82FA2" w:rsidRDefault="000D7C32" w:rsidP="00ED3FEC">
            <w:pPr>
              <w:overflowPunct/>
              <w:autoSpaceDE/>
              <w:autoSpaceDN/>
              <w:adjustRightInd/>
              <w:spacing w:line="240" w:lineRule="auto"/>
              <w:textAlignment w:val="auto"/>
              <w:rPr>
                <w:rFonts w:ascii="Cambria" w:hAnsi="Cambria"/>
                <w:color w:val="000000" w:themeColor="text1"/>
                <w:sz w:val="20"/>
                <w:lang w:val="pt-BR" w:eastAsia="ko-KR"/>
              </w:rPr>
            </w:pPr>
            <w:proofErr w:type="spellStart"/>
            <w:r w:rsidRPr="00F82FA2">
              <w:rPr>
                <w:rFonts w:ascii="Cambria" w:hAnsi="Cambria"/>
                <w:color w:val="000000" w:themeColor="text1"/>
                <w:sz w:val="20"/>
                <w:lang w:val="pt-BR" w:eastAsia="ko-KR"/>
              </w:rPr>
              <w:t>GCCACGAAAGTGGATGCGAAatgGACTATACCTAAAACGATGGAAGTTTGGAAAG</w:t>
            </w:r>
            <w:proofErr w:type="spellEnd"/>
          </w:p>
          <w:p w14:paraId="6040F4E2" w14:textId="77777777" w:rsidR="000D7C32" w:rsidRPr="00F82FA2" w:rsidRDefault="000D7C32" w:rsidP="00ED3FEC">
            <w:pPr>
              <w:overflowPunct/>
              <w:autoSpaceDE/>
              <w:autoSpaceDN/>
              <w:adjustRightInd/>
              <w:spacing w:line="240" w:lineRule="auto"/>
              <w:textAlignment w:val="auto"/>
              <w:rPr>
                <w:rFonts w:ascii="Cambria" w:hAnsi="Cambria"/>
                <w:color w:val="000000" w:themeColor="text1"/>
                <w:sz w:val="20"/>
                <w:lang w:val="pt-BR" w:eastAsia="ko-KR"/>
              </w:rPr>
            </w:pPr>
            <w:proofErr w:type="spellStart"/>
            <w:r w:rsidRPr="00F82FA2">
              <w:rPr>
                <w:rFonts w:ascii="Cambria" w:hAnsi="Cambria"/>
                <w:color w:val="000000" w:themeColor="text1"/>
                <w:sz w:val="20"/>
                <w:lang w:val="pt-BR" w:eastAsia="ko-KR"/>
              </w:rPr>
              <w:t>CTTTCCAAACTTCCATCGTTTTAGGTATAGTCgatTTCGCATCCACTTTCGTGGC</w:t>
            </w:r>
            <w:proofErr w:type="spellEnd"/>
          </w:p>
          <w:p w14:paraId="36FF605D" w14:textId="77777777" w:rsidR="000D7C32" w:rsidRPr="00F82FA2" w:rsidRDefault="000D7C32" w:rsidP="00ED3FEC">
            <w:pPr>
              <w:overflowPunct/>
              <w:autoSpaceDE/>
              <w:autoSpaceDN/>
              <w:adjustRightInd/>
              <w:spacing w:line="240" w:lineRule="auto"/>
              <w:textAlignment w:val="auto"/>
              <w:rPr>
                <w:rFonts w:ascii="Cambria" w:hAnsi="Cambria"/>
                <w:color w:val="000000" w:themeColor="text1"/>
                <w:sz w:val="20"/>
                <w:lang w:val="pt-BR" w:eastAsia="ko-KR"/>
              </w:rPr>
            </w:pPr>
            <w:proofErr w:type="spellStart"/>
            <w:r w:rsidRPr="00F82FA2">
              <w:rPr>
                <w:rFonts w:ascii="Cambria" w:hAnsi="Cambria"/>
                <w:color w:val="000000" w:themeColor="text1"/>
                <w:sz w:val="20"/>
                <w:lang w:val="pt-BR" w:eastAsia="ko-KR"/>
              </w:rPr>
              <w:t>GCCACGAAAGTGGATGCGAAatcGACTATACCTAAAACGATGGAAGTTTGGAAAG</w:t>
            </w:r>
            <w:proofErr w:type="spellEnd"/>
          </w:p>
          <w:p w14:paraId="7E209697" w14:textId="77777777" w:rsidR="000D7C32" w:rsidRPr="00F82FA2" w:rsidRDefault="000D7C32" w:rsidP="00ED3FEC">
            <w:pPr>
              <w:overflowPunct/>
              <w:autoSpaceDE/>
              <w:autoSpaceDN/>
              <w:adjustRightInd/>
              <w:spacing w:line="240" w:lineRule="auto"/>
              <w:textAlignment w:val="auto"/>
              <w:rPr>
                <w:rFonts w:ascii="Cambria" w:hAnsi="Cambria"/>
                <w:color w:val="000000" w:themeColor="text1"/>
                <w:sz w:val="20"/>
                <w:lang w:val="pt-BR" w:eastAsia="ko-KR"/>
              </w:rPr>
            </w:pPr>
            <w:proofErr w:type="spellStart"/>
            <w:r w:rsidRPr="00F82FA2">
              <w:rPr>
                <w:rFonts w:ascii="Cambria" w:hAnsi="Cambria"/>
                <w:color w:val="000000" w:themeColor="text1"/>
                <w:sz w:val="20"/>
                <w:lang w:val="pt-BR" w:eastAsia="ko-KR"/>
              </w:rPr>
              <w:t>CTTTCCAAACTTCCATCGTTTTAGGTATAGTCgaaTTCGCATCCACTTTCGTGGC</w:t>
            </w:r>
            <w:proofErr w:type="spellEnd"/>
          </w:p>
          <w:p w14:paraId="433E11A5" w14:textId="77777777" w:rsidR="000D7C32" w:rsidRPr="00F82FA2" w:rsidRDefault="000D7C32" w:rsidP="00ED3FEC">
            <w:pPr>
              <w:overflowPunct/>
              <w:autoSpaceDE/>
              <w:autoSpaceDN/>
              <w:adjustRightInd/>
              <w:spacing w:line="240" w:lineRule="auto"/>
              <w:textAlignment w:val="auto"/>
              <w:rPr>
                <w:rFonts w:ascii="Cambria" w:hAnsi="Cambria"/>
                <w:color w:val="000000" w:themeColor="text1"/>
                <w:sz w:val="20"/>
                <w:lang w:val="pt-BR" w:eastAsia="ko-KR"/>
              </w:rPr>
            </w:pPr>
            <w:proofErr w:type="spellStart"/>
            <w:r w:rsidRPr="00F82FA2">
              <w:rPr>
                <w:rFonts w:ascii="Cambria" w:hAnsi="Cambria"/>
                <w:color w:val="000000" w:themeColor="text1"/>
                <w:sz w:val="20"/>
                <w:lang w:val="pt-BR" w:eastAsia="ko-KR"/>
              </w:rPr>
              <w:t>GCCACGAAAGTGGATGCGAAttcGACTATACCTAAAACGATGGAAGTTTGGAAAG</w:t>
            </w:r>
            <w:proofErr w:type="spellEnd"/>
          </w:p>
          <w:p w14:paraId="3F37CB45" w14:textId="77777777" w:rsidR="000D7C32" w:rsidRPr="00F82FA2" w:rsidRDefault="000D7C32" w:rsidP="00ED3FEC">
            <w:pPr>
              <w:overflowPunct/>
              <w:autoSpaceDE/>
              <w:autoSpaceDN/>
              <w:adjustRightInd/>
              <w:spacing w:line="240" w:lineRule="auto"/>
              <w:textAlignment w:val="auto"/>
              <w:rPr>
                <w:rFonts w:ascii="Cambria" w:hAnsi="Cambria"/>
                <w:color w:val="000000" w:themeColor="text1"/>
                <w:sz w:val="20"/>
                <w:lang w:val="pt-BR" w:eastAsia="ko-KR"/>
              </w:rPr>
            </w:pPr>
            <w:proofErr w:type="spellStart"/>
            <w:r w:rsidRPr="00F82FA2">
              <w:rPr>
                <w:rFonts w:ascii="Cambria" w:hAnsi="Cambria"/>
                <w:color w:val="000000" w:themeColor="text1"/>
                <w:sz w:val="20"/>
                <w:lang w:val="pt-BR" w:eastAsia="ko-KR"/>
              </w:rPr>
              <w:t>CTTTCCAAACTTCCATCGTTTTAGGTATAGTCtgtTTCGCATCCACTTTCGTGGC</w:t>
            </w:r>
            <w:proofErr w:type="spellEnd"/>
          </w:p>
          <w:p w14:paraId="5A7DF839" w14:textId="77777777" w:rsidR="000D7C32" w:rsidRPr="00F82FA2" w:rsidRDefault="000D7C32" w:rsidP="00ED3FEC">
            <w:pPr>
              <w:overflowPunct/>
              <w:autoSpaceDE/>
              <w:autoSpaceDN/>
              <w:adjustRightInd/>
              <w:spacing w:line="240" w:lineRule="auto"/>
              <w:textAlignment w:val="auto"/>
              <w:rPr>
                <w:rFonts w:ascii="Cambria" w:hAnsi="Cambria"/>
                <w:color w:val="000000" w:themeColor="text1"/>
                <w:sz w:val="20"/>
                <w:lang w:val="pt-BR" w:eastAsia="ko-KR"/>
              </w:rPr>
            </w:pPr>
            <w:proofErr w:type="spellStart"/>
            <w:r w:rsidRPr="00F82FA2">
              <w:rPr>
                <w:rFonts w:ascii="Cambria" w:hAnsi="Cambria"/>
                <w:color w:val="000000" w:themeColor="text1"/>
                <w:sz w:val="20"/>
                <w:lang w:val="pt-BR" w:eastAsia="ko-KR"/>
              </w:rPr>
              <w:t>GCCACGAAAGTGGATGCGAAacaGACTATACCTAAAACGATGGAAGTTTGGAAAG</w:t>
            </w:r>
            <w:proofErr w:type="spellEnd"/>
          </w:p>
          <w:p w14:paraId="2DA87A99" w14:textId="77777777" w:rsidR="000D7C32" w:rsidRPr="00F82FA2" w:rsidRDefault="000D7C32" w:rsidP="00ED3FEC">
            <w:pPr>
              <w:overflowPunct/>
              <w:autoSpaceDE/>
              <w:autoSpaceDN/>
              <w:adjustRightInd/>
              <w:spacing w:line="240" w:lineRule="auto"/>
              <w:textAlignment w:val="auto"/>
              <w:rPr>
                <w:rFonts w:ascii="Cambria" w:hAnsi="Cambria"/>
                <w:color w:val="000000" w:themeColor="text1"/>
                <w:sz w:val="20"/>
                <w:lang w:val="pt-BR" w:eastAsia="ko-KR"/>
              </w:rPr>
            </w:pPr>
            <w:proofErr w:type="spellStart"/>
            <w:r w:rsidRPr="00F82FA2">
              <w:rPr>
                <w:rFonts w:ascii="Cambria" w:hAnsi="Cambria"/>
                <w:color w:val="000000" w:themeColor="text1"/>
                <w:sz w:val="20"/>
                <w:lang w:val="pt-BR" w:eastAsia="ko-KR"/>
              </w:rPr>
              <w:t>CTTTCCAAACTTCCATCGTTTTAGGTATAGTCtggTTCGCATCCACTTTCGTGGC</w:t>
            </w:r>
            <w:proofErr w:type="spellEnd"/>
          </w:p>
          <w:p w14:paraId="33741BE5" w14:textId="77777777" w:rsidR="000D7C32" w:rsidRPr="00F82FA2" w:rsidRDefault="000D7C32" w:rsidP="00ED3FEC">
            <w:pPr>
              <w:overflowPunct/>
              <w:autoSpaceDE/>
              <w:autoSpaceDN/>
              <w:adjustRightInd/>
              <w:spacing w:line="240" w:lineRule="auto"/>
              <w:textAlignment w:val="auto"/>
              <w:rPr>
                <w:rFonts w:ascii="Cambria" w:hAnsi="Cambria"/>
                <w:color w:val="000000" w:themeColor="text1"/>
                <w:sz w:val="20"/>
                <w:lang w:val="pt-BR" w:eastAsia="ko-KR"/>
              </w:rPr>
            </w:pPr>
            <w:proofErr w:type="spellStart"/>
            <w:r w:rsidRPr="00F82FA2">
              <w:rPr>
                <w:rFonts w:ascii="Cambria" w:hAnsi="Cambria"/>
                <w:color w:val="000000" w:themeColor="text1"/>
                <w:sz w:val="20"/>
                <w:lang w:val="pt-BR" w:eastAsia="ko-KR"/>
              </w:rPr>
              <w:t>GCCACGAAAGTGGATGCGAAccaGACTATACCTAAAACGATGGAAGTTTGGAAAG</w:t>
            </w:r>
            <w:proofErr w:type="spellEnd"/>
          </w:p>
          <w:p w14:paraId="085EF1A4" w14:textId="77777777" w:rsidR="000D7C32" w:rsidRPr="00F82FA2" w:rsidRDefault="000D7C32" w:rsidP="00ED3FEC">
            <w:pPr>
              <w:overflowPunct/>
              <w:autoSpaceDE/>
              <w:autoSpaceDN/>
              <w:adjustRightInd/>
              <w:spacing w:line="240" w:lineRule="auto"/>
              <w:textAlignment w:val="auto"/>
              <w:rPr>
                <w:rFonts w:ascii="Cambria" w:hAnsi="Cambria"/>
                <w:color w:val="000000" w:themeColor="text1"/>
                <w:sz w:val="20"/>
                <w:lang w:val="pt-BR" w:eastAsia="ko-KR"/>
              </w:rPr>
            </w:pPr>
            <w:proofErr w:type="spellStart"/>
            <w:r w:rsidRPr="00F82FA2">
              <w:rPr>
                <w:rFonts w:ascii="Cambria" w:hAnsi="Cambria"/>
                <w:color w:val="000000" w:themeColor="text1"/>
                <w:sz w:val="20"/>
                <w:lang w:val="pt-BR" w:eastAsia="ko-KR"/>
              </w:rPr>
              <w:t>CTTTCCAAACTTCCATCGTTTTAGGTATAGTCatgTTCGCATCCACTTTCGTGGC</w:t>
            </w:r>
            <w:proofErr w:type="spellEnd"/>
          </w:p>
          <w:p w14:paraId="3D68E510" w14:textId="77777777" w:rsidR="000D7C32" w:rsidRPr="00F82FA2" w:rsidRDefault="000D7C32" w:rsidP="00ED3FEC">
            <w:pPr>
              <w:overflowPunct/>
              <w:autoSpaceDE/>
              <w:autoSpaceDN/>
              <w:adjustRightInd/>
              <w:spacing w:line="240" w:lineRule="auto"/>
              <w:textAlignment w:val="auto"/>
              <w:rPr>
                <w:rFonts w:ascii="Cambria" w:hAnsi="Cambria"/>
                <w:color w:val="000000" w:themeColor="text1"/>
                <w:sz w:val="20"/>
                <w:lang w:val="pt-BR" w:eastAsia="ko-KR"/>
              </w:rPr>
            </w:pPr>
            <w:proofErr w:type="spellStart"/>
            <w:r w:rsidRPr="00F82FA2">
              <w:rPr>
                <w:rFonts w:ascii="Cambria" w:hAnsi="Cambria"/>
                <w:color w:val="000000" w:themeColor="text1"/>
                <w:sz w:val="20"/>
                <w:lang w:val="pt-BR" w:eastAsia="ko-KR"/>
              </w:rPr>
              <w:t>GCCACGAAAGTGGATGCGAAcatGACTATACCTAAAACGATGGAAGTTTGGAAAG</w:t>
            </w:r>
            <w:proofErr w:type="spellEnd"/>
          </w:p>
        </w:tc>
      </w:tr>
    </w:tbl>
    <w:p w14:paraId="3693470C" w14:textId="77777777" w:rsidR="000D7C32" w:rsidRPr="00F82FA2" w:rsidRDefault="000D7C32" w:rsidP="000D7C32">
      <w:pPr>
        <w:spacing w:line="240" w:lineRule="auto"/>
        <w:jc w:val="both"/>
        <w:rPr>
          <w:rFonts w:ascii="Cambria" w:hAnsi="Cambria"/>
          <w:sz w:val="20"/>
        </w:rPr>
      </w:pPr>
      <w:r w:rsidRPr="00F82FA2">
        <w:rPr>
          <w:rFonts w:ascii="Cambria" w:hAnsi="Cambria"/>
          <w:sz w:val="20"/>
        </w:rPr>
        <w:t>n is any nucleotide</w:t>
      </w:r>
    </w:p>
    <w:p w14:paraId="4B196DE7" w14:textId="77777777" w:rsidR="001D4093" w:rsidRPr="00F82FA2" w:rsidRDefault="001D4093" w:rsidP="003E3CB3">
      <w:pPr>
        <w:overflowPunct/>
        <w:autoSpaceDE/>
        <w:autoSpaceDN/>
        <w:adjustRightInd/>
        <w:spacing w:line="240" w:lineRule="auto"/>
        <w:textAlignment w:val="auto"/>
        <w:rPr>
          <w:rFonts w:ascii="Cambria" w:hAnsi="Cambria"/>
          <w:b/>
          <w:noProof/>
          <w:lang w:eastAsia="ko-KR"/>
        </w:rPr>
      </w:pPr>
    </w:p>
    <w:sectPr w:rsidR="001D4093" w:rsidRPr="00F82FA2" w:rsidSect="00F62BDA">
      <w:headerReference w:type="even" r:id="rId21"/>
      <w:headerReference w:type="default" r:id="rId22"/>
      <w:footerReference w:type="default" r:id="rId23"/>
      <w:headerReference w:type="first" r:id="rId24"/>
      <w:pgSz w:w="11907" w:h="16840"/>
      <w:pgMar w:top="1701" w:right="1418" w:bottom="1418" w:left="1701" w:header="720" w:footer="720" w:gutter="0"/>
      <w:lnNumType w:countBy="1"/>
      <w:cols w:space="720"/>
      <w:docGrid w:linePitch="326"/>
    </w:sectPr>
  </w:body>
</w:document>
</file>

<file path=word/customizations.xml><?xml version="1.0" encoding="utf-8"?>
<wne:tcg xmlns:r="http://schemas.openxmlformats.org/officeDocument/2006/relationships" xmlns:wne="http://schemas.microsoft.com/office/word/2006/wordml">
  <wne:toolbars>
    <wne:toolbarData r:id="rId1"/>
  </wne:toolbars>
</wne:tcg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2B6DE34" w14:textId="77777777" w:rsidR="005F23A1" w:rsidRDefault="005F23A1">
      <w:r>
        <w:separator/>
      </w:r>
    </w:p>
  </w:endnote>
  <w:endnote w:type="continuationSeparator" w:id="0">
    <w:p w14:paraId="61BAFBD2" w14:textId="77777777" w:rsidR="005F23A1" w:rsidRDefault="005F23A1">
      <w:r>
        <w:continuationSeparator/>
      </w:r>
    </w:p>
  </w:endnote>
  <w:endnote w:type="continuationNotice" w:id="1">
    <w:p w14:paraId="1A646170" w14:textId="77777777" w:rsidR="005F23A1" w:rsidRDefault="005F23A1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Malgun Gothic">
    <w:panose1 w:val="020B0503020000020004"/>
    <w:charset w:val="81"/>
    <w:family w:val="auto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맑은 고딕">
    <w:charset w:val="81"/>
    <w:family w:val="auto"/>
    <w:pitch w:val="variable"/>
    <w:sig w:usb0="9000002F" w:usb1="29D77CFB" w:usb2="00000012" w:usb3="00000000" w:csb0="00080001" w:csb1="00000000"/>
  </w:font>
  <w:font w:name="MS Mincho">
    <w:panose1 w:val="02020609040205080304"/>
    <w:charset w:val="80"/>
    <w:family w:val="auto"/>
    <w:pitch w:val="variable"/>
    <w:sig w:usb0="E00002FF" w:usb1="6AC7FDFB" w:usb2="08000012" w:usb3="00000000" w:csb0="0002009F" w:csb1="00000000"/>
  </w:font>
  <w:font w:name="MS Gothic">
    <w:panose1 w:val="020B0609070205080204"/>
    <w:charset w:val="80"/>
    <w:family w:val="auto"/>
    <w:pitch w:val="variable"/>
    <w:sig w:usb0="E00002FF" w:usb1="6AC7FDFB" w:usb2="08000012" w:usb3="00000000" w:csb0="0002009F" w:csb1="00000000"/>
  </w:font>
  <w:font w:name="Trebuchet MS">
    <w:panose1 w:val="020B0603020202020204"/>
    <w:charset w:val="00"/>
    <w:family w:val="auto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79F5C82" w14:textId="77777777" w:rsidR="00BF7CF6" w:rsidRDefault="00BF7CF6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C80F88" w:rsidRPr="00C80F88">
      <w:rPr>
        <w:noProof/>
        <w:lang w:val="ko-KR"/>
      </w:rPr>
      <w:t>1</w:t>
    </w:r>
    <w:r>
      <w:fldChar w:fldCharType="end"/>
    </w:r>
  </w:p>
  <w:p w14:paraId="37ACD5F9" w14:textId="77777777" w:rsidR="00BF7CF6" w:rsidRDefault="00BF7CF6">
    <w:pPr>
      <w:pStyle w:val="Footer"/>
      <w:jc w:val="right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869C0F8" w14:textId="77777777" w:rsidR="005F23A1" w:rsidRDefault="005F23A1">
      <w:r>
        <w:separator/>
      </w:r>
    </w:p>
  </w:footnote>
  <w:footnote w:type="continuationSeparator" w:id="0">
    <w:p w14:paraId="62A1A704" w14:textId="77777777" w:rsidR="005F23A1" w:rsidRDefault="005F23A1">
      <w:r>
        <w:continuationSeparator/>
      </w:r>
    </w:p>
  </w:footnote>
  <w:footnote w:type="continuationNotice" w:id="1">
    <w:p w14:paraId="54DE7FE5" w14:textId="77777777" w:rsidR="005F23A1" w:rsidRDefault="005F23A1">
      <w:pPr>
        <w:spacing w:line="240" w:lineRule="auto"/>
      </w:pP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D334231" w14:textId="77777777" w:rsidR="00BF7CF6" w:rsidRDefault="00BF7CF6">
    <w:pPr>
      <w:pStyle w:val="Header"/>
      <w:rPr>
        <w:rFonts w:ascii="Trebuchet MS" w:hAnsi="Trebuchet MS"/>
        <w:color w:val="5F5F5F"/>
        <w:sz w:val="17"/>
      </w:rPr>
    </w:pPr>
    <w:bookmarkStart w:id="5" w:name="aliashHeaderFooterPolicy1HeaderEvenPages"/>
    <w:r>
      <w:rPr>
        <w:rFonts w:ascii="Trebuchet MS" w:hAnsi="Trebuchet MS"/>
        <w:color w:val="5F5F5F"/>
        <w:sz w:val="17"/>
      </w:rPr>
      <w:t>CONFIDENTIAL</w:t>
    </w:r>
  </w:p>
  <w:p w14:paraId="627F4CFB" w14:textId="77777777" w:rsidR="00BF7CF6" w:rsidRDefault="00BF7CF6">
    <w:pPr>
      <w:pStyle w:val="Header"/>
      <w:rPr>
        <w:rFonts w:ascii="Trebuchet MS" w:hAnsi="Trebuchet MS"/>
        <w:color w:val="5F5F5F"/>
        <w:sz w:val="17"/>
      </w:rPr>
    </w:pPr>
  </w:p>
  <w:bookmarkEnd w:id="5"/>
  <w:p w14:paraId="48B92AB3" w14:textId="77777777" w:rsidR="00BF7CF6" w:rsidRDefault="00BF7CF6">
    <w:pPr>
      <w:pStyle w:val="Header"/>
      <w:rPr>
        <w:rFonts w:ascii="Trebuchet MS" w:hAnsi="Trebuchet MS"/>
        <w:color w:val="5F5F5F"/>
        <w:sz w:val="17"/>
      </w:rPr>
    </w:pPr>
    <w:r>
      <w:rPr>
        <w:rFonts w:ascii="Trebuchet MS" w:hAnsi="Trebuchet MS"/>
        <w:color w:val="5F5F5F"/>
        <w:sz w:val="17"/>
      </w:rPr>
      <w:t>CONFIDENTIAL</w:t>
    </w:r>
  </w:p>
  <w:p w14:paraId="02A7F5FD" w14:textId="77777777" w:rsidR="00BF7CF6" w:rsidRDefault="00BF7CF6">
    <w:pPr>
      <w:pStyle w:val="Header"/>
      <w:rPr>
        <w:rFonts w:ascii="Trebuchet MS" w:hAnsi="Trebuchet MS"/>
        <w:color w:val="5F5F5F"/>
        <w:sz w:val="17"/>
      </w:rPr>
    </w:pPr>
  </w:p>
  <w:p w14:paraId="0094A00A" w14:textId="77777777" w:rsidR="00BF7CF6" w:rsidRDefault="00BF7CF6">
    <w:pPr>
      <w:pStyle w:val="Header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06BCED2" w14:textId="77777777" w:rsidR="00BF7CF6" w:rsidRDefault="00BF7CF6" w:rsidP="006A13CA">
    <w:pPr>
      <w:pStyle w:val="Header"/>
      <w:rPr>
        <w:rFonts w:ascii="Trebuchet MS" w:hAnsi="Trebuchet MS"/>
        <w:color w:val="5F5F5F"/>
        <w:sz w:val="17"/>
      </w:rPr>
    </w:pPr>
    <w:bookmarkStart w:id="6" w:name="aliashHeaderFooterPolicyBL1HeaderPrimary"/>
  </w:p>
  <w:bookmarkEnd w:id="6"/>
  <w:p w14:paraId="72EA3444" w14:textId="77777777" w:rsidR="00BF7CF6" w:rsidRDefault="00BF7CF6">
    <w:pPr>
      <w:pStyle w:val="Header"/>
    </w:pP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673D776" w14:textId="77777777" w:rsidR="00BF7CF6" w:rsidRDefault="00BF7CF6">
    <w:pPr>
      <w:pStyle w:val="Header"/>
      <w:rPr>
        <w:rFonts w:ascii="Trebuchet MS" w:hAnsi="Trebuchet MS"/>
        <w:color w:val="5F5F5F"/>
        <w:sz w:val="17"/>
      </w:rPr>
    </w:pPr>
    <w:bookmarkStart w:id="7" w:name="aliashHeaderFooterPolicy1HeaderFirstPage"/>
    <w:r>
      <w:rPr>
        <w:rFonts w:ascii="Trebuchet MS" w:hAnsi="Trebuchet MS"/>
        <w:color w:val="5F5F5F"/>
        <w:sz w:val="17"/>
      </w:rPr>
      <w:t>CONFIDENTIAL</w:t>
    </w:r>
  </w:p>
  <w:p w14:paraId="451D856F" w14:textId="77777777" w:rsidR="00BF7CF6" w:rsidRDefault="00BF7CF6">
    <w:pPr>
      <w:pStyle w:val="Header"/>
      <w:rPr>
        <w:rFonts w:ascii="Trebuchet MS" w:hAnsi="Trebuchet MS"/>
        <w:color w:val="5F5F5F"/>
        <w:sz w:val="17"/>
      </w:rPr>
    </w:pPr>
  </w:p>
  <w:bookmarkEnd w:id="7"/>
  <w:p w14:paraId="1894DCAD" w14:textId="77777777" w:rsidR="00BF7CF6" w:rsidRDefault="00BF7CF6">
    <w:pPr>
      <w:pStyle w:val="Header"/>
      <w:rPr>
        <w:rFonts w:ascii="Trebuchet MS" w:hAnsi="Trebuchet MS"/>
        <w:color w:val="5F5F5F"/>
        <w:sz w:val="17"/>
      </w:rPr>
    </w:pPr>
    <w:r>
      <w:rPr>
        <w:rFonts w:ascii="Trebuchet MS" w:hAnsi="Trebuchet MS"/>
        <w:color w:val="5F5F5F"/>
        <w:sz w:val="17"/>
      </w:rPr>
      <w:t>CONFIDENTIAL</w:t>
    </w:r>
  </w:p>
  <w:p w14:paraId="21E29B29" w14:textId="77777777" w:rsidR="00BF7CF6" w:rsidRDefault="00BF7CF6">
    <w:pPr>
      <w:pStyle w:val="Header"/>
      <w:rPr>
        <w:rFonts w:ascii="Trebuchet MS" w:hAnsi="Trebuchet MS"/>
        <w:color w:val="5F5F5F"/>
        <w:sz w:val="17"/>
      </w:rPr>
    </w:pPr>
  </w:p>
  <w:p w14:paraId="0D674439" w14:textId="77777777" w:rsidR="00BF7CF6" w:rsidRDefault="00BF7CF6">
    <w:pPr>
      <w:pStyle w:val="Header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1D"/>
    <w:multiLevelType w:val="multilevel"/>
    <w:tmpl w:val="2EDE4C8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F2108B6"/>
    <w:multiLevelType w:val="hybridMultilevel"/>
    <w:tmpl w:val="8B305A8C"/>
    <w:lvl w:ilvl="0" w:tplc="5B2C3160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17294176"/>
    <w:multiLevelType w:val="hybridMultilevel"/>
    <w:tmpl w:val="294821D0"/>
    <w:lvl w:ilvl="0" w:tplc="EDC0A11C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87E5350"/>
    <w:multiLevelType w:val="hybridMultilevel"/>
    <w:tmpl w:val="CE7872A4"/>
    <w:lvl w:ilvl="0" w:tplc="859ADAA6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D153B08"/>
    <w:multiLevelType w:val="hybridMultilevel"/>
    <w:tmpl w:val="3D1EF95A"/>
    <w:lvl w:ilvl="0" w:tplc="E184FF72">
      <w:numFmt w:val="bullet"/>
      <w:lvlText w:val="-"/>
      <w:lvlJc w:val="left"/>
      <w:pPr>
        <w:ind w:left="720" w:hanging="360"/>
      </w:pPr>
      <w:rPr>
        <w:rFonts w:ascii="Calibri" w:eastAsia="Malgun Gothic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23F5C26"/>
    <w:multiLevelType w:val="hybridMultilevel"/>
    <w:tmpl w:val="50A2E95C"/>
    <w:lvl w:ilvl="0" w:tplc="C556317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40D61B83"/>
    <w:multiLevelType w:val="hybridMultilevel"/>
    <w:tmpl w:val="CF1AD724"/>
    <w:lvl w:ilvl="0" w:tplc="66F4280C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7">
    <w:nsid w:val="426569FB"/>
    <w:multiLevelType w:val="hybridMultilevel"/>
    <w:tmpl w:val="D1449BB6"/>
    <w:lvl w:ilvl="0" w:tplc="B148A594">
      <w:start w:val="1"/>
      <w:numFmt w:val="upperLetter"/>
      <w:lvlText w:val="%1."/>
      <w:lvlJc w:val="left"/>
      <w:pPr>
        <w:ind w:left="1065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505" w:hanging="400"/>
      </w:pPr>
    </w:lvl>
    <w:lvl w:ilvl="2" w:tplc="0409001B" w:tentative="1">
      <w:start w:val="1"/>
      <w:numFmt w:val="lowerRoman"/>
      <w:lvlText w:val="%3."/>
      <w:lvlJc w:val="right"/>
      <w:pPr>
        <w:ind w:left="1905" w:hanging="400"/>
      </w:pPr>
    </w:lvl>
    <w:lvl w:ilvl="3" w:tplc="0409000F" w:tentative="1">
      <w:start w:val="1"/>
      <w:numFmt w:val="decimal"/>
      <w:lvlText w:val="%4."/>
      <w:lvlJc w:val="left"/>
      <w:pPr>
        <w:ind w:left="2305" w:hanging="400"/>
      </w:pPr>
    </w:lvl>
    <w:lvl w:ilvl="4" w:tplc="04090019" w:tentative="1">
      <w:start w:val="1"/>
      <w:numFmt w:val="upperLetter"/>
      <w:lvlText w:val="%5."/>
      <w:lvlJc w:val="left"/>
      <w:pPr>
        <w:ind w:left="2705" w:hanging="400"/>
      </w:pPr>
    </w:lvl>
    <w:lvl w:ilvl="5" w:tplc="0409001B" w:tentative="1">
      <w:start w:val="1"/>
      <w:numFmt w:val="lowerRoman"/>
      <w:lvlText w:val="%6."/>
      <w:lvlJc w:val="right"/>
      <w:pPr>
        <w:ind w:left="3105" w:hanging="400"/>
      </w:pPr>
    </w:lvl>
    <w:lvl w:ilvl="6" w:tplc="0409000F" w:tentative="1">
      <w:start w:val="1"/>
      <w:numFmt w:val="decimal"/>
      <w:lvlText w:val="%7."/>
      <w:lvlJc w:val="left"/>
      <w:pPr>
        <w:ind w:left="3505" w:hanging="400"/>
      </w:pPr>
    </w:lvl>
    <w:lvl w:ilvl="7" w:tplc="04090019" w:tentative="1">
      <w:start w:val="1"/>
      <w:numFmt w:val="upperLetter"/>
      <w:lvlText w:val="%8."/>
      <w:lvlJc w:val="left"/>
      <w:pPr>
        <w:ind w:left="3905" w:hanging="400"/>
      </w:pPr>
    </w:lvl>
    <w:lvl w:ilvl="8" w:tplc="0409001B" w:tentative="1">
      <w:start w:val="1"/>
      <w:numFmt w:val="lowerRoman"/>
      <w:lvlText w:val="%9."/>
      <w:lvlJc w:val="right"/>
      <w:pPr>
        <w:ind w:left="4305" w:hanging="400"/>
      </w:pPr>
    </w:lvl>
  </w:abstractNum>
  <w:abstractNum w:abstractNumId="8">
    <w:nsid w:val="4681065E"/>
    <w:multiLevelType w:val="hybridMultilevel"/>
    <w:tmpl w:val="E1D08AB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47FF45E3"/>
    <w:multiLevelType w:val="hybridMultilevel"/>
    <w:tmpl w:val="76A4080C"/>
    <w:lvl w:ilvl="0" w:tplc="44500886">
      <w:numFmt w:val="bullet"/>
      <w:lvlText w:val="-"/>
      <w:lvlJc w:val="left"/>
      <w:pPr>
        <w:ind w:left="720" w:hanging="360"/>
      </w:pPr>
      <w:rPr>
        <w:rFonts w:ascii="Calibri" w:eastAsia="Malgun Gothic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5E106826"/>
    <w:multiLevelType w:val="hybridMultilevel"/>
    <w:tmpl w:val="1BCE1E8E"/>
    <w:lvl w:ilvl="0" w:tplc="82FED32E">
      <w:start w:val="1"/>
      <w:numFmt w:val="upperLetter"/>
      <w:lvlText w:val="%1."/>
      <w:lvlJc w:val="left"/>
      <w:pPr>
        <w:ind w:left="1068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508" w:hanging="400"/>
      </w:pPr>
    </w:lvl>
    <w:lvl w:ilvl="2" w:tplc="0409001B" w:tentative="1">
      <w:start w:val="1"/>
      <w:numFmt w:val="lowerRoman"/>
      <w:lvlText w:val="%3."/>
      <w:lvlJc w:val="right"/>
      <w:pPr>
        <w:ind w:left="1908" w:hanging="400"/>
      </w:pPr>
    </w:lvl>
    <w:lvl w:ilvl="3" w:tplc="0409000F" w:tentative="1">
      <w:start w:val="1"/>
      <w:numFmt w:val="decimal"/>
      <w:lvlText w:val="%4."/>
      <w:lvlJc w:val="left"/>
      <w:pPr>
        <w:ind w:left="2308" w:hanging="400"/>
      </w:pPr>
    </w:lvl>
    <w:lvl w:ilvl="4" w:tplc="04090019" w:tentative="1">
      <w:start w:val="1"/>
      <w:numFmt w:val="upperLetter"/>
      <w:lvlText w:val="%5."/>
      <w:lvlJc w:val="left"/>
      <w:pPr>
        <w:ind w:left="2708" w:hanging="400"/>
      </w:pPr>
    </w:lvl>
    <w:lvl w:ilvl="5" w:tplc="0409001B" w:tentative="1">
      <w:start w:val="1"/>
      <w:numFmt w:val="lowerRoman"/>
      <w:lvlText w:val="%6."/>
      <w:lvlJc w:val="right"/>
      <w:pPr>
        <w:ind w:left="3108" w:hanging="400"/>
      </w:pPr>
    </w:lvl>
    <w:lvl w:ilvl="6" w:tplc="0409000F" w:tentative="1">
      <w:start w:val="1"/>
      <w:numFmt w:val="decimal"/>
      <w:lvlText w:val="%7."/>
      <w:lvlJc w:val="left"/>
      <w:pPr>
        <w:ind w:left="3508" w:hanging="400"/>
      </w:pPr>
    </w:lvl>
    <w:lvl w:ilvl="7" w:tplc="04090019" w:tentative="1">
      <w:start w:val="1"/>
      <w:numFmt w:val="upperLetter"/>
      <w:lvlText w:val="%8."/>
      <w:lvlJc w:val="left"/>
      <w:pPr>
        <w:ind w:left="3908" w:hanging="400"/>
      </w:pPr>
    </w:lvl>
    <w:lvl w:ilvl="8" w:tplc="0409001B" w:tentative="1">
      <w:start w:val="1"/>
      <w:numFmt w:val="lowerRoman"/>
      <w:lvlText w:val="%9."/>
      <w:lvlJc w:val="right"/>
      <w:pPr>
        <w:ind w:left="4308" w:hanging="400"/>
      </w:pPr>
    </w:lvl>
  </w:abstractNum>
  <w:abstractNum w:abstractNumId="11">
    <w:nsid w:val="71B31D82"/>
    <w:multiLevelType w:val="hybridMultilevel"/>
    <w:tmpl w:val="573AB52E"/>
    <w:lvl w:ilvl="0" w:tplc="FBC09310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6"/>
  </w:num>
  <w:num w:numId="3">
    <w:abstractNumId w:val="10"/>
  </w:num>
  <w:num w:numId="4">
    <w:abstractNumId w:val="3"/>
  </w:num>
  <w:num w:numId="5">
    <w:abstractNumId w:val="11"/>
  </w:num>
  <w:num w:numId="6">
    <w:abstractNumId w:val="8"/>
  </w:num>
  <w:num w:numId="7">
    <w:abstractNumId w:val="1"/>
  </w:num>
  <w:num w:numId="8">
    <w:abstractNumId w:val="5"/>
  </w:num>
  <w:num w:numId="9">
    <w:abstractNumId w:val="0"/>
  </w:num>
  <w:num w:numId="10">
    <w:abstractNumId w:val="2"/>
  </w:num>
  <w:num w:numId="11">
    <w:abstractNumId w:val="4"/>
  </w:num>
  <w:num w:numId="12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82"/>
  <w:embedSystemFonts/>
  <w:bordersDoNotSurroundHeader/>
  <w:bordersDoNotSurroundFooter/>
  <w:proofState w:spelling="clean" w:grammar="clean"/>
  <w:attachedTemplate r:id="rId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drawingGridHorizontalSpacing w:val="120"/>
  <w:drawingGridVerticalSpacing w:val="120"/>
  <w:displayHorizontalDrawingGridEvery w:val="2"/>
  <w:displayVerticalDrawingGridEvery w:val="0"/>
  <w:noPunctuationKerning/>
  <w:characterSpacingControl w:val="doNotCompress"/>
  <w:hdrShapeDefaults>
    <o:shapedefaults v:ext="edit" spidmax="2049" fillcolor="#c4bc96">
      <v:fill color="#c4bc96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ibraries" w:val="&lt;ENLibraries&gt;&lt;Libraries&gt;&lt;item&gt;ORO AMB20091101.enl&lt;/item&gt;&lt;/Libraries&gt;&lt;/ENLibraries&gt;"/>
  </w:docVars>
  <w:rsids>
    <w:rsidRoot w:val="00CC2B59"/>
    <w:rsid w:val="00000664"/>
    <w:rsid w:val="00000E9E"/>
    <w:rsid w:val="00002B92"/>
    <w:rsid w:val="00002BAF"/>
    <w:rsid w:val="00002F63"/>
    <w:rsid w:val="00003882"/>
    <w:rsid w:val="00004017"/>
    <w:rsid w:val="0000434B"/>
    <w:rsid w:val="00004541"/>
    <w:rsid w:val="000047B7"/>
    <w:rsid w:val="000048BC"/>
    <w:rsid w:val="0000561E"/>
    <w:rsid w:val="00005E14"/>
    <w:rsid w:val="0000622F"/>
    <w:rsid w:val="00006A9C"/>
    <w:rsid w:val="00007942"/>
    <w:rsid w:val="00007E59"/>
    <w:rsid w:val="00011259"/>
    <w:rsid w:val="00011D4A"/>
    <w:rsid w:val="00011DF2"/>
    <w:rsid w:val="00011EFC"/>
    <w:rsid w:val="00012366"/>
    <w:rsid w:val="0001275C"/>
    <w:rsid w:val="00012B11"/>
    <w:rsid w:val="00012D09"/>
    <w:rsid w:val="000137C9"/>
    <w:rsid w:val="00013B56"/>
    <w:rsid w:val="0001483A"/>
    <w:rsid w:val="00015348"/>
    <w:rsid w:val="0001547F"/>
    <w:rsid w:val="00015850"/>
    <w:rsid w:val="00016D88"/>
    <w:rsid w:val="00016E0E"/>
    <w:rsid w:val="00017529"/>
    <w:rsid w:val="00017C05"/>
    <w:rsid w:val="000206F7"/>
    <w:rsid w:val="0002080B"/>
    <w:rsid w:val="00020831"/>
    <w:rsid w:val="000209A7"/>
    <w:rsid w:val="00021D27"/>
    <w:rsid w:val="000225B8"/>
    <w:rsid w:val="0002312A"/>
    <w:rsid w:val="00023C3B"/>
    <w:rsid w:val="000249A5"/>
    <w:rsid w:val="00025E13"/>
    <w:rsid w:val="000261CF"/>
    <w:rsid w:val="00030D1D"/>
    <w:rsid w:val="000311E2"/>
    <w:rsid w:val="00031390"/>
    <w:rsid w:val="000324F4"/>
    <w:rsid w:val="000329FA"/>
    <w:rsid w:val="0003415D"/>
    <w:rsid w:val="00034E1D"/>
    <w:rsid w:val="000356CB"/>
    <w:rsid w:val="00035F7F"/>
    <w:rsid w:val="00036CA2"/>
    <w:rsid w:val="0003716B"/>
    <w:rsid w:val="0003733C"/>
    <w:rsid w:val="00037593"/>
    <w:rsid w:val="00037917"/>
    <w:rsid w:val="0004192A"/>
    <w:rsid w:val="00041A8C"/>
    <w:rsid w:val="00041C88"/>
    <w:rsid w:val="00041CA1"/>
    <w:rsid w:val="00041D4A"/>
    <w:rsid w:val="00042253"/>
    <w:rsid w:val="000428A1"/>
    <w:rsid w:val="000444BE"/>
    <w:rsid w:val="000445A1"/>
    <w:rsid w:val="00045AE5"/>
    <w:rsid w:val="00046EB5"/>
    <w:rsid w:val="00046EF9"/>
    <w:rsid w:val="00050FA2"/>
    <w:rsid w:val="00050FA6"/>
    <w:rsid w:val="00051596"/>
    <w:rsid w:val="00052BA9"/>
    <w:rsid w:val="00052E77"/>
    <w:rsid w:val="00053111"/>
    <w:rsid w:val="000531F3"/>
    <w:rsid w:val="00054BBF"/>
    <w:rsid w:val="00055169"/>
    <w:rsid w:val="0005723C"/>
    <w:rsid w:val="00057BAC"/>
    <w:rsid w:val="0006049F"/>
    <w:rsid w:val="00061158"/>
    <w:rsid w:val="000617FC"/>
    <w:rsid w:val="00062C24"/>
    <w:rsid w:val="00063476"/>
    <w:rsid w:val="0006354E"/>
    <w:rsid w:val="00063DDF"/>
    <w:rsid w:val="00064046"/>
    <w:rsid w:val="00064C2B"/>
    <w:rsid w:val="00064E45"/>
    <w:rsid w:val="000651D0"/>
    <w:rsid w:val="000662D4"/>
    <w:rsid w:val="00066999"/>
    <w:rsid w:val="00070454"/>
    <w:rsid w:val="00072169"/>
    <w:rsid w:val="00073387"/>
    <w:rsid w:val="00073AE9"/>
    <w:rsid w:val="000745BF"/>
    <w:rsid w:val="000746A4"/>
    <w:rsid w:val="000754A0"/>
    <w:rsid w:val="000759C1"/>
    <w:rsid w:val="00075A76"/>
    <w:rsid w:val="00076DBA"/>
    <w:rsid w:val="000770F9"/>
    <w:rsid w:val="00081428"/>
    <w:rsid w:val="000814D9"/>
    <w:rsid w:val="00081CAC"/>
    <w:rsid w:val="00082D3F"/>
    <w:rsid w:val="0008392F"/>
    <w:rsid w:val="0008395A"/>
    <w:rsid w:val="00084749"/>
    <w:rsid w:val="00085103"/>
    <w:rsid w:val="00085B78"/>
    <w:rsid w:val="00085D3D"/>
    <w:rsid w:val="00086B62"/>
    <w:rsid w:val="00087C6E"/>
    <w:rsid w:val="00093190"/>
    <w:rsid w:val="000933A3"/>
    <w:rsid w:val="00094C47"/>
    <w:rsid w:val="00095359"/>
    <w:rsid w:val="000A07C1"/>
    <w:rsid w:val="000A1D55"/>
    <w:rsid w:val="000A3E4D"/>
    <w:rsid w:val="000A4822"/>
    <w:rsid w:val="000A6C04"/>
    <w:rsid w:val="000A7988"/>
    <w:rsid w:val="000A7E87"/>
    <w:rsid w:val="000B02B4"/>
    <w:rsid w:val="000B0F23"/>
    <w:rsid w:val="000B12A9"/>
    <w:rsid w:val="000B1A54"/>
    <w:rsid w:val="000B1F2A"/>
    <w:rsid w:val="000B2B61"/>
    <w:rsid w:val="000B2E47"/>
    <w:rsid w:val="000B3143"/>
    <w:rsid w:val="000B60E1"/>
    <w:rsid w:val="000C09C1"/>
    <w:rsid w:val="000C0F2C"/>
    <w:rsid w:val="000C1F33"/>
    <w:rsid w:val="000C22CB"/>
    <w:rsid w:val="000C3692"/>
    <w:rsid w:val="000C3B6B"/>
    <w:rsid w:val="000C4F7B"/>
    <w:rsid w:val="000C5ABC"/>
    <w:rsid w:val="000C7FFA"/>
    <w:rsid w:val="000D1138"/>
    <w:rsid w:val="000D29C8"/>
    <w:rsid w:val="000D315A"/>
    <w:rsid w:val="000D640C"/>
    <w:rsid w:val="000D7836"/>
    <w:rsid w:val="000D7C32"/>
    <w:rsid w:val="000E01AE"/>
    <w:rsid w:val="000E08B0"/>
    <w:rsid w:val="000E1AAD"/>
    <w:rsid w:val="000E2BD8"/>
    <w:rsid w:val="000E3F04"/>
    <w:rsid w:val="000E456B"/>
    <w:rsid w:val="000E5DBB"/>
    <w:rsid w:val="000E6E4A"/>
    <w:rsid w:val="000E704D"/>
    <w:rsid w:val="000E7E8B"/>
    <w:rsid w:val="000E7E9F"/>
    <w:rsid w:val="000F01FB"/>
    <w:rsid w:val="000F1684"/>
    <w:rsid w:val="000F2754"/>
    <w:rsid w:val="000F3F32"/>
    <w:rsid w:val="000F5DC7"/>
    <w:rsid w:val="000F79EE"/>
    <w:rsid w:val="001017FF"/>
    <w:rsid w:val="00101833"/>
    <w:rsid w:val="00101900"/>
    <w:rsid w:val="00101CDE"/>
    <w:rsid w:val="0010428D"/>
    <w:rsid w:val="001043C3"/>
    <w:rsid w:val="001046A5"/>
    <w:rsid w:val="001046DA"/>
    <w:rsid w:val="001052BA"/>
    <w:rsid w:val="00111E1A"/>
    <w:rsid w:val="00111F44"/>
    <w:rsid w:val="001123E4"/>
    <w:rsid w:val="00112BAB"/>
    <w:rsid w:val="00112C4D"/>
    <w:rsid w:val="001139D0"/>
    <w:rsid w:val="0011409A"/>
    <w:rsid w:val="0011537B"/>
    <w:rsid w:val="00116350"/>
    <w:rsid w:val="001170BE"/>
    <w:rsid w:val="00117360"/>
    <w:rsid w:val="0012036C"/>
    <w:rsid w:val="00120B36"/>
    <w:rsid w:val="00120C0F"/>
    <w:rsid w:val="00121C04"/>
    <w:rsid w:val="00121FD0"/>
    <w:rsid w:val="00122D54"/>
    <w:rsid w:val="00122ECE"/>
    <w:rsid w:val="001236FF"/>
    <w:rsid w:val="00124313"/>
    <w:rsid w:val="0012624E"/>
    <w:rsid w:val="00126755"/>
    <w:rsid w:val="001276B3"/>
    <w:rsid w:val="00127E1A"/>
    <w:rsid w:val="001300F7"/>
    <w:rsid w:val="00130117"/>
    <w:rsid w:val="00130B5C"/>
    <w:rsid w:val="00132CD5"/>
    <w:rsid w:val="00133339"/>
    <w:rsid w:val="0013377A"/>
    <w:rsid w:val="00133C0B"/>
    <w:rsid w:val="0013777B"/>
    <w:rsid w:val="00137A9D"/>
    <w:rsid w:val="00137C51"/>
    <w:rsid w:val="00137DB4"/>
    <w:rsid w:val="00141E20"/>
    <w:rsid w:val="00141FC1"/>
    <w:rsid w:val="0014246D"/>
    <w:rsid w:val="0014247B"/>
    <w:rsid w:val="00142B3D"/>
    <w:rsid w:val="00143E06"/>
    <w:rsid w:val="00144A0C"/>
    <w:rsid w:val="00144B25"/>
    <w:rsid w:val="00144D3C"/>
    <w:rsid w:val="00144F9D"/>
    <w:rsid w:val="00146FE1"/>
    <w:rsid w:val="00147186"/>
    <w:rsid w:val="0014756B"/>
    <w:rsid w:val="001512D7"/>
    <w:rsid w:val="001529F1"/>
    <w:rsid w:val="00152D3D"/>
    <w:rsid w:val="001533AE"/>
    <w:rsid w:val="00153C83"/>
    <w:rsid w:val="00155E26"/>
    <w:rsid w:val="00155F93"/>
    <w:rsid w:val="00156E56"/>
    <w:rsid w:val="00156EA2"/>
    <w:rsid w:val="00160441"/>
    <w:rsid w:val="001611CB"/>
    <w:rsid w:val="0016146A"/>
    <w:rsid w:val="001620B3"/>
    <w:rsid w:val="0016267B"/>
    <w:rsid w:val="0016312F"/>
    <w:rsid w:val="001634FB"/>
    <w:rsid w:val="001668C4"/>
    <w:rsid w:val="00167F36"/>
    <w:rsid w:val="0017038C"/>
    <w:rsid w:val="001707D0"/>
    <w:rsid w:val="00171519"/>
    <w:rsid w:val="0017160C"/>
    <w:rsid w:val="00171B89"/>
    <w:rsid w:val="00171FAD"/>
    <w:rsid w:val="00172088"/>
    <w:rsid w:val="00173719"/>
    <w:rsid w:val="00173AAD"/>
    <w:rsid w:val="00174E45"/>
    <w:rsid w:val="00175617"/>
    <w:rsid w:val="00175B5E"/>
    <w:rsid w:val="00175D89"/>
    <w:rsid w:val="001771E7"/>
    <w:rsid w:val="00177443"/>
    <w:rsid w:val="00181227"/>
    <w:rsid w:val="00182462"/>
    <w:rsid w:val="00182BB5"/>
    <w:rsid w:val="0018303D"/>
    <w:rsid w:val="0018372B"/>
    <w:rsid w:val="00185A4B"/>
    <w:rsid w:val="00186849"/>
    <w:rsid w:val="00187C93"/>
    <w:rsid w:val="00187E72"/>
    <w:rsid w:val="00191F6C"/>
    <w:rsid w:val="001928B6"/>
    <w:rsid w:val="00194217"/>
    <w:rsid w:val="00194CD7"/>
    <w:rsid w:val="0019554E"/>
    <w:rsid w:val="00195A0C"/>
    <w:rsid w:val="00195DA7"/>
    <w:rsid w:val="001A0418"/>
    <w:rsid w:val="001A15BA"/>
    <w:rsid w:val="001A1F96"/>
    <w:rsid w:val="001A25DE"/>
    <w:rsid w:val="001A2604"/>
    <w:rsid w:val="001A2CBA"/>
    <w:rsid w:val="001A3072"/>
    <w:rsid w:val="001A3418"/>
    <w:rsid w:val="001A401C"/>
    <w:rsid w:val="001A4A5E"/>
    <w:rsid w:val="001A5448"/>
    <w:rsid w:val="001A66AF"/>
    <w:rsid w:val="001B01CD"/>
    <w:rsid w:val="001B22CB"/>
    <w:rsid w:val="001B26A5"/>
    <w:rsid w:val="001B3D39"/>
    <w:rsid w:val="001B4344"/>
    <w:rsid w:val="001B505A"/>
    <w:rsid w:val="001B5EB8"/>
    <w:rsid w:val="001B6745"/>
    <w:rsid w:val="001C2DBF"/>
    <w:rsid w:val="001C4879"/>
    <w:rsid w:val="001C5A09"/>
    <w:rsid w:val="001C6256"/>
    <w:rsid w:val="001C661F"/>
    <w:rsid w:val="001C6DAD"/>
    <w:rsid w:val="001C7FEB"/>
    <w:rsid w:val="001C7FF5"/>
    <w:rsid w:val="001D0872"/>
    <w:rsid w:val="001D1031"/>
    <w:rsid w:val="001D1CD6"/>
    <w:rsid w:val="001D34E3"/>
    <w:rsid w:val="001D3A3B"/>
    <w:rsid w:val="001D4093"/>
    <w:rsid w:val="001D48C5"/>
    <w:rsid w:val="001D4B57"/>
    <w:rsid w:val="001D4CC3"/>
    <w:rsid w:val="001D6814"/>
    <w:rsid w:val="001D6CDB"/>
    <w:rsid w:val="001D72E2"/>
    <w:rsid w:val="001D7EC1"/>
    <w:rsid w:val="001E041D"/>
    <w:rsid w:val="001E13DC"/>
    <w:rsid w:val="001E258F"/>
    <w:rsid w:val="001E3057"/>
    <w:rsid w:val="001E30D5"/>
    <w:rsid w:val="001E32F3"/>
    <w:rsid w:val="001E4B30"/>
    <w:rsid w:val="001E56F9"/>
    <w:rsid w:val="001E5F4A"/>
    <w:rsid w:val="001E6090"/>
    <w:rsid w:val="001E6F6F"/>
    <w:rsid w:val="001E7007"/>
    <w:rsid w:val="001E7065"/>
    <w:rsid w:val="001E722E"/>
    <w:rsid w:val="001F0B13"/>
    <w:rsid w:val="001F3059"/>
    <w:rsid w:val="001F31A5"/>
    <w:rsid w:val="001F3C28"/>
    <w:rsid w:val="001F4954"/>
    <w:rsid w:val="001F4CCA"/>
    <w:rsid w:val="001F57E7"/>
    <w:rsid w:val="001F645B"/>
    <w:rsid w:val="001F6BC8"/>
    <w:rsid w:val="001F70CB"/>
    <w:rsid w:val="001F76B3"/>
    <w:rsid w:val="001F7869"/>
    <w:rsid w:val="002013BB"/>
    <w:rsid w:val="00201DF3"/>
    <w:rsid w:val="002049B3"/>
    <w:rsid w:val="00207B37"/>
    <w:rsid w:val="00207FAD"/>
    <w:rsid w:val="002106A6"/>
    <w:rsid w:val="00210914"/>
    <w:rsid w:val="00210DED"/>
    <w:rsid w:val="00211F72"/>
    <w:rsid w:val="00212739"/>
    <w:rsid w:val="00214096"/>
    <w:rsid w:val="00215347"/>
    <w:rsid w:val="00216B08"/>
    <w:rsid w:val="00221E46"/>
    <w:rsid w:val="002224C1"/>
    <w:rsid w:val="00222CF3"/>
    <w:rsid w:val="00223E33"/>
    <w:rsid w:val="002247C3"/>
    <w:rsid w:val="00227FC3"/>
    <w:rsid w:val="0023018E"/>
    <w:rsid w:val="0023117F"/>
    <w:rsid w:val="00232EB0"/>
    <w:rsid w:val="002343B7"/>
    <w:rsid w:val="00234EB1"/>
    <w:rsid w:val="00236817"/>
    <w:rsid w:val="00237303"/>
    <w:rsid w:val="002407CD"/>
    <w:rsid w:val="002408CB"/>
    <w:rsid w:val="0024093F"/>
    <w:rsid w:val="00241A59"/>
    <w:rsid w:val="00242074"/>
    <w:rsid w:val="002425DF"/>
    <w:rsid w:val="00246691"/>
    <w:rsid w:val="002466C0"/>
    <w:rsid w:val="00247601"/>
    <w:rsid w:val="00247C21"/>
    <w:rsid w:val="00247C94"/>
    <w:rsid w:val="00250183"/>
    <w:rsid w:val="0025176A"/>
    <w:rsid w:val="00251DBD"/>
    <w:rsid w:val="00253009"/>
    <w:rsid w:val="002536DE"/>
    <w:rsid w:val="00253CEE"/>
    <w:rsid w:val="00254EBE"/>
    <w:rsid w:val="002552A4"/>
    <w:rsid w:val="002552C1"/>
    <w:rsid w:val="00255CE4"/>
    <w:rsid w:val="002562EF"/>
    <w:rsid w:val="002563CC"/>
    <w:rsid w:val="00256D5C"/>
    <w:rsid w:val="00256F7B"/>
    <w:rsid w:val="00260A8B"/>
    <w:rsid w:val="00260D4D"/>
    <w:rsid w:val="00261502"/>
    <w:rsid w:val="002626E8"/>
    <w:rsid w:val="00262F16"/>
    <w:rsid w:val="00263134"/>
    <w:rsid w:val="002641DE"/>
    <w:rsid w:val="0026442F"/>
    <w:rsid w:val="00265139"/>
    <w:rsid w:val="00265368"/>
    <w:rsid w:val="002655FC"/>
    <w:rsid w:val="00265B73"/>
    <w:rsid w:val="00266D95"/>
    <w:rsid w:val="00271A11"/>
    <w:rsid w:val="00272145"/>
    <w:rsid w:val="002727B9"/>
    <w:rsid w:val="00274026"/>
    <w:rsid w:val="002745D6"/>
    <w:rsid w:val="00274EF7"/>
    <w:rsid w:val="00275039"/>
    <w:rsid w:val="00275574"/>
    <w:rsid w:val="002759EF"/>
    <w:rsid w:val="002763A9"/>
    <w:rsid w:val="0027673A"/>
    <w:rsid w:val="00276DF0"/>
    <w:rsid w:val="002775B7"/>
    <w:rsid w:val="00277AB6"/>
    <w:rsid w:val="00280075"/>
    <w:rsid w:val="00282B37"/>
    <w:rsid w:val="00283B98"/>
    <w:rsid w:val="00283D81"/>
    <w:rsid w:val="00286F86"/>
    <w:rsid w:val="00290681"/>
    <w:rsid w:val="00291028"/>
    <w:rsid w:val="002919A9"/>
    <w:rsid w:val="002921A0"/>
    <w:rsid w:val="00294479"/>
    <w:rsid w:val="002963F5"/>
    <w:rsid w:val="00296B27"/>
    <w:rsid w:val="002A0DC8"/>
    <w:rsid w:val="002A2083"/>
    <w:rsid w:val="002A2776"/>
    <w:rsid w:val="002A29B0"/>
    <w:rsid w:val="002A2A4A"/>
    <w:rsid w:val="002A32FD"/>
    <w:rsid w:val="002A3565"/>
    <w:rsid w:val="002A3752"/>
    <w:rsid w:val="002A5497"/>
    <w:rsid w:val="002A6A13"/>
    <w:rsid w:val="002B1AF1"/>
    <w:rsid w:val="002B2592"/>
    <w:rsid w:val="002B3191"/>
    <w:rsid w:val="002B394C"/>
    <w:rsid w:val="002B40FA"/>
    <w:rsid w:val="002B5CA1"/>
    <w:rsid w:val="002B6068"/>
    <w:rsid w:val="002B679C"/>
    <w:rsid w:val="002B67DA"/>
    <w:rsid w:val="002B6CFC"/>
    <w:rsid w:val="002B714E"/>
    <w:rsid w:val="002B74EC"/>
    <w:rsid w:val="002B7B4C"/>
    <w:rsid w:val="002C2ABE"/>
    <w:rsid w:val="002C55AA"/>
    <w:rsid w:val="002C607B"/>
    <w:rsid w:val="002C6E22"/>
    <w:rsid w:val="002C7DB7"/>
    <w:rsid w:val="002D07AA"/>
    <w:rsid w:val="002D0866"/>
    <w:rsid w:val="002D13C4"/>
    <w:rsid w:val="002D14BE"/>
    <w:rsid w:val="002D1842"/>
    <w:rsid w:val="002D1A45"/>
    <w:rsid w:val="002D2BB6"/>
    <w:rsid w:val="002D4088"/>
    <w:rsid w:val="002D4AF2"/>
    <w:rsid w:val="002D591F"/>
    <w:rsid w:val="002D664B"/>
    <w:rsid w:val="002D6915"/>
    <w:rsid w:val="002D7035"/>
    <w:rsid w:val="002D708D"/>
    <w:rsid w:val="002E0373"/>
    <w:rsid w:val="002E09D7"/>
    <w:rsid w:val="002E0E37"/>
    <w:rsid w:val="002E1169"/>
    <w:rsid w:val="002E1D15"/>
    <w:rsid w:val="002E2241"/>
    <w:rsid w:val="002E23FC"/>
    <w:rsid w:val="002E44A6"/>
    <w:rsid w:val="002E55D2"/>
    <w:rsid w:val="002E6398"/>
    <w:rsid w:val="002E6451"/>
    <w:rsid w:val="002E663E"/>
    <w:rsid w:val="002E6729"/>
    <w:rsid w:val="002E69FA"/>
    <w:rsid w:val="002E6ED6"/>
    <w:rsid w:val="002E794D"/>
    <w:rsid w:val="002F0070"/>
    <w:rsid w:val="002F0349"/>
    <w:rsid w:val="002F1452"/>
    <w:rsid w:val="002F17EF"/>
    <w:rsid w:val="002F35E7"/>
    <w:rsid w:val="002F3877"/>
    <w:rsid w:val="002F5A78"/>
    <w:rsid w:val="002F7BFD"/>
    <w:rsid w:val="00300CE1"/>
    <w:rsid w:val="0030152B"/>
    <w:rsid w:val="00302204"/>
    <w:rsid w:val="00302783"/>
    <w:rsid w:val="00303154"/>
    <w:rsid w:val="00304256"/>
    <w:rsid w:val="00304DE5"/>
    <w:rsid w:val="0030532D"/>
    <w:rsid w:val="00305377"/>
    <w:rsid w:val="00305878"/>
    <w:rsid w:val="003069CE"/>
    <w:rsid w:val="00306B84"/>
    <w:rsid w:val="00310913"/>
    <w:rsid w:val="00310FFF"/>
    <w:rsid w:val="0031262E"/>
    <w:rsid w:val="00312BF9"/>
    <w:rsid w:val="00313373"/>
    <w:rsid w:val="0031347C"/>
    <w:rsid w:val="00313A9A"/>
    <w:rsid w:val="003162DE"/>
    <w:rsid w:val="003175CA"/>
    <w:rsid w:val="00320C16"/>
    <w:rsid w:val="00322E7C"/>
    <w:rsid w:val="00323375"/>
    <w:rsid w:val="00324366"/>
    <w:rsid w:val="003244C8"/>
    <w:rsid w:val="00324821"/>
    <w:rsid w:val="003251C5"/>
    <w:rsid w:val="0032578E"/>
    <w:rsid w:val="00326468"/>
    <w:rsid w:val="00327D0B"/>
    <w:rsid w:val="00330A71"/>
    <w:rsid w:val="00333163"/>
    <w:rsid w:val="00333203"/>
    <w:rsid w:val="00333C80"/>
    <w:rsid w:val="00334294"/>
    <w:rsid w:val="003342F7"/>
    <w:rsid w:val="00334AA7"/>
    <w:rsid w:val="00335CCC"/>
    <w:rsid w:val="00336308"/>
    <w:rsid w:val="003363FF"/>
    <w:rsid w:val="00336A8A"/>
    <w:rsid w:val="003409D8"/>
    <w:rsid w:val="00340C48"/>
    <w:rsid w:val="00340FA7"/>
    <w:rsid w:val="00341A35"/>
    <w:rsid w:val="00341CCB"/>
    <w:rsid w:val="00343048"/>
    <w:rsid w:val="0034305C"/>
    <w:rsid w:val="00344B9B"/>
    <w:rsid w:val="00346971"/>
    <w:rsid w:val="00347173"/>
    <w:rsid w:val="00347F6B"/>
    <w:rsid w:val="0035092B"/>
    <w:rsid w:val="00351C81"/>
    <w:rsid w:val="00352885"/>
    <w:rsid w:val="003537E9"/>
    <w:rsid w:val="00353ED2"/>
    <w:rsid w:val="003541C5"/>
    <w:rsid w:val="00354725"/>
    <w:rsid w:val="00354AFD"/>
    <w:rsid w:val="00355696"/>
    <w:rsid w:val="00355A8C"/>
    <w:rsid w:val="00356273"/>
    <w:rsid w:val="003564A4"/>
    <w:rsid w:val="003576B7"/>
    <w:rsid w:val="00360E29"/>
    <w:rsid w:val="00361ACC"/>
    <w:rsid w:val="00362B51"/>
    <w:rsid w:val="00362EB6"/>
    <w:rsid w:val="00364075"/>
    <w:rsid w:val="0036449E"/>
    <w:rsid w:val="003646F7"/>
    <w:rsid w:val="003647D1"/>
    <w:rsid w:val="003651A6"/>
    <w:rsid w:val="003668DA"/>
    <w:rsid w:val="00366F98"/>
    <w:rsid w:val="00366F9B"/>
    <w:rsid w:val="0036738F"/>
    <w:rsid w:val="00367A62"/>
    <w:rsid w:val="00371564"/>
    <w:rsid w:val="00371C9C"/>
    <w:rsid w:val="00372AD6"/>
    <w:rsid w:val="00372EFB"/>
    <w:rsid w:val="003730C8"/>
    <w:rsid w:val="00373132"/>
    <w:rsid w:val="00374AC0"/>
    <w:rsid w:val="00376E93"/>
    <w:rsid w:val="00376F0B"/>
    <w:rsid w:val="00377A79"/>
    <w:rsid w:val="00377B44"/>
    <w:rsid w:val="00381B0A"/>
    <w:rsid w:val="0038259A"/>
    <w:rsid w:val="003838B6"/>
    <w:rsid w:val="0038405F"/>
    <w:rsid w:val="0038427C"/>
    <w:rsid w:val="00384A04"/>
    <w:rsid w:val="00385C54"/>
    <w:rsid w:val="0038763D"/>
    <w:rsid w:val="00387CB7"/>
    <w:rsid w:val="00387CE1"/>
    <w:rsid w:val="00387F37"/>
    <w:rsid w:val="0039087E"/>
    <w:rsid w:val="0039137A"/>
    <w:rsid w:val="003950CF"/>
    <w:rsid w:val="00395C29"/>
    <w:rsid w:val="00395D7E"/>
    <w:rsid w:val="00396269"/>
    <w:rsid w:val="00396405"/>
    <w:rsid w:val="003A0B39"/>
    <w:rsid w:val="003A0D70"/>
    <w:rsid w:val="003A0EC6"/>
    <w:rsid w:val="003A1307"/>
    <w:rsid w:val="003A16DC"/>
    <w:rsid w:val="003A1A95"/>
    <w:rsid w:val="003A1BA1"/>
    <w:rsid w:val="003A220A"/>
    <w:rsid w:val="003A3185"/>
    <w:rsid w:val="003A3645"/>
    <w:rsid w:val="003A381D"/>
    <w:rsid w:val="003A53A5"/>
    <w:rsid w:val="003A565E"/>
    <w:rsid w:val="003A5CBE"/>
    <w:rsid w:val="003A6C4E"/>
    <w:rsid w:val="003A6C96"/>
    <w:rsid w:val="003A795F"/>
    <w:rsid w:val="003B08D8"/>
    <w:rsid w:val="003B1DF5"/>
    <w:rsid w:val="003B1FEB"/>
    <w:rsid w:val="003B3155"/>
    <w:rsid w:val="003B4751"/>
    <w:rsid w:val="003B5E36"/>
    <w:rsid w:val="003B7892"/>
    <w:rsid w:val="003C131B"/>
    <w:rsid w:val="003C1894"/>
    <w:rsid w:val="003C1F5A"/>
    <w:rsid w:val="003C256D"/>
    <w:rsid w:val="003C2DE0"/>
    <w:rsid w:val="003C2EDB"/>
    <w:rsid w:val="003C3561"/>
    <w:rsid w:val="003C3865"/>
    <w:rsid w:val="003C4644"/>
    <w:rsid w:val="003C4B07"/>
    <w:rsid w:val="003C4BBF"/>
    <w:rsid w:val="003C5317"/>
    <w:rsid w:val="003C6BD3"/>
    <w:rsid w:val="003C7691"/>
    <w:rsid w:val="003C7DB5"/>
    <w:rsid w:val="003D0034"/>
    <w:rsid w:val="003D0354"/>
    <w:rsid w:val="003D17EA"/>
    <w:rsid w:val="003D1C4F"/>
    <w:rsid w:val="003D1CA4"/>
    <w:rsid w:val="003D2499"/>
    <w:rsid w:val="003D2989"/>
    <w:rsid w:val="003D2B23"/>
    <w:rsid w:val="003D2FD0"/>
    <w:rsid w:val="003D3E0F"/>
    <w:rsid w:val="003D3FCE"/>
    <w:rsid w:val="003D466F"/>
    <w:rsid w:val="003D494C"/>
    <w:rsid w:val="003D4F45"/>
    <w:rsid w:val="003D5482"/>
    <w:rsid w:val="003D7729"/>
    <w:rsid w:val="003D7CF8"/>
    <w:rsid w:val="003D7E9D"/>
    <w:rsid w:val="003E150D"/>
    <w:rsid w:val="003E1D6F"/>
    <w:rsid w:val="003E2686"/>
    <w:rsid w:val="003E29A7"/>
    <w:rsid w:val="003E3CB3"/>
    <w:rsid w:val="003E4DE6"/>
    <w:rsid w:val="003E6707"/>
    <w:rsid w:val="003E7265"/>
    <w:rsid w:val="003E7383"/>
    <w:rsid w:val="003E79E6"/>
    <w:rsid w:val="003E7C08"/>
    <w:rsid w:val="003F0DF0"/>
    <w:rsid w:val="003F0E79"/>
    <w:rsid w:val="003F1208"/>
    <w:rsid w:val="003F2517"/>
    <w:rsid w:val="003F2F5B"/>
    <w:rsid w:val="003F3783"/>
    <w:rsid w:val="003F38E8"/>
    <w:rsid w:val="003F6225"/>
    <w:rsid w:val="00400C3A"/>
    <w:rsid w:val="00401C3A"/>
    <w:rsid w:val="0040276A"/>
    <w:rsid w:val="00402E8E"/>
    <w:rsid w:val="00403103"/>
    <w:rsid w:val="0040338B"/>
    <w:rsid w:val="004035F8"/>
    <w:rsid w:val="00404E57"/>
    <w:rsid w:val="00406075"/>
    <w:rsid w:val="00407E68"/>
    <w:rsid w:val="004110FD"/>
    <w:rsid w:val="00411EAF"/>
    <w:rsid w:val="004120E6"/>
    <w:rsid w:val="0041355D"/>
    <w:rsid w:val="00414F45"/>
    <w:rsid w:val="004155F1"/>
    <w:rsid w:val="00417009"/>
    <w:rsid w:val="00420CE4"/>
    <w:rsid w:val="0042289E"/>
    <w:rsid w:val="00422B92"/>
    <w:rsid w:val="00423A68"/>
    <w:rsid w:val="00424193"/>
    <w:rsid w:val="00424D9A"/>
    <w:rsid w:val="00424E92"/>
    <w:rsid w:val="00425BBC"/>
    <w:rsid w:val="00425E99"/>
    <w:rsid w:val="004275AB"/>
    <w:rsid w:val="00430608"/>
    <w:rsid w:val="00430D81"/>
    <w:rsid w:val="0043297C"/>
    <w:rsid w:val="004330D8"/>
    <w:rsid w:val="0043426A"/>
    <w:rsid w:val="00434AA6"/>
    <w:rsid w:val="004362FC"/>
    <w:rsid w:val="004375F2"/>
    <w:rsid w:val="00437CF6"/>
    <w:rsid w:val="00442901"/>
    <w:rsid w:val="00442C7A"/>
    <w:rsid w:val="00443414"/>
    <w:rsid w:val="004455DD"/>
    <w:rsid w:val="00445D0A"/>
    <w:rsid w:val="00445E4A"/>
    <w:rsid w:val="00445F62"/>
    <w:rsid w:val="0044602B"/>
    <w:rsid w:val="0044613C"/>
    <w:rsid w:val="00446617"/>
    <w:rsid w:val="00446DC7"/>
    <w:rsid w:val="004470B6"/>
    <w:rsid w:val="00447B17"/>
    <w:rsid w:val="00450AE7"/>
    <w:rsid w:val="00450C67"/>
    <w:rsid w:val="00452E03"/>
    <w:rsid w:val="00456B11"/>
    <w:rsid w:val="00456E2C"/>
    <w:rsid w:val="004570A4"/>
    <w:rsid w:val="004573D2"/>
    <w:rsid w:val="00457E92"/>
    <w:rsid w:val="0046079B"/>
    <w:rsid w:val="00460F1F"/>
    <w:rsid w:val="00461CBA"/>
    <w:rsid w:val="00462EDC"/>
    <w:rsid w:val="0046332C"/>
    <w:rsid w:val="004633F9"/>
    <w:rsid w:val="00464B0A"/>
    <w:rsid w:val="00465D21"/>
    <w:rsid w:val="00466247"/>
    <w:rsid w:val="00470847"/>
    <w:rsid w:val="00473E2A"/>
    <w:rsid w:val="00474B79"/>
    <w:rsid w:val="004758C4"/>
    <w:rsid w:val="00475DF3"/>
    <w:rsid w:val="00476054"/>
    <w:rsid w:val="00476996"/>
    <w:rsid w:val="00480147"/>
    <w:rsid w:val="00481D63"/>
    <w:rsid w:val="004837B8"/>
    <w:rsid w:val="00483D3E"/>
    <w:rsid w:val="0048513C"/>
    <w:rsid w:val="004852C1"/>
    <w:rsid w:val="00485F12"/>
    <w:rsid w:val="004867B8"/>
    <w:rsid w:val="004869E8"/>
    <w:rsid w:val="00486C07"/>
    <w:rsid w:val="004874F3"/>
    <w:rsid w:val="00487B6C"/>
    <w:rsid w:val="00487EAB"/>
    <w:rsid w:val="00490C74"/>
    <w:rsid w:val="00491698"/>
    <w:rsid w:val="004919AA"/>
    <w:rsid w:val="004919CA"/>
    <w:rsid w:val="00491A24"/>
    <w:rsid w:val="00491D05"/>
    <w:rsid w:val="00492F59"/>
    <w:rsid w:val="004933A9"/>
    <w:rsid w:val="00493AB6"/>
    <w:rsid w:val="00493F90"/>
    <w:rsid w:val="00495285"/>
    <w:rsid w:val="00495C90"/>
    <w:rsid w:val="00496E2C"/>
    <w:rsid w:val="004A0394"/>
    <w:rsid w:val="004A040F"/>
    <w:rsid w:val="004A077E"/>
    <w:rsid w:val="004A1270"/>
    <w:rsid w:val="004A1702"/>
    <w:rsid w:val="004A193E"/>
    <w:rsid w:val="004A2B57"/>
    <w:rsid w:val="004A305D"/>
    <w:rsid w:val="004A362A"/>
    <w:rsid w:val="004A3F5E"/>
    <w:rsid w:val="004A55B0"/>
    <w:rsid w:val="004A6C44"/>
    <w:rsid w:val="004A6DC6"/>
    <w:rsid w:val="004A7229"/>
    <w:rsid w:val="004A7E17"/>
    <w:rsid w:val="004B20F5"/>
    <w:rsid w:val="004B22C6"/>
    <w:rsid w:val="004B2A96"/>
    <w:rsid w:val="004B3B9E"/>
    <w:rsid w:val="004B3D80"/>
    <w:rsid w:val="004B41F1"/>
    <w:rsid w:val="004B4B01"/>
    <w:rsid w:val="004B57CE"/>
    <w:rsid w:val="004B59F9"/>
    <w:rsid w:val="004B5D49"/>
    <w:rsid w:val="004B6018"/>
    <w:rsid w:val="004B6125"/>
    <w:rsid w:val="004B7B0D"/>
    <w:rsid w:val="004C14CE"/>
    <w:rsid w:val="004C194D"/>
    <w:rsid w:val="004C29D6"/>
    <w:rsid w:val="004C33C7"/>
    <w:rsid w:val="004C3944"/>
    <w:rsid w:val="004C39D7"/>
    <w:rsid w:val="004C3AA8"/>
    <w:rsid w:val="004C3D83"/>
    <w:rsid w:val="004C58B3"/>
    <w:rsid w:val="004C654B"/>
    <w:rsid w:val="004C66D6"/>
    <w:rsid w:val="004C6934"/>
    <w:rsid w:val="004C7912"/>
    <w:rsid w:val="004C7AF1"/>
    <w:rsid w:val="004D14E9"/>
    <w:rsid w:val="004D1616"/>
    <w:rsid w:val="004D30DD"/>
    <w:rsid w:val="004D3C69"/>
    <w:rsid w:val="004D3CD5"/>
    <w:rsid w:val="004D4280"/>
    <w:rsid w:val="004D4934"/>
    <w:rsid w:val="004D66B0"/>
    <w:rsid w:val="004D6772"/>
    <w:rsid w:val="004D7A77"/>
    <w:rsid w:val="004E1382"/>
    <w:rsid w:val="004E1C80"/>
    <w:rsid w:val="004E2D0E"/>
    <w:rsid w:val="004E2F46"/>
    <w:rsid w:val="004E36C1"/>
    <w:rsid w:val="004E4D9C"/>
    <w:rsid w:val="004E65C5"/>
    <w:rsid w:val="004E6B88"/>
    <w:rsid w:val="004E6BF5"/>
    <w:rsid w:val="004E6D90"/>
    <w:rsid w:val="004E7776"/>
    <w:rsid w:val="004F035A"/>
    <w:rsid w:val="004F0B8A"/>
    <w:rsid w:val="004F0DEA"/>
    <w:rsid w:val="004F0DEC"/>
    <w:rsid w:val="004F1057"/>
    <w:rsid w:val="004F32A2"/>
    <w:rsid w:val="004F37DF"/>
    <w:rsid w:val="004F4EE2"/>
    <w:rsid w:val="004F594E"/>
    <w:rsid w:val="004F7ACE"/>
    <w:rsid w:val="004F7D6F"/>
    <w:rsid w:val="004F7F83"/>
    <w:rsid w:val="005007C2"/>
    <w:rsid w:val="00500817"/>
    <w:rsid w:val="005014C3"/>
    <w:rsid w:val="00502565"/>
    <w:rsid w:val="00502DAC"/>
    <w:rsid w:val="00502F38"/>
    <w:rsid w:val="00503C4A"/>
    <w:rsid w:val="005047E0"/>
    <w:rsid w:val="00504F61"/>
    <w:rsid w:val="0050649F"/>
    <w:rsid w:val="005065CE"/>
    <w:rsid w:val="005068E0"/>
    <w:rsid w:val="00510A53"/>
    <w:rsid w:val="005117C9"/>
    <w:rsid w:val="0051239F"/>
    <w:rsid w:val="005145C6"/>
    <w:rsid w:val="00514FCA"/>
    <w:rsid w:val="0051525C"/>
    <w:rsid w:val="0051586B"/>
    <w:rsid w:val="00515ABD"/>
    <w:rsid w:val="00516350"/>
    <w:rsid w:val="00516AEE"/>
    <w:rsid w:val="0052036A"/>
    <w:rsid w:val="0052130D"/>
    <w:rsid w:val="005213B3"/>
    <w:rsid w:val="0052201A"/>
    <w:rsid w:val="00522B7F"/>
    <w:rsid w:val="00522C85"/>
    <w:rsid w:val="005258BD"/>
    <w:rsid w:val="005265D1"/>
    <w:rsid w:val="0052671F"/>
    <w:rsid w:val="00527DAB"/>
    <w:rsid w:val="00531A4C"/>
    <w:rsid w:val="0053224B"/>
    <w:rsid w:val="00532875"/>
    <w:rsid w:val="00532F0E"/>
    <w:rsid w:val="00533831"/>
    <w:rsid w:val="005354C8"/>
    <w:rsid w:val="00536692"/>
    <w:rsid w:val="00540DEE"/>
    <w:rsid w:val="00542880"/>
    <w:rsid w:val="00542BDF"/>
    <w:rsid w:val="005435D9"/>
    <w:rsid w:val="00543BB2"/>
    <w:rsid w:val="00544CD0"/>
    <w:rsid w:val="0054508A"/>
    <w:rsid w:val="005454F1"/>
    <w:rsid w:val="005464EF"/>
    <w:rsid w:val="005475E5"/>
    <w:rsid w:val="00547E51"/>
    <w:rsid w:val="00550896"/>
    <w:rsid w:val="00550E62"/>
    <w:rsid w:val="005518EB"/>
    <w:rsid w:val="005526BD"/>
    <w:rsid w:val="00552E2A"/>
    <w:rsid w:val="0055309A"/>
    <w:rsid w:val="00553A2F"/>
    <w:rsid w:val="0055434B"/>
    <w:rsid w:val="005546E3"/>
    <w:rsid w:val="0055641E"/>
    <w:rsid w:val="00556B9D"/>
    <w:rsid w:val="0055723A"/>
    <w:rsid w:val="0055737A"/>
    <w:rsid w:val="00557686"/>
    <w:rsid w:val="00557DB2"/>
    <w:rsid w:val="005617CB"/>
    <w:rsid w:val="005618F2"/>
    <w:rsid w:val="00561983"/>
    <w:rsid w:val="005648D1"/>
    <w:rsid w:val="005651D4"/>
    <w:rsid w:val="005662A8"/>
    <w:rsid w:val="005668CD"/>
    <w:rsid w:val="00566A5D"/>
    <w:rsid w:val="00566B45"/>
    <w:rsid w:val="005673A2"/>
    <w:rsid w:val="00567642"/>
    <w:rsid w:val="0057024F"/>
    <w:rsid w:val="005714EE"/>
    <w:rsid w:val="0057155B"/>
    <w:rsid w:val="005730B4"/>
    <w:rsid w:val="00573A87"/>
    <w:rsid w:val="00573D1A"/>
    <w:rsid w:val="00574246"/>
    <w:rsid w:val="005757FA"/>
    <w:rsid w:val="005763DA"/>
    <w:rsid w:val="00576A05"/>
    <w:rsid w:val="005770B5"/>
    <w:rsid w:val="00577361"/>
    <w:rsid w:val="0057740C"/>
    <w:rsid w:val="00580C0A"/>
    <w:rsid w:val="005828BD"/>
    <w:rsid w:val="00582C11"/>
    <w:rsid w:val="00582FBB"/>
    <w:rsid w:val="00583470"/>
    <w:rsid w:val="00584470"/>
    <w:rsid w:val="00586979"/>
    <w:rsid w:val="00590DA5"/>
    <w:rsid w:val="00591430"/>
    <w:rsid w:val="00591927"/>
    <w:rsid w:val="00591E0D"/>
    <w:rsid w:val="0059367A"/>
    <w:rsid w:val="00593EA5"/>
    <w:rsid w:val="00593EA7"/>
    <w:rsid w:val="005954A3"/>
    <w:rsid w:val="00596454"/>
    <w:rsid w:val="00596BE9"/>
    <w:rsid w:val="00597D8F"/>
    <w:rsid w:val="005A2313"/>
    <w:rsid w:val="005A2F82"/>
    <w:rsid w:val="005A3718"/>
    <w:rsid w:val="005A3F4D"/>
    <w:rsid w:val="005A547E"/>
    <w:rsid w:val="005A54F2"/>
    <w:rsid w:val="005A57E2"/>
    <w:rsid w:val="005A5F5F"/>
    <w:rsid w:val="005A7992"/>
    <w:rsid w:val="005A7D82"/>
    <w:rsid w:val="005A7F91"/>
    <w:rsid w:val="005B1C70"/>
    <w:rsid w:val="005B4DEA"/>
    <w:rsid w:val="005B5435"/>
    <w:rsid w:val="005B55B7"/>
    <w:rsid w:val="005B666B"/>
    <w:rsid w:val="005B687D"/>
    <w:rsid w:val="005B753B"/>
    <w:rsid w:val="005B7815"/>
    <w:rsid w:val="005B7A06"/>
    <w:rsid w:val="005C1B2C"/>
    <w:rsid w:val="005C1E5D"/>
    <w:rsid w:val="005C20E4"/>
    <w:rsid w:val="005C23CB"/>
    <w:rsid w:val="005C2603"/>
    <w:rsid w:val="005C31FA"/>
    <w:rsid w:val="005C3EDB"/>
    <w:rsid w:val="005C43C0"/>
    <w:rsid w:val="005C47A4"/>
    <w:rsid w:val="005C5A65"/>
    <w:rsid w:val="005C5C0D"/>
    <w:rsid w:val="005C641B"/>
    <w:rsid w:val="005C6804"/>
    <w:rsid w:val="005C71B6"/>
    <w:rsid w:val="005C74A0"/>
    <w:rsid w:val="005C7CE0"/>
    <w:rsid w:val="005D0515"/>
    <w:rsid w:val="005D14F7"/>
    <w:rsid w:val="005D2BEF"/>
    <w:rsid w:val="005D35F8"/>
    <w:rsid w:val="005D3F60"/>
    <w:rsid w:val="005D4A2C"/>
    <w:rsid w:val="005D4E4F"/>
    <w:rsid w:val="005D59DC"/>
    <w:rsid w:val="005D6FDF"/>
    <w:rsid w:val="005D74AB"/>
    <w:rsid w:val="005E0D86"/>
    <w:rsid w:val="005E16AC"/>
    <w:rsid w:val="005E3218"/>
    <w:rsid w:val="005E3CEB"/>
    <w:rsid w:val="005E3FB9"/>
    <w:rsid w:val="005E47A0"/>
    <w:rsid w:val="005E495B"/>
    <w:rsid w:val="005E4ED8"/>
    <w:rsid w:val="005E5641"/>
    <w:rsid w:val="005E5C2C"/>
    <w:rsid w:val="005E6A6B"/>
    <w:rsid w:val="005E6B27"/>
    <w:rsid w:val="005E6B75"/>
    <w:rsid w:val="005E6F33"/>
    <w:rsid w:val="005E725A"/>
    <w:rsid w:val="005E7EF3"/>
    <w:rsid w:val="005F0FD4"/>
    <w:rsid w:val="005F179C"/>
    <w:rsid w:val="005F1AE1"/>
    <w:rsid w:val="005F23A1"/>
    <w:rsid w:val="005F3C74"/>
    <w:rsid w:val="005F48D6"/>
    <w:rsid w:val="005F4D5B"/>
    <w:rsid w:val="005F4E50"/>
    <w:rsid w:val="005F4E87"/>
    <w:rsid w:val="005F5090"/>
    <w:rsid w:val="005F5BBE"/>
    <w:rsid w:val="005F5E08"/>
    <w:rsid w:val="005F6055"/>
    <w:rsid w:val="005F6E9C"/>
    <w:rsid w:val="005F7522"/>
    <w:rsid w:val="006008E8"/>
    <w:rsid w:val="00600FA3"/>
    <w:rsid w:val="00601859"/>
    <w:rsid w:val="00602570"/>
    <w:rsid w:val="00602863"/>
    <w:rsid w:val="00602BC0"/>
    <w:rsid w:val="00602C3A"/>
    <w:rsid w:val="00604B79"/>
    <w:rsid w:val="006050C8"/>
    <w:rsid w:val="00605A3E"/>
    <w:rsid w:val="006069CB"/>
    <w:rsid w:val="00607259"/>
    <w:rsid w:val="00607612"/>
    <w:rsid w:val="00607EF1"/>
    <w:rsid w:val="006111F2"/>
    <w:rsid w:val="00612890"/>
    <w:rsid w:val="00612EB5"/>
    <w:rsid w:val="00613FA2"/>
    <w:rsid w:val="00620505"/>
    <w:rsid w:val="00620DDD"/>
    <w:rsid w:val="00621698"/>
    <w:rsid w:val="0062321C"/>
    <w:rsid w:val="00623C91"/>
    <w:rsid w:val="0062549A"/>
    <w:rsid w:val="00625C15"/>
    <w:rsid w:val="00626418"/>
    <w:rsid w:val="006270EB"/>
    <w:rsid w:val="00630388"/>
    <w:rsid w:val="00630D11"/>
    <w:rsid w:val="006328AB"/>
    <w:rsid w:val="00633681"/>
    <w:rsid w:val="00637A03"/>
    <w:rsid w:val="006406EB"/>
    <w:rsid w:val="00640EA0"/>
    <w:rsid w:val="00641EE2"/>
    <w:rsid w:val="00642D68"/>
    <w:rsid w:val="00642DB7"/>
    <w:rsid w:val="00643319"/>
    <w:rsid w:val="0064486F"/>
    <w:rsid w:val="006448B0"/>
    <w:rsid w:val="00645597"/>
    <w:rsid w:val="006459C4"/>
    <w:rsid w:val="00645F40"/>
    <w:rsid w:val="00646772"/>
    <w:rsid w:val="00646F89"/>
    <w:rsid w:val="00647BF8"/>
    <w:rsid w:val="006502FC"/>
    <w:rsid w:val="00650B6D"/>
    <w:rsid w:val="00652FF1"/>
    <w:rsid w:val="0065364B"/>
    <w:rsid w:val="00653CF7"/>
    <w:rsid w:val="00653D07"/>
    <w:rsid w:val="00655A45"/>
    <w:rsid w:val="00656A16"/>
    <w:rsid w:val="00657388"/>
    <w:rsid w:val="00660323"/>
    <w:rsid w:val="00661073"/>
    <w:rsid w:val="006616D4"/>
    <w:rsid w:val="0066215C"/>
    <w:rsid w:val="00662F87"/>
    <w:rsid w:val="006633F5"/>
    <w:rsid w:val="00663EED"/>
    <w:rsid w:val="00664989"/>
    <w:rsid w:val="006652A7"/>
    <w:rsid w:val="0066608D"/>
    <w:rsid w:val="006664FF"/>
    <w:rsid w:val="0066650C"/>
    <w:rsid w:val="006673BC"/>
    <w:rsid w:val="00667E6F"/>
    <w:rsid w:val="00671B23"/>
    <w:rsid w:val="00672848"/>
    <w:rsid w:val="00672A1C"/>
    <w:rsid w:val="00672E13"/>
    <w:rsid w:val="0067370F"/>
    <w:rsid w:val="006750B9"/>
    <w:rsid w:val="00675F24"/>
    <w:rsid w:val="0067601A"/>
    <w:rsid w:val="006777A6"/>
    <w:rsid w:val="00677B3C"/>
    <w:rsid w:val="00680558"/>
    <w:rsid w:val="00682335"/>
    <w:rsid w:val="00682A65"/>
    <w:rsid w:val="00682DEA"/>
    <w:rsid w:val="00683C70"/>
    <w:rsid w:val="0068507A"/>
    <w:rsid w:val="006850C1"/>
    <w:rsid w:val="00685F0B"/>
    <w:rsid w:val="00686F91"/>
    <w:rsid w:val="00692678"/>
    <w:rsid w:val="00692BC4"/>
    <w:rsid w:val="00693FB4"/>
    <w:rsid w:val="006943F0"/>
    <w:rsid w:val="006949AE"/>
    <w:rsid w:val="00694F8A"/>
    <w:rsid w:val="00696B35"/>
    <w:rsid w:val="00697D40"/>
    <w:rsid w:val="006A0D42"/>
    <w:rsid w:val="006A13CA"/>
    <w:rsid w:val="006A17C1"/>
    <w:rsid w:val="006A1880"/>
    <w:rsid w:val="006A3173"/>
    <w:rsid w:val="006A37A5"/>
    <w:rsid w:val="006A400C"/>
    <w:rsid w:val="006A448B"/>
    <w:rsid w:val="006A670F"/>
    <w:rsid w:val="006A71B2"/>
    <w:rsid w:val="006A7C31"/>
    <w:rsid w:val="006A7EEC"/>
    <w:rsid w:val="006B02A2"/>
    <w:rsid w:val="006B241B"/>
    <w:rsid w:val="006B2603"/>
    <w:rsid w:val="006B2F0B"/>
    <w:rsid w:val="006B3517"/>
    <w:rsid w:val="006B3B8B"/>
    <w:rsid w:val="006B4849"/>
    <w:rsid w:val="006B7186"/>
    <w:rsid w:val="006B7DC3"/>
    <w:rsid w:val="006C05CF"/>
    <w:rsid w:val="006C15EE"/>
    <w:rsid w:val="006C190A"/>
    <w:rsid w:val="006C2538"/>
    <w:rsid w:val="006C38D5"/>
    <w:rsid w:val="006C4F82"/>
    <w:rsid w:val="006C51BF"/>
    <w:rsid w:val="006C76C8"/>
    <w:rsid w:val="006D105F"/>
    <w:rsid w:val="006D2A21"/>
    <w:rsid w:val="006D313A"/>
    <w:rsid w:val="006D5E25"/>
    <w:rsid w:val="006D7E1B"/>
    <w:rsid w:val="006E02CE"/>
    <w:rsid w:val="006E03EC"/>
    <w:rsid w:val="006E0441"/>
    <w:rsid w:val="006E2078"/>
    <w:rsid w:val="006E3D6F"/>
    <w:rsid w:val="006E497F"/>
    <w:rsid w:val="006E4B56"/>
    <w:rsid w:val="006E4E51"/>
    <w:rsid w:val="006E4F6F"/>
    <w:rsid w:val="006E577E"/>
    <w:rsid w:val="006E5B03"/>
    <w:rsid w:val="006E6AA4"/>
    <w:rsid w:val="006E6F14"/>
    <w:rsid w:val="006E7F81"/>
    <w:rsid w:val="006F0786"/>
    <w:rsid w:val="006F1651"/>
    <w:rsid w:val="006F1E2E"/>
    <w:rsid w:val="006F1E5E"/>
    <w:rsid w:val="006F20C1"/>
    <w:rsid w:val="006F29CC"/>
    <w:rsid w:val="006F34EF"/>
    <w:rsid w:val="006F354E"/>
    <w:rsid w:val="006F3D18"/>
    <w:rsid w:val="006F41B0"/>
    <w:rsid w:val="006F4795"/>
    <w:rsid w:val="00700F2C"/>
    <w:rsid w:val="00701742"/>
    <w:rsid w:val="007025C3"/>
    <w:rsid w:val="0070318D"/>
    <w:rsid w:val="00703A14"/>
    <w:rsid w:val="0070479C"/>
    <w:rsid w:val="00704A84"/>
    <w:rsid w:val="00704F5B"/>
    <w:rsid w:val="00705D0C"/>
    <w:rsid w:val="00706980"/>
    <w:rsid w:val="00707ADC"/>
    <w:rsid w:val="00707B82"/>
    <w:rsid w:val="00711A36"/>
    <w:rsid w:val="0071200B"/>
    <w:rsid w:val="00713CE0"/>
    <w:rsid w:val="00714E6F"/>
    <w:rsid w:val="00715432"/>
    <w:rsid w:val="00715DF6"/>
    <w:rsid w:val="00716C76"/>
    <w:rsid w:val="00716CED"/>
    <w:rsid w:val="00717B1C"/>
    <w:rsid w:val="007200DB"/>
    <w:rsid w:val="0072135F"/>
    <w:rsid w:val="0072175E"/>
    <w:rsid w:val="00721851"/>
    <w:rsid w:val="0072195C"/>
    <w:rsid w:val="00721B4C"/>
    <w:rsid w:val="00722550"/>
    <w:rsid w:val="007237CD"/>
    <w:rsid w:val="007249A9"/>
    <w:rsid w:val="007251AA"/>
    <w:rsid w:val="0072543F"/>
    <w:rsid w:val="007256ED"/>
    <w:rsid w:val="007264B1"/>
    <w:rsid w:val="00726B9E"/>
    <w:rsid w:val="00726DED"/>
    <w:rsid w:val="00727104"/>
    <w:rsid w:val="00727B75"/>
    <w:rsid w:val="00727F47"/>
    <w:rsid w:val="00727F51"/>
    <w:rsid w:val="00730195"/>
    <w:rsid w:val="007304FE"/>
    <w:rsid w:val="00731BF0"/>
    <w:rsid w:val="0073248C"/>
    <w:rsid w:val="007328CB"/>
    <w:rsid w:val="007332A8"/>
    <w:rsid w:val="0073338D"/>
    <w:rsid w:val="00733A95"/>
    <w:rsid w:val="007348D2"/>
    <w:rsid w:val="0073542B"/>
    <w:rsid w:val="00736A94"/>
    <w:rsid w:val="00737B26"/>
    <w:rsid w:val="00737CAE"/>
    <w:rsid w:val="00741572"/>
    <w:rsid w:val="00742132"/>
    <w:rsid w:val="00742A76"/>
    <w:rsid w:val="00743629"/>
    <w:rsid w:val="0074382A"/>
    <w:rsid w:val="00743BAD"/>
    <w:rsid w:val="0074478F"/>
    <w:rsid w:val="00745C81"/>
    <w:rsid w:val="00745EDD"/>
    <w:rsid w:val="00746D25"/>
    <w:rsid w:val="0075011F"/>
    <w:rsid w:val="00750338"/>
    <w:rsid w:val="00750A53"/>
    <w:rsid w:val="00751D1B"/>
    <w:rsid w:val="00752FB9"/>
    <w:rsid w:val="007548FD"/>
    <w:rsid w:val="00754AE8"/>
    <w:rsid w:val="00754FE7"/>
    <w:rsid w:val="007552C4"/>
    <w:rsid w:val="007575AA"/>
    <w:rsid w:val="00757D85"/>
    <w:rsid w:val="00761EF8"/>
    <w:rsid w:val="00761F5C"/>
    <w:rsid w:val="00762C2A"/>
    <w:rsid w:val="00763999"/>
    <w:rsid w:val="007639E6"/>
    <w:rsid w:val="00763CE2"/>
    <w:rsid w:val="0076487E"/>
    <w:rsid w:val="007655E8"/>
    <w:rsid w:val="00766553"/>
    <w:rsid w:val="00766FC4"/>
    <w:rsid w:val="0077067A"/>
    <w:rsid w:val="0077123C"/>
    <w:rsid w:val="0077131B"/>
    <w:rsid w:val="00773D98"/>
    <w:rsid w:val="00774155"/>
    <w:rsid w:val="007755D6"/>
    <w:rsid w:val="00775718"/>
    <w:rsid w:val="00775A62"/>
    <w:rsid w:val="00775CA1"/>
    <w:rsid w:val="00776B0A"/>
    <w:rsid w:val="0077724F"/>
    <w:rsid w:val="00777E1E"/>
    <w:rsid w:val="007800E9"/>
    <w:rsid w:val="00780805"/>
    <w:rsid w:val="00780BE3"/>
    <w:rsid w:val="00780EA7"/>
    <w:rsid w:val="00781772"/>
    <w:rsid w:val="007837E0"/>
    <w:rsid w:val="00783CF1"/>
    <w:rsid w:val="00785658"/>
    <w:rsid w:val="00785C5F"/>
    <w:rsid w:val="00786B06"/>
    <w:rsid w:val="00791129"/>
    <w:rsid w:val="007911D2"/>
    <w:rsid w:val="00792727"/>
    <w:rsid w:val="007936B2"/>
    <w:rsid w:val="0079503B"/>
    <w:rsid w:val="00795633"/>
    <w:rsid w:val="00795CFC"/>
    <w:rsid w:val="00796054"/>
    <w:rsid w:val="007A192E"/>
    <w:rsid w:val="007A19D1"/>
    <w:rsid w:val="007A1BE8"/>
    <w:rsid w:val="007A1F01"/>
    <w:rsid w:val="007A20C3"/>
    <w:rsid w:val="007A21F5"/>
    <w:rsid w:val="007A349C"/>
    <w:rsid w:val="007A39EF"/>
    <w:rsid w:val="007A3AD0"/>
    <w:rsid w:val="007A4335"/>
    <w:rsid w:val="007A4737"/>
    <w:rsid w:val="007A500A"/>
    <w:rsid w:val="007A564D"/>
    <w:rsid w:val="007A78BF"/>
    <w:rsid w:val="007B001C"/>
    <w:rsid w:val="007B012B"/>
    <w:rsid w:val="007B1321"/>
    <w:rsid w:val="007B1B8A"/>
    <w:rsid w:val="007B3D52"/>
    <w:rsid w:val="007B3EFC"/>
    <w:rsid w:val="007B4669"/>
    <w:rsid w:val="007B4D2A"/>
    <w:rsid w:val="007B4E5E"/>
    <w:rsid w:val="007B5629"/>
    <w:rsid w:val="007B5DC4"/>
    <w:rsid w:val="007B61B3"/>
    <w:rsid w:val="007B6F48"/>
    <w:rsid w:val="007C0217"/>
    <w:rsid w:val="007C0869"/>
    <w:rsid w:val="007C0E92"/>
    <w:rsid w:val="007C1417"/>
    <w:rsid w:val="007C2B41"/>
    <w:rsid w:val="007C2E3F"/>
    <w:rsid w:val="007C2EF8"/>
    <w:rsid w:val="007C3483"/>
    <w:rsid w:val="007C3C07"/>
    <w:rsid w:val="007C4721"/>
    <w:rsid w:val="007C4B89"/>
    <w:rsid w:val="007C57A5"/>
    <w:rsid w:val="007D0613"/>
    <w:rsid w:val="007D106E"/>
    <w:rsid w:val="007D14C0"/>
    <w:rsid w:val="007D1E18"/>
    <w:rsid w:val="007D2CFC"/>
    <w:rsid w:val="007D3BF0"/>
    <w:rsid w:val="007D498E"/>
    <w:rsid w:val="007D55F5"/>
    <w:rsid w:val="007E0638"/>
    <w:rsid w:val="007E0B97"/>
    <w:rsid w:val="007E0D9B"/>
    <w:rsid w:val="007E0DCE"/>
    <w:rsid w:val="007E1C1B"/>
    <w:rsid w:val="007E30A2"/>
    <w:rsid w:val="007E64B2"/>
    <w:rsid w:val="007E6714"/>
    <w:rsid w:val="007E7982"/>
    <w:rsid w:val="007F1673"/>
    <w:rsid w:val="007F1C6B"/>
    <w:rsid w:val="007F1FCC"/>
    <w:rsid w:val="007F28D5"/>
    <w:rsid w:val="007F389C"/>
    <w:rsid w:val="007F395B"/>
    <w:rsid w:val="007F40AD"/>
    <w:rsid w:val="007F444E"/>
    <w:rsid w:val="007F4729"/>
    <w:rsid w:val="007F516C"/>
    <w:rsid w:val="007F5200"/>
    <w:rsid w:val="007F534A"/>
    <w:rsid w:val="007F5794"/>
    <w:rsid w:val="007F6A1D"/>
    <w:rsid w:val="007F7578"/>
    <w:rsid w:val="007F76AE"/>
    <w:rsid w:val="007F774C"/>
    <w:rsid w:val="00800468"/>
    <w:rsid w:val="00801DFA"/>
    <w:rsid w:val="00803C69"/>
    <w:rsid w:val="00806656"/>
    <w:rsid w:val="008078EA"/>
    <w:rsid w:val="00807BD8"/>
    <w:rsid w:val="00807C2B"/>
    <w:rsid w:val="00807D04"/>
    <w:rsid w:val="00807E09"/>
    <w:rsid w:val="008107A3"/>
    <w:rsid w:val="00811489"/>
    <w:rsid w:val="00811699"/>
    <w:rsid w:val="00811914"/>
    <w:rsid w:val="00813449"/>
    <w:rsid w:val="00813944"/>
    <w:rsid w:val="00817448"/>
    <w:rsid w:val="00820F80"/>
    <w:rsid w:val="00822D13"/>
    <w:rsid w:val="00823DA2"/>
    <w:rsid w:val="0082418A"/>
    <w:rsid w:val="00824A3F"/>
    <w:rsid w:val="00825B12"/>
    <w:rsid w:val="00825B7F"/>
    <w:rsid w:val="008275BD"/>
    <w:rsid w:val="0083054A"/>
    <w:rsid w:val="008305C0"/>
    <w:rsid w:val="00830614"/>
    <w:rsid w:val="00831C06"/>
    <w:rsid w:val="00831FB8"/>
    <w:rsid w:val="00832A50"/>
    <w:rsid w:val="00833C33"/>
    <w:rsid w:val="00834BD4"/>
    <w:rsid w:val="00834CE8"/>
    <w:rsid w:val="00835757"/>
    <w:rsid w:val="00836230"/>
    <w:rsid w:val="0083704B"/>
    <w:rsid w:val="00837B77"/>
    <w:rsid w:val="008409EC"/>
    <w:rsid w:val="00841493"/>
    <w:rsid w:val="00841AE7"/>
    <w:rsid w:val="00841D51"/>
    <w:rsid w:val="008454C7"/>
    <w:rsid w:val="0084586F"/>
    <w:rsid w:val="00845A7C"/>
    <w:rsid w:val="00845F3E"/>
    <w:rsid w:val="008462FE"/>
    <w:rsid w:val="008478D4"/>
    <w:rsid w:val="00847ACE"/>
    <w:rsid w:val="00850D63"/>
    <w:rsid w:val="00851A16"/>
    <w:rsid w:val="00851BAA"/>
    <w:rsid w:val="00852A90"/>
    <w:rsid w:val="00853B80"/>
    <w:rsid w:val="00854483"/>
    <w:rsid w:val="0085466A"/>
    <w:rsid w:val="00854A60"/>
    <w:rsid w:val="00854E1D"/>
    <w:rsid w:val="00856278"/>
    <w:rsid w:val="00857350"/>
    <w:rsid w:val="008578B5"/>
    <w:rsid w:val="00857BA0"/>
    <w:rsid w:val="00857FB1"/>
    <w:rsid w:val="00860A5A"/>
    <w:rsid w:val="00860E9C"/>
    <w:rsid w:val="00861925"/>
    <w:rsid w:val="008622B0"/>
    <w:rsid w:val="0086255D"/>
    <w:rsid w:val="00864860"/>
    <w:rsid w:val="00864B7C"/>
    <w:rsid w:val="00865D8A"/>
    <w:rsid w:val="00866618"/>
    <w:rsid w:val="008669F0"/>
    <w:rsid w:val="00866ABD"/>
    <w:rsid w:val="008675D7"/>
    <w:rsid w:val="0086787B"/>
    <w:rsid w:val="008723DD"/>
    <w:rsid w:val="00872573"/>
    <w:rsid w:val="00872729"/>
    <w:rsid w:val="00872A63"/>
    <w:rsid w:val="00872AAB"/>
    <w:rsid w:val="00872D35"/>
    <w:rsid w:val="00872E51"/>
    <w:rsid w:val="00873DC2"/>
    <w:rsid w:val="008746CA"/>
    <w:rsid w:val="00874C30"/>
    <w:rsid w:val="00875FB9"/>
    <w:rsid w:val="008766BD"/>
    <w:rsid w:val="00876717"/>
    <w:rsid w:val="00876812"/>
    <w:rsid w:val="00876DCF"/>
    <w:rsid w:val="00877370"/>
    <w:rsid w:val="008778DD"/>
    <w:rsid w:val="00877C0E"/>
    <w:rsid w:val="00880471"/>
    <w:rsid w:val="00882755"/>
    <w:rsid w:val="00882875"/>
    <w:rsid w:val="008855B9"/>
    <w:rsid w:val="00885747"/>
    <w:rsid w:val="008857BC"/>
    <w:rsid w:val="0088661E"/>
    <w:rsid w:val="008866DE"/>
    <w:rsid w:val="00886944"/>
    <w:rsid w:val="0088698E"/>
    <w:rsid w:val="00886A36"/>
    <w:rsid w:val="00887044"/>
    <w:rsid w:val="0089157C"/>
    <w:rsid w:val="00892D9D"/>
    <w:rsid w:val="00892E07"/>
    <w:rsid w:val="00893397"/>
    <w:rsid w:val="0089348E"/>
    <w:rsid w:val="008934C3"/>
    <w:rsid w:val="0089384D"/>
    <w:rsid w:val="00893CB2"/>
    <w:rsid w:val="008940A8"/>
    <w:rsid w:val="008940ED"/>
    <w:rsid w:val="0089644C"/>
    <w:rsid w:val="008970BA"/>
    <w:rsid w:val="008A013F"/>
    <w:rsid w:val="008A04EA"/>
    <w:rsid w:val="008A06EE"/>
    <w:rsid w:val="008A076C"/>
    <w:rsid w:val="008A0E1B"/>
    <w:rsid w:val="008A12C3"/>
    <w:rsid w:val="008A1B45"/>
    <w:rsid w:val="008A37CA"/>
    <w:rsid w:val="008A4069"/>
    <w:rsid w:val="008A433B"/>
    <w:rsid w:val="008A4C68"/>
    <w:rsid w:val="008A517A"/>
    <w:rsid w:val="008A532B"/>
    <w:rsid w:val="008A6733"/>
    <w:rsid w:val="008A695B"/>
    <w:rsid w:val="008A6EBB"/>
    <w:rsid w:val="008A7194"/>
    <w:rsid w:val="008A7595"/>
    <w:rsid w:val="008A7C2B"/>
    <w:rsid w:val="008B0E81"/>
    <w:rsid w:val="008B133A"/>
    <w:rsid w:val="008B1947"/>
    <w:rsid w:val="008B1D42"/>
    <w:rsid w:val="008B23EE"/>
    <w:rsid w:val="008B2B2C"/>
    <w:rsid w:val="008B3648"/>
    <w:rsid w:val="008B40E6"/>
    <w:rsid w:val="008B4A27"/>
    <w:rsid w:val="008B4E46"/>
    <w:rsid w:val="008B5F6D"/>
    <w:rsid w:val="008C1868"/>
    <w:rsid w:val="008C214D"/>
    <w:rsid w:val="008C270D"/>
    <w:rsid w:val="008C3C4E"/>
    <w:rsid w:val="008C3CBF"/>
    <w:rsid w:val="008C3F8E"/>
    <w:rsid w:val="008C3FCF"/>
    <w:rsid w:val="008C4073"/>
    <w:rsid w:val="008C40BE"/>
    <w:rsid w:val="008C485D"/>
    <w:rsid w:val="008C4E16"/>
    <w:rsid w:val="008C5CB4"/>
    <w:rsid w:val="008C6706"/>
    <w:rsid w:val="008C670A"/>
    <w:rsid w:val="008C7822"/>
    <w:rsid w:val="008D038B"/>
    <w:rsid w:val="008D0A7B"/>
    <w:rsid w:val="008D1915"/>
    <w:rsid w:val="008D4486"/>
    <w:rsid w:val="008D4644"/>
    <w:rsid w:val="008D50A9"/>
    <w:rsid w:val="008D5A3F"/>
    <w:rsid w:val="008D6314"/>
    <w:rsid w:val="008D6BBD"/>
    <w:rsid w:val="008D7D46"/>
    <w:rsid w:val="008E0886"/>
    <w:rsid w:val="008E0B27"/>
    <w:rsid w:val="008E0E57"/>
    <w:rsid w:val="008E1367"/>
    <w:rsid w:val="008E1C54"/>
    <w:rsid w:val="008E3045"/>
    <w:rsid w:val="008E534E"/>
    <w:rsid w:val="008E5AA4"/>
    <w:rsid w:val="008E7261"/>
    <w:rsid w:val="008E75CB"/>
    <w:rsid w:val="008E7AFB"/>
    <w:rsid w:val="008F000A"/>
    <w:rsid w:val="008F08F5"/>
    <w:rsid w:val="008F0D58"/>
    <w:rsid w:val="008F0E50"/>
    <w:rsid w:val="008F12EC"/>
    <w:rsid w:val="008F1575"/>
    <w:rsid w:val="008F2E4C"/>
    <w:rsid w:val="008F3547"/>
    <w:rsid w:val="008F4032"/>
    <w:rsid w:val="008F5152"/>
    <w:rsid w:val="008F51F0"/>
    <w:rsid w:val="00900F85"/>
    <w:rsid w:val="00901910"/>
    <w:rsid w:val="00901C4C"/>
    <w:rsid w:val="0090204B"/>
    <w:rsid w:val="0090210B"/>
    <w:rsid w:val="00903B09"/>
    <w:rsid w:val="00903DF0"/>
    <w:rsid w:val="00903F43"/>
    <w:rsid w:val="00903FB1"/>
    <w:rsid w:val="00906FE8"/>
    <w:rsid w:val="00907194"/>
    <w:rsid w:val="009104FD"/>
    <w:rsid w:val="00912179"/>
    <w:rsid w:val="009134EB"/>
    <w:rsid w:val="00913CD1"/>
    <w:rsid w:val="00914802"/>
    <w:rsid w:val="00916CEC"/>
    <w:rsid w:val="00916D1E"/>
    <w:rsid w:val="00916EBC"/>
    <w:rsid w:val="00917734"/>
    <w:rsid w:val="00920AE1"/>
    <w:rsid w:val="009219BD"/>
    <w:rsid w:val="00921C0F"/>
    <w:rsid w:val="00923128"/>
    <w:rsid w:val="00925005"/>
    <w:rsid w:val="00925BAE"/>
    <w:rsid w:val="00925FB9"/>
    <w:rsid w:val="009262FA"/>
    <w:rsid w:val="0092703E"/>
    <w:rsid w:val="00927372"/>
    <w:rsid w:val="00932143"/>
    <w:rsid w:val="00932841"/>
    <w:rsid w:val="009329CA"/>
    <w:rsid w:val="0093331D"/>
    <w:rsid w:val="00934A99"/>
    <w:rsid w:val="009350E3"/>
    <w:rsid w:val="0093539B"/>
    <w:rsid w:val="009359EF"/>
    <w:rsid w:val="00936277"/>
    <w:rsid w:val="009370B7"/>
    <w:rsid w:val="00937340"/>
    <w:rsid w:val="00937F84"/>
    <w:rsid w:val="00940862"/>
    <w:rsid w:val="00944177"/>
    <w:rsid w:val="009442D2"/>
    <w:rsid w:val="00944761"/>
    <w:rsid w:val="00950685"/>
    <w:rsid w:val="0095126D"/>
    <w:rsid w:val="009535A9"/>
    <w:rsid w:val="00953668"/>
    <w:rsid w:val="009538DA"/>
    <w:rsid w:val="009540A1"/>
    <w:rsid w:val="0095436B"/>
    <w:rsid w:val="009547A6"/>
    <w:rsid w:val="00954940"/>
    <w:rsid w:val="009556CC"/>
    <w:rsid w:val="0095746A"/>
    <w:rsid w:val="009576C1"/>
    <w:rsid w:val="00960593"/>
    <w:rsid w:val="00960BF0"/>
    <w:rsid w:val="00961CF6"/>
    <w:rsid w:val="009631E5"/>
    <w:rsid w:val="0096504A"/>
    <w:rsid w:val="009658E8"/>
    <w:rsid w:val="00965EFE"/>
    <w:rsid w:val="0097041F"/>
    <w:rsid w:val="00970D81"/>
    <w:rsid w:val="00970FF3"/>
    <w:rsid w:val="00971A41"/>
    <w:rsid w:val="0097478C"/>
    <w:rsid w:val="009759A7"/>
    <w:rsid w:val="009759C4"/>
    <w:rsid w:val="00975CDD"/>
    <w:rsid w:val="009815AD"/>
    <w:rsid w:val="00981624"/>
    <w:rsid w:val="009819EC"/>
    <w:rsid w:val="0098238F"/>
    <w:rsid w:val="00983C61"/>
    <w:rsid w:val="009842B1"/>
    <w:rsid w:val="00985EC8"/>
    <w:rsid w:val="00985FDE"/>
    <w:rsid w:val="009869EB"/>
    <w:rsid w:val="009874E9"/>
    <w:rsid w:val="00990C40"/>
    <w:rsid w:val="00991080"/>
    <w:rsid w:val="00992EE4"/>
    <w:rsid w:val="00994805"/>
    <w:rsid w:val="00995892"/>
    <w:rsid w:val="009963C4"/>
    <w:rsid w:val="009970FA"/>
    <w:rsid w:val="00997149"/>
    <w:rsid w:val="0099794A"/>
    <w:rsid w:val="009A27F1"/>
    <w:rsid w:val="009A31EE"/>
    <w:rsid w:val="009A34E2"/>
    <w:rsid w:val="009A39F9"/>
    <w:rsid w:val="009A3CE7"/>
    <w:rsid w:val="009A41E3"/>
    <w:rsid w:val="009A427E"/>
    <w:rsid w:val="009A441D"/>
    <w:rsid w:val="009A4D73"/>
    <w:rsid w:val="009A4E47"/>
    <w:rsid w:val="009A5B7A"/>
    <w:rsid w:val="009A6367"/>
    <w:rsid w:val="009A6A78"/>
    <w:rsid w:val="009A6E32"/>
    <w:rsid w:val="009A7820"/>
    <w:rsid w:val="009B14BC"/>
    <w:rsid w:val="009B15EC"/>
    <w:rsid w:val="009B1FE8"/>
    <w:rsid w:val="009B2851"/>
    <w:rsid w:val="009B412E"/>
    <w:rsid w:val="009B6227"/>
    <w:rsid w:val="009B7092"/>
    <w:rsid w:val="009B7C5E"/>
    <w:rsid w:val="009C083B"/>
    <w:rsid w:val="009C101B"/>
    <w:rsid w:val="009C216A"/>
    <w:rsid w:val="009C2323"/>
    <w:rsid w:val="009C35BA"/>
    <w:rsid w:val="009C57CB"/>
    <w:rsid w:val="009C6016"/>
    <w:rsid w:val="009C7545"/>
    <w:rsid w:val="009D0703"/>
    <w:rsid w:val="009D0D8F"/>
    <w:rsid w:val="009D206D"/>
    <w:rsid w:val="009D2214"/>
    <w:rsid w:val="009D34B8"/>
    <w:rsid w:val="009D457E"/>
    <w:rsid w:val="009D5AE9"/>
    <w:rsid w:val="009D5BC0"/>
    <w:rsid w:val="009D64DF"/>
    <w:rsid w:val="009D6835"/>
    <w:rsid w:val="009D6D12"/>
    <w:rsid w:val="009D6DF6"/>
    <w:rsid w:val="009E06A7"/>
    <w:rsid w:val="009E0782"/>
    <w:rsid w:val="009E1684"/>
    <w:rsid w:val="009E3423"/>
    <w:rsid w:val="009E3631"/>
    <w:rsid w:val="009E3C37"/>
    <w:rsid w:val="009E43ED"/>
    <w:rsid w:val="009E443C"/>
    <w:rsid w:val="009E4CA5"/>
    <w:rsid w:val="009E5E6A"/>
    <w:rsid w:val="009E65DD"/>
    <w:rsid w:val="009F0E1D"/>
    <w:rsid w:val="009F0F9B"/>
    <w:rsid w:val="009F10B8"/>
    <w:rsid w:val="009F10CF"/>
    <w:rsid w:val="009F3374"/>
    <w:rsid w:val="009F348F"/>
    <w:rsid w:val="009F39E9"/>
    <w:rsid w:val="009F4FC5"/>
    <w:rsid w:val="009F5B30"/>
    <w:rsid w:val="009F6AF1"/>
    <w:rsid w:val="009F6CE8"/>
    <w:rsid w:val="009F71C7"/>
    <w:rsid w:val="009F7BFE"/>
    <w:rsid w:val="00A001A4"/>
    <w:rsid w:val="00A00FBA"/>
    <w:rsid w:val="00A022AD"/>
    <w:rsid w:val="00A02A0C"/>
    <w:rsid w:val="00A031E2"/>
    <w:rsid w:val="00A03548"/>
    <w:rsid w:val="00A0417A"/>
    <w:rsid w:val="00A05B60"/>
    <w:rsid w:val="00A06A1D"/>
    <w:rsid w:val="00A06FDC"/>
    <w:rsid w:val="00A1059A"/>
    <w:rsid w:val="00A1065F"/>
    <w:rsid w:val="00A10C73"/>
    <w:rsid w:val="00A11BD0"/>
    <w:rsid w:val="00A11FAB"/>
    <w:rsid w:val="00A135B8"/>
    <w:rsid w:val="00A140A0"/>
    <w:rsid w:val="00A1435D"/>
    <w:rsid w:val="00A144D4"/>
    <w:rsid w:val="00A14677"/>
    <w:rsid w:val="00A16C83"/>
    <w:rsid w:val="00A16E86"/>
    <w:rsid w:val="00A17B49"/>
    <w:rsid w:val="00A20237"/>
    <w:rsid w:val="00A2149A"/>
    <w:rsid w:val="00A217F7"/>
    <w:rsid w:val="00A21802"/>
    <w:rsid w:val="00A22F7A"/>
    <w:rsid w:val="00A23439"/>
    <w:rsid w:val="00A23A5F"/>
    <w:rsid w:val="00A24B1B"/>
    <w:rsid w:val="00A261EF"/>
    <w:rsid w:val="00A26FF1"/>
    <w:rsid w:val="00A272DB"/>
    <w:rsid w:val="00A3069B"/>
    <w:rsid w:val="00A3196F"/>
    <w:rsid w:val="00A323C6"/>
    <w:rsid w:val="00A32FC5"/>
    <w:rsid w:val="00A36098"/>
    <w:rsid w:val="00A37127"/>
    <w:rsid w:val="00A37DEC"/>
    <w:rsid w:val="00A37EDE"/>
    <w:rsid w:val="00A40861"/>
    <w:rsid w:val="00A40937"/>
    <w:rsid w:val="00A40BD8"/>
    <w:rsid w:val="00A416A8"/>
    <w:rsid w:val="00A42B7A"/>
    <w:rsid w:val="00A42BDB"/>
    <w:rsid w:val="00A4424B"/>
    <w:rsid w:val="00A474BD"/>
    <w:rsid w:val="00A47D7F"/>
    <w:rsid w:val="00A50738"/>
    <w:rsid w:val="00A5199D"/>
    <w:rsid w:val="00A52263"/>
    <w:rsid w:val="00A52388"/>
    <w:rsid w:val="00A52898"/>
    <w:rsid w:val="00A52C42"/>
    <w:rsid w:val="00A52CF0"/>
    <w:rsid w:val="00A54A51"/>
    <w:rsid w:val="00A566AD"/>
    <w:rsid w:val="00A60905"/>
    <w:rsid w:val="00A60C3E"/>
    <w:rsid w:val="00A60DD7"/>
    <w:rsid w:val="00A611E8"/>
    <w:rsid w:val="00A6266D"/>
    <w:rsid w:val="00A6300E"/>
    <w:rsid w:val="00A64073"/>
    <w:rsid w:val="00A64DF2"/>
    <w:rsid w:val="00A650D1"/>
    <w:rsid w:val="00A65F7B"/>
    <w:rsid w:val="00A66164"/>
    <w:rsid w:val="00A67A8D"/>
    <w:rsid w:val="00A70022"/>
    <w:rsid w:val="00A702BB"/>
    <w:rsid w:val="00A714BC"/>
    <w:rsid w:val="00A716E6"/>
    <w:rsid w:val="00A72B71"/>
    <w:rsid w:val="00A73782"/>
    <w:rsid w:val="00A74ED5"/>
    <w:rsid w:val="00A7522B"/>
    <w:rsid w:val="00A7587D"/>
    <w:rsid w:val="00A7677A"/>
    <w:rsid w:val="00A810F1"/>
    <w:rsid w:val="00A81AE8"/>
    <w:rsid w:val="00A81B7F"/>
    <w:rsid w:val="00A82244"/>
    <w:rsid w:val="00A83B9A"/>
    <w:rsid w:val="00A90451"/>
    <w:rsid w:val="00A93366"/>
    <w:rsid w:val="00A933F9"/>
    <w:rsid w:val="00A95FC2"/>
    <w:rsid w:val="00A96407"/>
    <w:rsid w:val="00A96472"/>
    <w:rsid w:val="00A965B1"/>
    <w:rsid w:val="00A9721D"/>
    <w:rsid w:val="00A97BDE"/>
    <w:rsid w:val="00AA18E4"/>
    <w:rsid w:val="00AA1CED"/>
    <w:rsid w:val="00AA3AAA"/>
    <w:rsid w:val="00AA3E0C"/>
    <w:rsid w:val="00AA4406"/>
    <w:rsid w:val="00AA4F90"/>
    <w:rsid w:val="00AA52A6"/>
    <w:rsid w:val="00AA6B2D"/>
    <w:rsid w:val="00AA714E"/>
    <w:rsid w:val="00AA7335"/>
    <w:rsid w:val="00AA7F9F"/>
    <w:rsid w:val="00AB037F"/>
    <w:rsid w:val="00AB0B5D"/>
    <w:rsid w:val="00AB1D3A"/>
    <w:rsid w:val="00AB29D1"/>
    <w:rsid w:val="00AB3046"/>
    <w:rsid w:val="00AB389E"/>
    <w:rsid w:val="00AB57E7"/>
    <w:rsid w:val="00AB79F8"/>
    <w:rsid w:val="00AB7AB0"/>
    <w:rsid w:val="00AC0C76"/>
    <w:rsid w:val="00AC0EDE"/>
    <w:rsid w:val="00AC0FE1"/>
    <w:rsid w:val="00AC1017"/>
    <w:rsid w:val="00AC2F3C"/>
    <w:rsid w:val="00AC337B"/>
    <w:rsid w:val="00AC547B"/>
    <w:rsid w:val="00AC56EF"/>
    <w:rsid w:val="00AC6877"/>
    <w:rsid w:val="00AC6A1E"/>
    <w:rsid w:val="00AC6B7F"/>
    <w:rsid w:val="00AC73D7"/>
    <w:rsid w:val="00AD2270"/>
    <w:rsid w:val="00AD317E"/>
    <w:rsid w:val="00AD35FB"/>
    <w:rsid w:val="00AD3D47"/>
    <w:rsid w:val="00AD3FC9"/>
    <w:rsid w:val="00AD451D"/>
    <w:rsid w:val="00AD4B96"/>
    <w:rsid w:val="00AD4EF4"/>
    <w:rsid w:val="00AD6029"/>
    <w:rsid w:val="00AD6B8F"/>
    <w:rsid w:val="00AE0D61"/>
    <w:rsid w:val="00AE27EC"/>
    <w:rsid w:val="00AE3D25"/>
    <w:rsid w:val="00AE4674"/>
    <w:rsid w:val="00AE79BC"/>
    <w:rsid w:val="00AF127E"/>
    <w:rsid w:val="00AF1FA3"/>
    <w:rsid w:val="00AF3340"/>
    <w:rsid w:val="00AF35CA"/>
    <w:rsid w:val="00AF366D"/>
    <w:rsid w:val="00AF3880"/>
    <w:rsid w:val="00AF3E34"/>
    <w:rsid w:val="00AF5826"/>
    <w:rsid w:val="00AF6FD7"/>
    <w:rsid w:val="00AF7775"/>
    <w:rsid w:val="00AF7C4F"/>
    <w:rsid w:val="00B00902"/>
    <w:rsid w:val="00B0158D"/>
    <w:rsid w:val="00B05015"/>
    <w:rsid w:val="00B05308"/>
    <w:rsid w:val="00B06232"/>
    <w:rsid w:val="00B0650A"/>
    <w:rsid w:val="00B06978"/>
    <w:rsid w:val="00B07083"/>
    <w:rsid w:val="00B10925"/>
    <w:rsid w:val="00B136F0"/>
    <w:rsid w:val="00B1522C"/>
    <w:rsid w:val="00B157B2"/>
    <w:rsid w:val="00B16918"/>
    <w:rsid w:val="00B16FFF"/>
    <w:rsid w:val="00B1712D"/>
    <w:rsid w:val="00B171EF"/>
    <w:rsid w:val="00B17597"/>
    <w:rsid w:val="00B17BAB"/>
    <w:rsid w:val="00B17FFE"/>
    <w:rsid w:val="00B20744"/>
    <w:rsid w:val="00B20AB0"/>
    <w:rsid w:val="00B21F0D"/>
    <w:rsid w:val="00B2395D"/>
    <w:rsid w:val="00B239FD"/>
    <w:rsid w:val="00B241F1"/>
    <w:rsid w:val="00B2430C"/>
    <w:rsid w:val="00B26E46"/>
    <w:rsid w:val="00B26EE4"/>
    <w:rsid w:val="00B2770F"/>
    <w:rsid w:val="00B3016F"/>
    <w:rsid w:val="00B31A13"/>
    <w:rsid w:val="00B32B56"/>
    <w:rsid w:val="00B353F6"/>
    <w:rsid w:val="00B36608"/>
    <w:rsid w:val="00B36C85"/>
    <w:rsid w:val="00B37233"/>
    <w:rsid w:val="00B37BCA"/>
    <w:rsid w:val="00B4092C"/>
    <w:rsid w:val="00B412FC"/>
    <w:rsid w:val="00B41738"/>
    <w:rsid w:val="00B418BD"/>
    <w:rsid w:val="00B41F67"/>
    <w:rsid w:val="00B42EB4"/>
    <w:rsid w:val="00B43096"/>
    <w:rsid w:val="00B43CE6"/>
    <w:rsid w:val="00B508DC"/>
    <w:rsid w:val="00B50CCC"/>
    <w:rsid w:val="00B57725"/>
    <w:rsid w:val="00B5780C"/>
    <w:rsid w:val="00B5784A"/>
    <w:rsid w:val="00B57C34"/>
    <w:rsid w:val="00B57C58"/>
    <w:rsid w:val="00B57E03"/>
    <w:rsid w:val="00B613BE"/>
    <w:rsid w:val="00B636F1"/>
    <w:rsid w:val="00B67462"/>
    <w:rsid w:val="00B67631"/>
    <w:rsid w:val="00B67DF3"/>
    <w:rsid w:val="00B67FE0"/>
    <w:rsid w:val="00B70E1C"/>
    <w:rsid w:val="00B71698"/>
    <w:rsid w:val="00B71BA6"/>
    <w:rsid w:val="00B71F85"/>
    <w:rsid w:val="00B7327E"/>
    <w:rsid w:val="00B737FC"/>
    <w:rsid w:val="00B7442C"/>
    <w:rsid w:val="00B75C7E"/>
    <w:rsid w:val="00B76D32"/>
    <w:rsid w:val="00B80259"/>
    <w:rsid w:val="00B81FBE"/>
    <w:rsid w:val="00B83AD4"/>
    <w:rsid w:val="00B84177"/>
    <w:rsid w:val="00B85456"/>
    <w:rsid w:val="00B86699"/>
    <w:rsid w:val="00B87FFE"/>
    <w:rsid w:val="00B90870"/>
    <w:rsid w:val="00B91A57"/>
    <w:rsid w:val="00B91CF6"/>
    <w:rsid w:val="00B9288C"/>
    <w:rsid w:val="00B92DB7"/>
    <w:rsid w:val="00B9307C"/>
    <w:rsid w:val="00B9322A"/>
    <w:rsid w:val="00B93F8D"/>
    <w:rsid w:val="00B955CD"/>
    <w:rsid w:val="00B957B4"/>
    <w:rsid w:val="00B9633E"/>
    <w:rsid w:val="00B966C3"/>
    <w:rsid w:val="00B97279"/>
    <w:rsid w:val="00B9789E"/>
    <w:rsid w:val="00BA1D5C"/>
    <w:rsid w:val="00BA23EA"/>
    <w:rsid w:val="00BA31D0"/>
    <w:rsid w:val="00BA3F20"/>
    <w:rsid w:val="00BA4076"/>
    <w:rsid w:val="00BA49AF"/>
    <w:rsid w:val="00BA49E5"/>
    <w:rsid w:val="00BA4FA4"/>
    <w:rsid w:val="00BA5197"/>
    <w:rsid w:val="00BA51CB"/>
    <w:rsid w:val="00BA657C"/>
    <w:rsid w:val="00BA6B45"/>
    <w:rsid w:val="00BA7305"/>
    <w:rsid w:val="00BB0098"/>
    <w:rsid w:val="00BB0FCA"/>
    <w:rsid w:val="00BB1762"/>
    <w:rsid w:val="00BB1AE7"/>
    <w:rsid w:val="00BB2E87"/>
    <w:rsid w:val="00BB37B5"/>
    <w:rsid w:val="00BB5AA2"/>
    <w:rsid w:val="00BB6FEF"/>
    <w:rsid w:val="00BB7E37"/>
    <w:rsid w:val="00BC036E"/>
    <w:rsid w:val="00BC0C60"/>
    <w:rsid w:val="00BC1E2B"/>
    <w:rsid w:val="00BC38CD"/>
    <w:rsid w:val="00BC4A57"/>
    <w:rsid w:val="00BC525F"/>
    <w:rsid w:val="00BC5AE2"/>
    <w:rsid w:val="00BC5E63"/>
    <w:rsid w:val="00BC6287"/>
    <w:rsid w:val="00BC7194"/>
    <w:rsid w:val="00BC7290"/>
    <w:rsid w:val="00BD09F9"/>
    <w:rsid w:val="00BD0D5B"/>
    <w:rsid w:val="00BD1C02"/>
    <w:rsid w:val="00BD1DE5"/>
    <w:rsid w:val="00BD3505"/>
    <w:rsid w:val="00BD5609"/>
    <w:rsid w:val="00BD57C4"/>
    <w:rsid w:val="00BD6617"/>
    <w:rsid w:val="00BD7974"/>
    <w:rsid w:val="00BE1033"/>
    <w:rsid w:val="00BE1480"/>
    <w:rsid w:val="00BE1A7D"/>
    <w:rsid w:val="00BE2D62"/>
    <w:rsid w:val="00BE2EF8"/>
    <w:rsid w:val="00BE457C"/>
    <w:rsid w:val="00BE4597"/>
    <w:rsid w:val="00BE4F76"/>
    <w:rsid w:val="00BE6F5D"/>
    <w:rsid w:val="00BE77A4"/>
    <w:rsid w:val="00BE7B94"/>
    <w:rsid w:val="00BE7C78"/>
    <w:rsid w:val="00BF141D"/>
    <w:rsid w:val="00BF170F"/>
    <w:rsid w:val="00BF2340"/>
    <w:rsid w:val="00BF2AC0"/>
    <w:rsid w:val="00BF3054"/>
    <w:rsid w:val="00BF3E2B"/>
    <w:rsid w:val="00BF5372"/>
    <w:rsid w:val="00BF5862"/>
    <w:rsid w:val="00BF64A6"/>
    <w:rsid w:val="00BF6606"/>
    <w:rsid w:val="00BF7CF6"/>
    <w:rsid w:val="00C00192"/>
    <w:rsid w:val="00C005E8"/>
    <w:rsid w:val="00C00AD9"/>
    <w:rsid w:val="00C01027"/>
    <w:rsid w:val="00C0368D"/>
    <w:rsid w:val="00C03854"/>
    <w:rsid w:val="00C03855"/>
    <w:rsid w:val="00C04807"/>
    <w:rsid w:val="00C05B26"/>
    <w:rsid w:val="00C066FF"/>
    <w:rsid w:val="00C07516"/>
    <w:rsid w:val="00C10062"/>
    <w:rsid w:val="00C11643"/>
    <w:rsid w:val="00C12802"/>
    <w:rsid w:val="00C1332A"/>
    <w:rsid w:val="00C13FFE"/>
    <w:rsid w:val="00C15712"/>
    <w:rsid w:val="00C16114"/>
    <w:rsid w:val="00C1661A"/>
    <w:rsid w:val="00C1698C"/>
    <w:rsid w:val="00C16BCE"/>
    <w:rsid w:val="00C1760F"/>
    <w:rsid w:val="00C21AFA"/>
    <w:rsid w:val="00C21EA4"/>
    <w:rsid w:val="00C224B7"/>
    <w:rsid w:val="00C23C84"/>
    <w:rsid w:val="00C23EF0"/>
    <w:rsid w:val="00C2570E"/>
    <w:rsid w:val="00C26781"/>
    <w:rsid w:val="00C269A9"/>
    <w:rsid w:val="00C278BB"/>
    <w:rsid w:val="00C27FF5"/>
    <w:rsid w:val="00C31966"/>
    <w:rsid w:val="00C325BF"/>
    <w:rsid w:val="00C32653"/>
    <w:rsid w:val="00C34254"/>
    <w:rsid w:val="00C3452C"/>
    <w:rsid w:val="00C34807"/>
    <w:rsid w:val="00C34AE7"/>
    <w:rsid w:val="00C34E5F"/>
    <w:rsid w:val="00C3665C"/>
    <w:rsid w:val="00C36B96"/>
    <w:rsid w:val="00C36FE0"/>
    <w:rsid w:val="00C375E4"/>
    <w:rsid w:val="00C4156F"/>
    <w:rsid w:val="00C41D5D"/>
    <w:rsid w:val="00C43212"/>
    <w:rsid w:val="00C43605"/>
    <w:rsid w:val="00C452B4"/>
    <w:rsid w:val="00C46F90"/>
    <w:rsid w:val="00C47804"/>
    <w:rsid w:val="00C51307"/>
    <w:rsid w:val="00C5257C"/>
    <w:rsid w:val="00C526EF"/>
    <w:rsid w:val="00C532A2"/>
    <w:rsid w:val="00C61B41"/>
    <w:rsid w:val="00C61E1F"/>
    <w:rsid w:val="00C63DF9"/>
    <w:rsid w:val="00C64493"/>
    <w:rsid w:val="00C64D91"/>
    <w:rsid w:val="00C661EC"/>
    <w:rsid w:val="00C670CD"/>
    <w:rsid w:val="00C67BB1"/>
    <w:rsid w:val="00C71132"/>
    <w:rsid w:val="00C71C68"/>
    <w:rsid w:val="00C71F00"/>
    <w:rsid w:val="00C72F14"/>
    <w:rsid w:val="00C779AB"/>
    <w:rsid w:val="00C77B6F"/>
    <w:rsid w:val="00C8073F"/>
    <w:rsid w:val="00C8083C"/>
    <w:rsid w:val="00C80EBE"/>
    <w:rsid w:val="00C80F88"/>
    <w:rsid w:val="00C817F4"/>
    <w:rsid w:val="00C834E2"/>
    <w:rsid w:val="00C83CA9"/>
    <w:rsid w:val="00C840E6"/>
    <w:rsid w:val="00C84136"/>
    <w:rsid w:val="00C842D7"/>
    <w:rsid w:val="00C843B2"/>
    <w:rsid w:val="00C84A7B"/>
    <w:rsid w:val="00C862D5"/>
    <w:rsid w:val="00C86F33"/>
    <w:rsid w:val="00C8735B"/>
    <w:rsid w:val="00C87720"/>
    <w:rsid w:val="00C878B0"/>
    <w:rsid w:val="00C900C9"/>
    <w:rsid w:val="00C90694"/>
    <w:rsid w:val="00C90920"/>
    <w:rsid w:val="00C9111F"/>
    <w:rsid w:val="00C91359"/>
    <w:rsid w:val="00C93020"/>
    <w:rsid w:val="00C93E62"/>
    <w:rsid w:val="00C9527B"/>
    <w:rsid w:val="00C952D1"/>
    <w:rsid w:val="00C9634F"/>
    <w:rsid w:val="00C9677A"/>
    <w:rsid w:val="00C9679F"/>
    <w:rsid w:val="00C96A97"/>
    <w:rsid w:val="00C976C6"/>
    <w:rsid w:val="00C978DF"/>
    <w:rsid w:val="00C97B4B"/>
    <w:rsid w:val="00C97F54"/>
    <w:rsid w:val="00CA04D6"/>
    <w:rsid w:val="00CA0FFF"/>
    <w:rsid w:val="00CA166B"/>
    <w:rsid w:val="00CA2BC1"/>
    <w:rsid w:val="00CA39E0"/>
    <w:rsid w:val="00CA3E2E"/>
    <w:rsid w:val="00CA3E37"/>
    <w:rsid w:val="00CA41B8"/>
    <w:rsid w:val="00CA42CD"/>
    <w:rsid w:val="00CA54D4"/>
    <w:rsid w:val="00CA6272"/>
    <w:rsid w:val="00CA65F2"/>
    <w:rsid w:val="00CA6713"/>
    <w:rsid w:val="00CA6EEC"/>
    <w:rsid w:val="00CA7544"/>
    <w:rsid w:val="00CA77D4"/>
    <w:rsid w:val="00CB032B"/>
    <w:rsid w:val="00CB04D3"/>
    <w:rsid w:val="00CB31C7"/>
    <w:rsid w:val="00CB4A13"/>
    <w:rsid w:val="00CB4A3F"/>
    <w:rsid w:val="00CB62A6"/>
    <w:rsid w:val="00CB63D6"/>
    <w:rsid w:val="00CB6751"/>
    <w:rsid w:val="00CB7315"/>
    <w:rsid w:val="00CB7842"/>
    <w:rsid w:val="00CB7CB3"/>
    <w:rsid w:val="00CC074C"/>
    <w:rsid w:val="00CC07F0"/>
    <w:rsid w:val="00CC0919"/>
    <w:rsid w:val="00CC112F"/>
    <w:rsid w:val="00CC271B"/>
    <w:rsid w:val="00CC2B59"/>
    <w:rsid w:val="00CC33EE"/>
    <w:rsid w:val="00CC3821"/>
    <w:rsid w:val="00CC423D"/>
    <w:rsid w:val="00CC424E"/>
    <w:rsid w:val="00CC44A1"/>
    <w:rsid w:val="00CC50CE"/>
    <w:rsid w:val="00CC5A76"/>
    <w:rsid w:val="00CC60A7"/>
    <w:rsid w:val="00CC7214"/>
    <w:rsid w:val="00CC7882"/>
    <w:rsid w:val="00CD02C2"/>
    <w:rsid w:val="00CD2932"/>
    <w:rsid w:val="00CD3342"/>
    <w:rsid w:val="00CD391F"/>
    <w:rsid w:val="00CD4349"/>
    <w:rsid w:val="00CE2EAD"/>
    <w:rsid w:val="00CE3B5C"/>
    <w:rsid w:val="00CE3EC2"/>
    <w:rsid w:val="00CE4A3F"/>
    <w:rsid w:val="00CE4D0A"/>
    <w:rsid w:val="00CE5CAB"/>
    <w:rsid w:val="00CE5FFB"/>
    <w:rsid w:val="00CE622B"/>
    <w:rsid w:val="00CE6E6B"/>
    <w:rsid w:val="00CE723E"/>
    <w:rsid w:val="00CE7AA3"/>
    <w:rsid w:val="00CF1529"/>
    <w:rsid w:val="00CF1EDE"/>
    <w:rsid w:val="00CF2009"/>
    <w:rsid w:val="00CF2292"/>
    <w:rsid w:val="00CF35F4"/>
    <w:rsid w:val="00CF7454"/>
    <w:rsid w:val="00CF7B03"/>
    <w:rsid w:val="00D01182"/>
    <w:rsid w:val="00D012D9"/>
    <w:rsid w:val="00D032F8"/>
    <w:rsid w:val="00D04917"/>
    <w:rsid w:val="00D0569B"/>
    <w:rsid w:val="00D05F68"/>
    <w:rsid w:val="00D060D5"/>
    <w:rsid w:val="00D0688E"/>
    <w:rsid w:val="00D06BD3"/>
    <w:rsid w:val="00D07039"/>
    <w:rsid w:val="00D073CB"/>
    <w:rsid w:val="00D074CF"/>
    <w:rsid w:val="00D07F72"/>
    <w:rsid w:val="00D07FD3"/>
    <w:rsid w:val="00D10348"/>
    <w:rsid w:val="00D10A40"/>
    <w:rsid w:val="00D10B18"/>
    <w:rsid w:val="00D111DB"/>
    <w:rsid w:val="00D11676"/>
    <w:rsid w:val="00D11DA8"/>
    <w:rsid w:val="00D11DCB"/>
    <w:rsid w:val="00D125EB"/>
    <w:rsid w:val="00D16982"/>
    <w:rsid w:val="00D16CDE"/>
    <w:rsid w:val="00D17B82"/>
    <w:rsid w:val="00D2118D"/>
    <w:rsid w:val="00D21F51"/>
    <w:rsid w:val="00D22586"/>
    <w:rsid w:val="00D22AC3"/>
    <w:rsid w:val="00D22E1A"/>
    <w:rsid w:val="00D24B54"/>
    <w:rsid w:val="00D24BF4"/>
    <w:rsid w:val="00D25E78"/>
    <w:rsid w:val="00D25F3F"/>
    <w:rsid w:val="00D25FBE"/>
    <w:rsid w:val="00D2619A"/>
    <w:rsid w:val="00D2704D"/>
    <w:rsid w:val="00D27663"/>
    <w:rsid w:val="00D32713"/>
    <w:rsid w:val="00D337CF"/>
    <w:rsid w:val="00D3416E"/>
    <w:rsid w:val="00D3522E"/>
    <w:rsid w:val="00D35830"/>
    <w:rsid w:val="00D35DED"/>
    <w:rsid w:val="00D364DF"/>
    <w:rsid w:val="00D3722B"/>
    <w:rsid w:val="00D37285"/>
    <w:rsid w:val="00D4086F"/>
    <w:rsid w:val="00D40AB9"/>
    <w:rsid w:val="00D40FDA"/>
    <w:rsid w:val="00D453B1"/>
    <w:rsid w:val="00D4558B"/>
    <w:rsid w:val="00D45B90"/>
    <w:rsid w:val="00D46D9A"/>
    <w:rsid w:val="00D47810"/>
    <w:rsid w:val="00D50A50"/>
    <w:rsid w:val="00D50D20"/>
    <w:rsid w:val="00D5132D"/>
    <w:rsid w:val="00D521EF"/>
    <w:rsid w:val="00D524AE"/>
    <w:rsid w:val="00D532D8"/>
    <w:rsid w:val="00D54CE5"/>
    <w:rsid w:val="00D55610"/>
    <w:rsid w:val="00D55B3C"/>
    <w:rsid w:val="00D62932"/>
    <w:rsid w:val="00D62E9A"/>
    <w:rsid w:val="00D63E57"/>
    <w:rsid w:val="00D63F3A"/>
    <w:rsid w:val="00D6457F"/>
    <w:rsid w:val="00D652DE"/>
    <w:rsid w:val="00D65D86"/>
    <w:rsid w:val="00D67B90"/>
    <w:rsid w:val="00D67E67"/>
    <w:rsid w:val="00D70ADE"/>
    <w:rsid w:val="00D72706"/>
    <w:rsid w:val="00D72BF7"/>
    <w:rsid w:val="00D74333"/>
    <w:rsid w:val="00D75113"/>
    <w:rsid w:val="00D75D67"/>
    <w:rsid w:val="00D767A2"/>
    <w:rsid w:val="00D76B48"/>
    <w:rsid w:val="00D76DF3"/>
    <w:rsid w:val="00D771B3"/>
    <w:rsid w:val="00D77F5C"/>
    <w:rsid w:val="00D804E0"/>
    <w:rsid w:val="00D80958"/>
    <w:rsid w:val="00D82405"/>
    <w:rsid w:val="00D83028"/>
    <w:rsid w:val="00D83044"/>
    <w:rsid w:val="00D84F1C"/>
    <w:rsid w:val="00D85341"/>
    <w:rsid w:val="00D854D3"/>
    <w:rsid w:val="00D85900"/>
    <w:rsid w:val="00D85F1B"/>
    <w:rsid w:val="00D866C3"/>
    <w:rsid w:val="00D90255"/>
    <w:rsid w:val="00D90ED2"/>
    <w:rsid w:val="00D91277"/>
    <w:rsid w:val="00D91381"/>
    <w:rsid w:val="00D92055"/>
    <w:rsid w:val="00D9259E"/>
    <w:rsid w:val="00D93BA6"/>
    <w:rsid w:val="00D94049"/>
    <w:rsid w:val="00D94480"/>
    <w:rsid w:val="00D961CC"/>
    <w:rsid w:val="00D96438"/>
    <w:rsid w:val="00D9763A"/>
    <w:rsid w:val="00DA133F"/>
    <w:rsid w:val="00DA3E23"/>
    <w:rsid w:val="00DA40F5"/>
    <w:rsid w:val="00DA42A1"/>
    <w:rsid w:val="00DA4659"/>
    <w:rsid w:val="00DA5DA2"/>
    <w:rsid w:val="00DA62D4"/>
    <w:rsid w:val="00DA6364"/>
    <w:rsid w:val="00DB16CD"/>
    <w:rsid w:val="00DB34C6"/>
    <w:rsid w:val="00DB37CF"/>
    <w:rsid w:val="00DB410F"/>
    <w:rsid w:val="00DC051A"/>
    <w:rsid w:val="00DC069F"/>
    <w:rsid w:val="00DC0C04"/>
    <w:rsid w:val="00DC0D35"/>
    <w:rsid w:val="00DC0FF9"/>
    <w:rsid w:val="00DC133F"/>
    <w:rsid w:val="00DC34C3"/>
    <w:rsid w:val="00DC3F6E"/>
    <w:rsid w:val="00DC4CE5"/>
    <w:rsid w:val="00DC4DA0"/>
    <w:rsid w:val="00DC5966"/>
    <w:rsid w:val="00DC5E36"/>
    <w:rsid w:val="00DC7794"/>
    <w:rsid w:val="00DD056C"/>
    <w:rsid w:val="00DD0942"/>
    <w:rsid w:val="00DD0A54"/>
    <w:rsid w:val="00DD1417"/>
    <w:rsid w:val="00DD4329"/>
    <w:rsid w:val="00DD4E93"/>
    <w:rsid w:val="00DD575F"/>
    <w:rsid w:val="00DD5926"/>
    <w:rsid w:val="00DD5C0F"/>
    <w:rsid w:val="00DD6B5D"/>
    <w:rsid w:val="00DD71FB"/>
    <w:rsid w:val="00DD77B3"/>
    <w:rsid w:val="00DE0742"/>
    <w:rsid w:val="00DE0CF7"/>
    <w:rsid w:val="00DE13B7"/>
    <w:rsid w:val="00DE18EF"/>
    <w:rsid w:val="00DE2197"/>
    <w:rsid w:val="00DE4132"/>
    <w:rsid w:val="00DE7C21"/>
    <w:rsid w:val="00DE7E2B"/>
    <w:rsid w:val="00DF0206"/>
    <w:rsid w:val="00DF0868"/>
    <w:rsid w:val="00DF1780"/>
    <w:rsid w:val="00DF377B"/>
    <w:rsid w:val="00DF38AE"/>
    <w:rsid w:val="00DF3CB2"/>
    <w:rsid w:val="00DF3CB6"/>
    <w:rsid w:val="00DF4103"/>
    <w:rsid w:val="00DF4992"/>
    <w:rsid w:val="00DF6AF6"/>
    <w:rsid w:val="00DF74FB"/>
    <w:rsid w:val="00DF7878"/>
    <w:rsid w:val="00E009EF"/>
    <w:rsid w:val="00E00BDA"/>
    <w:rsid w:val="00E01970"/>
    <w:rsid w:val="00E02041"/>
    <w:rsid w:val="00E020FD"/>
    <w:rsid w:val="00E0288F"/>
    <w:rsid w:val="00E03837"/>
    <w:rsid w:val="00E0431B"/>
    <w:rsid w:val="00E04888"/>
    <w:rsid w:val="00E0495D"/>
    <w:rsid w:val="00E0610C"/>
    <w:rsid w:val="00E076DC"/>
    <w:rsid w:val="00E101E7"/>
    <w:rsid w:val="00E11440"/>
    <w:rsid w:val="00E1180B"/>
    <w:rsid w:val="00E136DD"/>
    <w:rsid w:val="00E13FB7"/>
    <w:rsid w:val="00E169AB"/>
    <w:rsid w:val="00E169C7"/>
    <w:rsid w:val="00E22A65"/>
    <w:rsid w:val="00E22AD4"/>
    <w:rsid w:val="00E234D1"/>
    <w:rsid w:val="00E238F9"/>
    <w:rsid w:val="00E244E5"/>
    <w:rsid w:val="00E2452B"/>
    <w:rsid w:val="00E2541B"/>
    <w:rsid w:val="00E262E5"/>
    <w:rsid w:val="00E26FD4"/>
    <w:rsid w:val="00E2792B"/>
    <w:rsid w:val="00E30310"/>
    <w:rsid w:val="00E3064E"/>
    <w:rsid w:val="00E30ED2"/>
    <w:rsid w:val="00E31D24"/>
    <w:rsid w:val="00E330B8"/>
    <w:rsid w:val="00E3786F"/>
    <w:rsid w:val="00E40E93"/>
    <w:rsid w:val="00E41353"/>
    <w:rsid w:val="00E41EE2"/>
    <w:rsid w:val="00E424EC"/>
    <w:rsid w:val="00E43925"/>
    <w:rsid w:val="00E44F3A"/>
    <w:rsid w:val="00E50856"/>
    <w:rsid w:val="00E51A61"/>
    <w:rsid w:val="00E54612"/>
    <w:rsid w:val="00E55808"/>
    <w:rsid w:val="00E55FCE"/>
    <w:rsid w:val="00E5613A"/>
    <w:rsid w:val="00E56744"/>
    <w:rsid w:val="00E604C1"/>
    <w:rsid w:val="00E62081"/>
    <w:rsid w:val="00E63B90"/>
    <w:rsid w:val="00E6407C"/>
    <w:rsid w:val="00E65539"/>
    <w:rsid w:val="00E65613"/>
    <w:rsid w:val="00E65E1C"/>
    <w:rsid w:val="00E67CE7"/>
    <w:rsid w:val="00E70CAC"/>
    <w:rsid w:val="00E711C5"/>
    <w:rsid w:val="00E80AA6"/>
    <w:rsid w:val="00E82143"/>
    <w:rsid w:val="00E8456A"/>
    <w:rsid w:val="00E846F3"/>
    <w:rsid w:val="00E85769"/>
    <w:rsid w:val="00E85B78"/>
    <w:rsid w:val="00E85EB5"/>
    <w:rsid w:val="00E864F7"/>
    <w:rsid w:val="00E86C05"/>
    <w:rsid w:val="00E87715"/>
    <w:rsid w:val="00E90878"/>
    <w:rsid w:val="00E91C0A"/>
    <w:rsid w:val="00E926D7"/>
    <w:rsid w:val="00E92EC2"/>
    <w:rsid w:val="00E93A7B"/>
    <w:rsid w:val="00E93BAE"/>
    <w:rsid w:val="00E94819"/>
    <w:rsid w:val="00E9484A"/>
    <w:rsid w:val="00E94917"/>
    <w:rsid w:val="00E950B1"/>
    <w:rsid w:val="00E95CFB"/>
    <w:rsid w:val="00E95EB4"/>
    <w:rsid w:val="00E96184"/>
    <w:rsid w:val="00E96753"/>
    <w:rsid w:val="00E969A3"/>
    <w:rsid w:val="00E96BB7"/>
    <w:rsid w:val="00E97629"/>
    <w:rsid w:val="00EA2CF0"/>
    <w:rsid w:val="00EA33F8"/>
    <w:rsid w:val="00EA3B78"/>
    <w:rsid w:val="00EA419F"/>
    <w:rsid w:val="00EA4ABF"/>
    <w:rsid w:val="00EA4B30"/>
    <w:rsid w:val="00EA60CA"/>
    <w:rsid w:val="00EA70FB"/>
    <w:rsid w:val="00EA7C2C"/>
    <w:rsid w:val="00EB35FB"/>
    <w:rsid w:val="00EB3679"/>
    <w:rsid w:val="00EB4606"/>
    <w:rsid w:val="00EB5668"/>
    <w:rsid w:val="00EB5F10"/>
    <w:rsid w:val="00EB629E"/>
    <w:rsid w:val="00EC0997"/>
    <w:rsid w:val="00EC115A"/>
    <w:rsid w:val="00EC14D5"/>
    <w:rsid w:val="00EC15FE"/>
    <w:rsid w:val="00EC19AF"/>
    <w:rsid w:val="00EC22EE"/>
    <w:rsid w:val="00EC3017"/>
    <w:rsid w:val="00EC32C2"/>
    <w:rsid w:val="00EC4712"/>
    <w:rsid w:val="00EC5CE8"/>
    <w:rsid w:val="00EC608B"/>
    <w:rsid w:val="00EC620F"/>
    <w:rsid w:val="00EC6AC5"/>
    <w:rsid w:val="00EC773C"/>
    <w:rsid w:val="00ED3C25"/>
    <w:rsid w:val="00ED3FEC"/>
    <w:rsid w:val="00ED4C8B"/>
    <w:rsid w:val="00ED5166"/>
    <w:rsid w:val="00ED6401"/>
    <w:rsid w:val="00ED6BE7"/>
    <w:rsid w:val="00ED7B1D"/>
    <w:rsid w:val="00ED7DD3"/>
    <w:rsid w:val="00ED7FB5"/>
    <w:rsid w:val="00EE128F"/>
    <w:rsid w:val="00EE1A49"/>
    <w:rsid w:val="00EE4265"/>
    <w:rsid w:val="00EE5108"/>
    <w:rsid w:val="00EE5228"/>
    <w:rsid w:val="00EE5322"/>
    <w:rsid w:val="00EE5DFE"/>
    <w:rsid w:val="00EE61B6"/>
    <w:rsid w:val="00EE61F1"/>
    <w:rsid w:val="00EE7063"/>
    <w:rsid w:val="00EE72A8"/>
    <w:rsid w:val="00EF087A"/>
    <w:rsid w:val="00EF22FF"/>
    <w:rsid w:val="00EF2A24"/>
    <w:rsid w:val="00EF4387"/>
    <w:rsid w:val="00EF4496"/>
    <w:rsid w:val="00EF482D"/>
    <w:rsid w:val="00EF5F8F"/>
    <w:rsid w:val="00F00BEC"/>
    <w:rsid w:val="00F00FF1"/>
    <w:rsid w:val="00F01253"/>
    <w:rsid w:val="00F01554"/>
    <w:rsid w:val="00F01795"/>
    <w:rsid w:val="00F03C38"/>
    <w:rsid w:val="00F03FD8"/>
    <w:rsid w:val="00F044A4"/>
    <w:rsid w:val="00F04695"/>
    <w:rsid w:val="00F06A6C"/>
    <w:rsid w:val="00F076BE"/>
    <w:rsid w:val="00F101F6"/>
    <w:rsid w:val="00F105AB"/>
    <w:rsid w:val="00F10842"/>
    <w:rsid w:val="00F1197B"/>
    <w:rsid w:val="00F12652"/>
    <w:rsid w:val="00F12BBB"/>
    <w:rsid w:val="00F13F36"/>
    <w:rsid w:val="00F14FA5"/>
    <w:rsid w:val="00F15593"/>
    <w:rsid w:val="00F15A9C"/>
    <w:rsid w:val="00F15EE3"/>
    <w:rsid w:val="00F164E1"/>
    <w:rsid w:val="00F16ABC"/>
    <w:rsid w:val="00F17A8D"/>
    <w:rsid w:val="00F206A1"/>
    <w:rsid w:val="00F21E4A"/>
    <w:rsid w:val="00F22064"/>
    <w:rsid w:val="00F22CF5"/>
    <w:rsid w:val="00F23A87"/>
    <w:rsid w:val="00F24058"/>
    <w:rsid w:val="00F24278"/>
    <w:rsid w:val="00F279F1"/>
    <w:rsid w:val="00F3036A"/>
    <w:rsid w:val="00F3059F"/>
    <w:rsid w:val="00F321D1"/>
    <w:rsid w:val="00F32BFF"/>
    <w:rsid w:val="00F32EF5"/>
    <w:rsid w:val="00F33069"/>
    <w:rsid w:val="00F345BB"/>
    <w:rsid w:val="00F34FFA"/>
    <w:rsid w:val="00F35DBA"/>
    <w:rsid w:val="00F40FC4"/>
    <w:rsid w:val="00F41FF6"/>
    <w:rsid w:val="00F42220"/>
    <w:rsid w:val="00F433B4"/>
    <w:rsid w:val="00F436D2"/>
    <w:rsid w:val="00F436F3"/>
    <w:rsid w:val="00F44657"/>
    <w:rsid w:val="00F47527"/>
    <w:rsid w:val="00F47744"/>
    <w:rsid w:val="00F478EE"/>
    <w:rsid w:val="00F47B29"/>
    <w:rsid w:val="00F52887"/>
    <w:rsid w:val="00F531CD"/>
    <w:rsid w:val="00F53E82"/>
    <w:rsid w:val="00F54AD7"/>
    <w:rsid w:val="00F54B12"/>
    <w:rsid w:val="00F556F0"/>
    <w:rsid w:val="00F565E4"/>
    <w:rsid w:val="00F56A7C"/>
    <w:rsid w:val="00F57427"/>
    <w:rsid w:val="00F57D41"/>
    <w:rsid w:val="00F60709"/>
    <w:rsid w:val="00F60928"/>
    <w:rsid w:val="00F6201A"/>
    <w:rsid w:val="00F62BDA"/>
    <w:rsid w:val="00F64F39"/>
    <w:rsid w:val="00F664C9"/>
    <w:rsid w:val="00F6717C"/>
    <w:rsid w:val="00F70BC8"/>
    <w:rsid w:val="00F71808"/>
    <w:rsid w:val="00F71A8E"/>
    <w:rsid w:val="00F71E5B"/>
    <w:rsid w:val="00F74583"/>
    <w:rsid w:val="00F74893"/>
    <w:rsid w:val="00F74C52"/>
    <w:rsid w:val="00F75591"/>
    <w:rsid w:val="00F759E3"/>
    <w:rsid w:val="00F75F08"/>
    <w:rsid w:val="00F76DE5"/>
    <w:rsid w:val="00F77CD4"/>
    <w:rsid w:val="00F80293"/>
    <w:rsid w:val="00F82B9B"/>
    <w:rsid w:val="00F82FA2"/>
    <w:rsid w:val="00F833D3"/>
    <w:rsid w:val="00F85394"/>
    <w:rsid w:val="00F854A6"/>
    <w:rsid w:val="00F85E55"/>
    <w:rsid w:val="00F861AC"/>
    <w:rsid w:val="00F865B7"/>
    <w:rsid w:val="00F87BE2"/>
    <w:rsid w:val="00F903E5"/>
    <w:rsid w:val="00F910C0"/>
    <w:rsid w:val="00F91774"/>
    <w:rsid w:val="00F919A6"/>
    <w:rsid w:val="00F942C1"/>
    <w:rsid w:val="00F95A94"/>
    <w:rsid w:val="00F95D1D"/>
    <w:rsid w:val="00F97CE6"/>
    <w:rsid w:val="00FA109A"/>
    <w:rsid w:val="00FA49CD"/>
    <w:rsid w:val="00FA4BDD"/>
    <w:rsid w:val="00FA57B9"/>
    <w:rsid w:val="00FA5D99"/>
    <w:rsid w:val="00FA5FCE"/>
    <w:rsid w:val="00FA6A1E"/>
    <w:rsid w:val="00FA7283"/>
    <w:rsid w:val="00FB07E4"/>
    <w:rsid w:val="00FB09D9"/>
    <w:rsid w:val="00FB0B95"/>
    <w:rsid w:val="00FB1D0D"/>
    <w:rsid w:val="00FB2BCC"/>
    <w:rsid w:val="00FB3083"/>
    <w:rsid w:val="00FB3947"/>
    <w:rsid w:val="00FB3DC7"/>
    <w:rsid w:val="00FC2C48"/>
    <w:rsid w:val="00FC3050"/>
    <w:rsid w:val="00FC38F5"/>
    <w:rsid w:val="00FC4249"/>
    <w:rsid w:val="00FC4DDD"/>
    <w:rsid w:val="00FC5A04"/>
    <w:rsid w:val="00FC67BE"/>
    <w:rsid w:val="00FC6BD7"/>
    <w:rsid w:val="00FC70E2"/>
    <w:rsid w:val="00FD0B5E"/>
    <w:rsid w:val="00FD148D"/>
    <w:rsid w:val="00FD179E"/>
    <w:rsid w:val="00FD199A"/>
    <w:rsid w:val="00FD39D1"/>
    <w:rsid w:val="00FD4777"/>
    <w:rsid w:val="00FD5A39"/>
    <w:rsid w:val="00FD5E58"/>
    <w:rsid w:val="00FE2AF6"/>
    <w:rsid w:val="00FE2BDF"/>
    <w:rsid w:val="00FE338C"/>
    <w:rsid w:val="00FE3709"/>
    <w:rsid w:val="00FE452D"/>
    <w:rsid w:val="00FE4ABF"/>
    <w:rsid w:val="00FE5020"/>
    <w:rsid w:val="00FE72AC"/>
    <w:rsid w:val="00FE73C2"/>
    <w:rsid w:val="00FE7C39"/>
    <w:rsid w:val="00FF1061"/>
    <w:rsid w:val="00FF10B2"/>
    <w:rsid w:val="00FF47FB"/>
    <w:rsid w:val="00FF4EAE"/>
    <w:rsid w:val="00FF60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 fillcolor="#c4bc96">
      <v:fill color="#c4bc96"/>
    </o:shapedefaults>
    <o:shapelayout v:ext="edit">
      <o:idmap v:ext="edit" data="1"/>
    </o:shapelayout>
  </w:shapeDefaults>
  <w:decimalSymbol w:val=","/>
  <w:listSeparator w:val=","/>
  <w14:docId w14:val="5DB9305E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Malgun Gothic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uiPriority="67"/>
    <w:lsdException w:name="No Spacing" w:uiPriority="68"/>
    <w:lsdException w:name="Light Shading" w:uiPriority="60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5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94217"/>
    <w:pPr>
      <w:overflowPunct w:val="0"/>
      <w:autoSpaceDE w:val="0"/>
      <w:autoSpaceDN w:val="0"/>
      <w:adjustRightInd w:val="0"/>
      <w:spacing w:line="360" w:lineRule="auto"/>
      <w:textAlignment w:val="baseline"/>
    </w:pPr>
    <w:rPr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rsid w:val="00194217"/>
    <w:pPr>
      <w:tabs>
        <w:tab w:val="center" w:pos="4536"/>
        <w:tab w:val="right" w:pos="9072"/>
      </w:tabs>
    </w:pPr>
  </w:style>
  <w:style w:type="paragraph" w:styleId="Footer">
    <w:name w:val="footer"/>
    <w:basedOn w:val="Normal"/>
    <w:link w:val="FooterChar"/>
    <w:uiPriority w:val="99"/>
    <w:rsid w:val="00194217"/>
    <w:pPr>
      <w:tabs>
        <w:tab w:val="center" w:pos="4536"/>
        <w:tab w:val="right" w:pos="9072"/>
      </w:tabs>
    </w:pPr>
  </w:style>
  <w:style w:type="character" w:styleId="PageNumber">
    <w:name w:val="page number"/>
    <w:basedOn w:val="DefaultParagraphFont"/>
    <w:rsid w:val="00194217"/>
  </w:style>
  <w:style w:type="paragraph" w:customStyle="1" w:styleId="abbreviations">
    <w:name w:val="abbreviations"/>
    <w:basedOn w:val="abstract"/>
    <w:next w:val="Normal"/>
    <w:rsid w:val="00194217"/>
    <w:pPr>
      <w:tabs>
        <w:tab w:val="left" w:pos="3402"/>
      </w:tabs>
      <w:ind w:left="3402" w:hanging="3402"/>
    </w:pPr>
  </w:style>
  <w:style w:type="paragraph" w:customStyle="1" w:styleId="Title1">
    <w:name w:val="Title1"/>
    <w:basedOn w:val="Normal"/>
    <w:next w:val="author"/>
    <w:rsid w:val="00194217"/>
    <w:rPr>
      <w:rFonts w:ascii="Arial" w:hAnsi="Arial"/>
      <w:b/>
      <w:sz w:val="36"/>
    </w:rPr>
  </w:style>
  <w:style w:type="paragraph" w:customStyle="1" w:styleId="heading1">
    <w:name w:val="heading1"/>
    <w:basedOn w:val="Normal"/>
    <w:next w:val="Normal"/>
    <w:rsid w:val="00194217"/>
    <w:pPr>
      <w:keepNext/>
      <w:spacing w:before="240" w:after="180"/>
    </w:pPr>
    <w:rPr>
      <w:rFonts w:ascii="Arial" w:hAnsi="Arial"/>
      <w:b/>
      <w:sz w:val="32"/>
    </w:rPr>
  </w:style>
  <w:style w:type="paragraph" w:customStyle="1" w:styleId="heading2">
    <w:name w:val="heading2"/>
    <w:basedOn w:val="Normal"/>
    <w:next w:val="Normal"/>
    <w:rsid w:val="00194217"/>
    <w:pPr>
      <w:keepNext/>
      <w:spacing w:before="240" w:after="180"/>
    </w:pPr>
    <w:rPr>
      <w:rFonts w:ascii="Arial" w:hAnsi="Arial"/>
      <w:b/>
    </w:rPr>
  </w:style>
  <w:style w:type="paragraph" w:customStyle="1" w:styleId="heading3">
    <w:name w:val="heading3"/>
    <w:basedOn w:val="Normal"/>
    <w:next w:val="Normal"/>
    <w:rsid w:val="00194217"/>
    <w:pPr>
      <w:keepNext/>
      <w:spacing w:before="240" w:after="180"/>
    </w:pPr>
    <w:rPr>
      <w:rFonts w:ascii="Arial" w:hAnsi="Arial"/>
      <w:i/>
    </w:rPr>
  </w:style>
  <w:style w:type="paragraph" w:customStyle="1" w:styleId="run-in">
    <w:name w:val="run-in"/>
    <w:basedOn w:val="Normal"/>
    <w:next w:val="Normal"/>
    <w:rsid w:val="00194217"/>
    <w:pPr>
      <w:keepNext/>
      <w:spacing w:before="120"/>
    </w:pPr>
    <w:rPr>
      <w:b/>
    </w:rPr>
  </w:style>
  <w:style w:type="character" w:styleId="Hyperlink">
    <w:name w:val="Hyperlink"/>
    <w:uiPriority w:val="99"/>
    <w:unhideWhenUsed/>
    <w:rsid w:val="00A022AD"/>
    <w:rPr>
      <w:color w:val="0000FF"/>
      <w:u w:val="single"/>
    </w:rPr>
  </w:style>
  <w:style w:type="paragraph" w:customStyle="1" w:styleId="figurecitation">
    <w:name w:val="figurecitation"/>
    <w:basedOn w:val="Normal"/>
    <w:rsid w:val="00194217"/>
    <w:pPr>
      <w:pBdr>
        <w:top w:val="single" w:sz="8" w:space="1" w:color="auto"/>
        <w:left w:val="single" w:sz="8" w:space="4" w:color="auto"/>
        <w:bottom w:val="single" w:sz="8" w:space="1" w:color="auto"/>
        <w:right w:val="single" w:sz="8" w:space="4" w:color="auto"/>
      </w:pBdr>
    </w:pPr>
    <w:rPr>
      <w:rFonts w:ascii="Arial" w:hAnsi="Arial"/>
      <w:b/>
      <w:sz w:val="36"/>
    </w:rPr>
  </w:style>
  <w:style w:type="paragraph" w:customStyle="1" w:styleId="acknowledgements">
    <w:name w:val="acknowledgements"/>
    <w:basedOn w:val="abstract"/>
    <w:next w:val="Normal"/>
    <w:rsid w:val="00194217"/>
    <w:pPr>
      <w:spacing w:before="240"/>
    </w:pPr>
  </w:style>
  <w:style w:type="paragraph" w:customStyle="1" w:styleId="author">
    <w:name w:val="author"/>
    <w:basedOn w:val="Normal"/>
    <w:next w:val="affiliation"/>
    <w:rsid w:val="00194217"/>
    <w:pPr>
      <w:spacing w:before="120"/>
    </w:pPr>
  </w:style>
  <w:style w:type="paragraph" w:customStyle="1" w:styleId="affiliation">
    <w:name w:val="affiliation"/>
    <w:basedOn w:val="Normal"/>
    <w:next w:val="phone"/>
    <w:rsid w:val="00194217"/>
    <w:pPr>
      <w:spacing w:before="120" w:line="240" w:lineRule="auto"/>
    </w:pPr>
    <w:rPr>
      <w:i/>
    </w:rPr>
  </w:style>
  <w:style w:type="paragraph" w:customStyle="1" w:styleId="email">
    <w:name w:val="email"/>
    <w:basedOn w:val="Normal"/>
    <w:next w:val="url"/>
    <w:rsid w:val="00194217"/>
    <w:pPr>
      <w:spacing w:before="120" w:line="240" w:lineRule="auto"/>
    </w:pPr>
    <w:rPr>
      <w:sz w:val="20"/>
    </w:rPr>
  </w:style>
  <w:style w:type="paragraph" w:customStyle="1" w:styleId="phone">
    <w:name w:val="phone"/>
    <w:basedOn w:val="email"/>
    <w:next w:val="fax"/>
    <w:rsid w:val="00194217"/>
  </w:style>
  <w:style w:type="paragraph" w:customStyle="1" w:styleId="fax">
    <w:name w:val="fax"/>
    <w:basedOn w:val="email"/>
    <w:next w:val="email"/>
    <w:rsid w:val="00194217"/>
  </w:style>
  <w:style w:type="paragraph" w:customStyle="1" w:styleId="abstract">
    <w:name w:val="abstract"/>
    <w:basedOn w:val="Normal"/>
    <w:next w:val="keywords"/>
    <w:rsid w:val="00194217"/>
    <w:pPr>
      <w:spacing w:before="120"/>
    </w:pPr>
    <w:rPr>
      <w:sz w:val="20"/>
    </w:rPr>
  </w:style>
  <w:style w:type="paragraph" w:customStyle="1" w:styleId="keywords">
    <w:name w:val="keywords"/>
    <w:basedOn w:val="Normal"/>
    <w:next w:val="Normal"/>
    <w:rsid w:val="00194217"/>
    <w:pPr>
      <w:spacing w:before="120"/>
    </w:pPr>
    <w:rPr>
      <w:i/>
    </w:rPr>
  </w:style>
  <w:style w:type="paragraph" w:customStyle="1" w:styleId="extraaddress">
    <w:name w:val="extraaddress"/>
    <w:basedOn w:val="email"/>
    <w:rsid w:val="00194217"/>
  </w:style>
  <w:style w:type="paragraph" w:customStyle="1" w:styleId="reference">
    <w:name w:val="reference"/>
    <w:basedOn w:val="Normal"/>
    <w:rsid w:val="00194217"/>
    <w:rPr>
      <w:sz w:val="20"/>
    </w:rPr>
  </w:style>
  <w:style w:type="paragraph" w:customStyle="1" w:styleId="equation">
    <w:name w:val="equation"/>
    <w:basedOn w:val="Normal"/>
    <w:next w:val="Normal"/>
    <w:rsid w:val="00194217"/>
    <w:pPr>
      <w:spacing w:before="120" w:after="120"/>
      <w:jc w:val="center"/>
    </w:pPr>
  </w:style>
  <w:style w:type="paragraph" w:customStyle="1" w:styleId="articlenote">
    <w:name w:val="articlenote"/>
    <w:basedOn w:val="Normal"/>
    <w:next w:val="Normal"/>
    <w:rsid w:val="00194217"/>
    <w:pPr>
      <w:spacing w:line="240" w:lineRule="auto"/>
    </w:pPr>
    <w:rPr>
      <w:sz w:val="22"/>
    </w:rPr>
  </w:style>
  <w:style w:type="paragraph" w:customStyle="1" w:styleId="figlegend">
    <w:name w:val="figlegend"/>
    <w:basedOn w:val="Normal"/>
    <w:next w:val="Normal"/>
    <w:rsid w:val="00194217"/>
    <w:pPr>
      <w:spacing w:before="120"/>
    </w:pPr>
    <w:rPr>
      <w:sz w:val="20"/>
    </w:rPr>
  </w:style>
  <w:style w:type="paragraph" w:customStyle="1" w:styleId="tablelegend">
    <w:name w:val="tablelegend"/>
    <w:basedOn w:val="Normal"/>
    <w:next w:val="Normal"/>
    <w:rsid w:val="00194217"/>
    <w:pPr>
      <w:spacing w:before="120"/>
    </w:pPr>
    <w:rPr>
      <w:sz w:val="20"/>
    </w:rPr>
  </w:style>
  <w:style w:type="character" w:styleId="Strong">
    <w:name w:val="Strong"/>
    <w:uiPriority w:val="22"/>
    <w:qFormat/>
    <w:rsid w:val="00903DF0"/>
    <w:rPr>
      <w:b/>
      <w:bCs/>
    </w:rPr>
  </w:style>
  <w:style w:type="paragraph" w:customStyle="1" w:styleId="url">
    <w:name w:val="url"/>
    <w:basedOn w:val="email"/>
    <w:next w:val="Normal"/>
    <w:rsid w:val="00194217"/>
  </w:style>
  <w:style w:type="character" w:styleId="LineNumber">
    <w:name w:val="line number"/>
    <w:basedOn w:val="DefaultParagraphFont"/>
    <w:uiPriority w:val="99"/>
    <w:semiHidden/>
    <w:unhideWhenUsed/>
    <w:rsid w:val="00841D51"/>
  </w:style>
  <w:style w:type="character" w:customStyle="1" w:styleId="FooterChar">
    <w:name w:val="Footer Char"/>
    <w:link w:val="Footer"/>
    <w:uiPriority w:val="99"/>
    <w:rsid w:val="00841D51"/>
    <w:rPr>
      <w:sz w:val="24"/>
      <w:lang w:eastAsia="de-DE"/>
    </w:rPr>
  </w:style>
  <w:style w:type="character" w:customStyle="1" w:styleId="apple-style-span">
    <w:name w:val="apple-style-span"/>
    <w:basedOn w:val="DefaultParagraphFont"/>
    <w:rsid w:val="00B07083"/>
  </w:style>
  <w:style w:type="character" w:customStyle="1" w:styleId="apple-converted-space">
    <w:name w:val="apple-converted-space"/>
    <w:basedOn w:val="DefaultParagraphFont"/>
    <w:rsid w:val="00B07083"/>
  </w:style>
  <w:style w:type="paragraph" w:styleId="NormalWeb">
    <w:name w:val="Normal (Web)"/>
    <w:basedOn w:val="Normal"/>
    <w:uiPriority w:val="99"/>
    <w:unhideWhenUsed/>
    <w:rsid w:val="00707B82"/>
    <w:pPr>
      <w:overflowPunct/>
      <w:autoSpaceDE/>
      <w:autoSpaceDN/>
      <w:adjustRightInd/>
      <w:spacing w:before="100" w:beforeAutospacing="1" w:after="100" w:afterAutospacing="1" w:line="240" w:lineRule="auto"/>
      <w:textAlignment w:val="auto"/>
    </w:pPr>
    <w:rPr>
      <w:rFonts w:eastAsia="Times New Roman"/>
      <w:lang w:eastAsia="ko-K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91381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D91381"/>
    <w:rPr>
      <w:rFonts w:ascii="Tahoma" w:hAnsi="Tahoma" w:cs="Tahoma"/>
      <w:sz w:val="16"/>
      <w:szCs w:val="16"/>
      <w:lang w:eastAsia="de-DE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BA51CB"/>
    <w:rPr>
      <w:sz w:val="20"/>
    </w:rPr>
  </w:style>
  <w:style w:type="character" w:customStyle="1" w:styleId="EndnoteTextChar">
    <w:name w:val="Endnote Text Char"/>
    <w:link w:val="EndnoteText"/>
    <w:uiPriority w:val="99"/>
    <w:semiHidden/>
    <w:rsid w:val="00BA51CB"/>
    <w:rPr>
      <w:lang w:eastAsia="de-DE"/>
    </w:rPr>
  </w:style>
  <w:style w:type="character" w:styleId="EndnoteReference">
    <w:name w:val="endnote reference"/>
    <w:uiPriority w:val="99"/>
    <w:semiHidden/>
    <w:unhideWhenUsed/>
    <w:rsid w:val="00BA51CB"/>
    <w:rPr>
      <w:vertAlign w:val="superscript"/>
    </w:rPr>
  </w:style>
  <w:style w:type="table" w:styleId="TableGrid">
    <w:name w:val="Table Grid"/>
    <w:basedOn w:val="TableNormal"/>
    <w:uiPriority w:val="59"/>
    <w:rsid w:val="00AB0B5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rsid w:val="001A25DE"/>
    <w:pPr>
      <w:overflowPunct/>
      <w:autoSpaceDE/>
      <w:autoSpaceDN/>
      <w:adjustRightInd/>
      <w:spacing w:after="200" w:line="240" w:lineRule="auto"/>
      <w:textAlignment w:val="auto"/>
    </w:pPr>
    <w:rPr>
      <w:rFonts w:ascii="Calibri" w:hAnsi="Calibri"/>
      <w:sz w:val="20"/>
      <w:lang w:val="nl-NL" w:eastAsia="en-US"/>
    </w:rPr>
  </w:style>
  <w:style w:type="character" w:customStyle="1" w:styleId="CommentTextChar">
    <w:name w:val="Comment Text Char"/>
    <w:link w:val="CommentText"/>
    <w:uiPriority w:val="99"/>
    <w:semiHidden/>
    <w:rsid w:val="001A25DE"/>
    <w:rPr>
      <w:rFonts w:ascii="Calibri" w:hAnsi="Calibri"/>
      <w:lang w:val="nl-NL" w:eastAsia="en-US"/>
    </w:rPr>
  </w:style>
  <w:style w:type="character" w:styleId="CommentReference">
    <w:name w:val="annotation reference"/>
    <w:uiPriority w:val="99"/>
    <w:semiHidden/>
    <w:unhideWhenUsed/>
    <w:rsid w:val="001A25DE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35F7F"/>
    <w:pPr>
      <w:overflowPunct w:val="0"/>
      <w:autoSpaceDE w:val="0"/>
      <w:autoSpaceDN w:val="0"/>
      <w:adjustRightInd w:val="0"/>
      <w:spacing w:after="0" w:line="360" w:lineRule="auto"/>
      <w:textAlignment w:val="baseline"/>
    </w:pPr>
    <w:rPr>
      <w:rFonts w:ascii="Times New Roman" w:hAnsi="Times New Roman"/>
      <w:b/>
      <w:bCs/>
      <w:lang w:val="en-US" w:eastAsia="de-DE"/>
    </w:rPr>
  </w:style>
  <w:style w:type="character" w:customStyle="1" w:styleId="CommentSubjectChar">
    <w:name w:val="Comment Subject Char"/>
    <w:link w:val="CommentSubject"/>
    <w:uiPriority w:val="99"/>
    <w:semiHidden/>
    <w:rsid w:val="00035F7F"/>
    <w:rPr>
      <w:rFonts w:ascii="Calibri" w:hAnsi="Calibri"/>
      <w:b/>
      <w:bCs/>
      <w:lang w:val="nl-NL" w:eastAsia="de-DE"/>
    </w:rPr>
  </w:style>
  <w:style w:type="paragraph" w:customStyle="1" w:styleId="LightList-Accent31">
    <w:name w:val="Light List - Accent 31"/>
    <w:hidden/>
    <w:uiPriority w:val="71"/>
    <w:rsid w:val="006F4795"/>
    <w:rPr>
      <w:lang w:eastAsia="de-DE"/>
    </w:rPr>
  </w:style>
  <w:style w:type="paragraph" w:customStyle="1" w:styleId="MediumList2-Accent21">
    <w:name w:val="Medium List 2 - Accent 21"/>
    <w:hidden/>
    <w:uiPriority w:val="71"/>
    <w:rsid w:val="00866ABD"/>
    <w:rPr>
      <w:lang w:eastAsia="de-DE"/>
    </w:rPr>
  </w:style>
  <w:style w:type="paragraph" w:customStyle="1" w:styleId="ColorfulShading-Accent11">
    <w:name w:val="Colorful Shading - Accent 11"/>
    <w:hidden/>
    <w:uiPriority w:val="71"/>
    <w:rsid w:val="003A795F"/>
    <w:rPr>
      <w:lang w:eastAsia="de-DE"/>
    </w:rPr>
  </w:style>
  <w:style w:type="table" w:styleId="LightShading">
    <w:name w:val="Light Shading"/>
    <w:basedOn w:val="TableNormal"/>
    <w:uiPriority w:val="60"/>
    <w:rsid w:val="00356273"/>
    <w:rPr>
      <w:rFonts w:asciiTheme="minorHAnsi" w:eastAsiaTheme="minorHAnsi" w:hAnsiTheme="minorHAnsi" w:cstheme="minorBidi"/>
      <w:color w:val="000000" w:themeColor="text1" w:themeShade="BF"/>
      <w:sz w:val="22"/>
      <w:szCs w:val="22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MediumList1">
    <w:name w:val="Medium List 1"/>
    <w:basedOn w:val="TableNormal"/>
    <w:uiPriority w:val="65"/>
    <w:rsid w:val="0068507A"/>
    <w:rPr>
      <w:rFonts w:asciiTheme="minorHAnsi" w:eastAsiaTheme="minorHAnsi" w:hAnsiTheme="minorHAnsi" w:cstheme="minorBidi"/>
      <w:color w:val="000000" w:themeColor="text1"/>
      <w:sz w:val="22"/>
      <w:szCs w:val="22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paragraph" w:styleId="Revision">
    <w:name w:val="Revision"/>
    <w:hidden/>
    <w:uiPriority w:val="71"/>
    <w:rsid w:val="0068507A"/>
    <w:rPr>
      <w:lang w:eastAsia="de-DE"/>
    </w:rPr>
  </w:style>
  <w:style w:type="paragraph" w:styleId="Bibliography">
    <w:name w:val="Bibliography"/>
    <w:basedOn w:val="Normal"/>
    <w:next w:val="Normal"/>
    <w:uiPriority w:val="37"/>
    <w:unhideWhenUsed/>
    <w:rsid w:val="005213B3"/>
    <w:pPr>
      <w:spacing w:line="240" w:lineRule="auto"/>
      <w:ind w:left="720" w:hanging="720"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D07F72"/>
    <w:pPr>
      <w:spacing w:line="240" w:lineRule="auto"/>
    </w:pPr>
    <w:rPr>
      <w:sz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07F72"/>
    <w:rPr>
      <w:lang w:eastAsia="de-DE"/>
    </w:rPr>
  </w:style>
  <w:style w:type="character" w:styleId="FootnoteReference">
    <w:name w:val="footnote reference"/>
    <w:basedOn w:val="DefaultParagraphFont"/>
    <w:uiPriority w:val="99"/>
    <w:semiHidden/>
    <w:unhideWhenUsed/>
    <w:rsid w:val="00D07F72"/>
    <w:rPr>
      <w:vertAlign w:val="superscript"/>
    </w:rPr>
  </w:style>
  <w:style w:type="table" w:customStyle="1" w:styleId="LightShading1">
    <w:name w:val="Light Shading1"/>
    <w:basedOn w:val="TableNormal"/>
    <w:uiPriority w:val="60"/>
    <w:rsid w:val="00F13F36"/>
    <w:rPr>
      <w:rFonts w:asciiTheme="minorHAnsi" w:eastAsiaTheme="minorHAnsi" w:hAnsiTheme="minorHAnsi" w:cstheme="minorBidi"/>
      <w:color w:val="000000" w:themeColor="text1" w:themeShade="BF"/>
      <w:sz w:val="22"/>
      <w:szCs w:val="22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Lines="0" w:beforeAutospacing="0" w:afterLines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Autospacing="0" w:afterLines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Emphasis">
    <w:name w:val="Emphasis"/>
    <w:basedOn w:val="DefaultParagraphFont"/>
    <w:uiPriority w:val="20"/>
    <w:qFormat/>
    <w:rsid w:val="00152D3D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60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2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2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2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1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1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8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0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5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5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6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7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4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7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7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7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0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4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7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62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21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83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29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67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76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41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24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47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62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41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95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19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59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00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82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69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03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40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46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93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78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01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40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18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94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34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93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83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77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45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30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72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53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97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60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23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96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12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03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81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23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41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34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96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03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67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58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81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68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70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68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79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82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48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00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59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59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29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31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96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36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78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43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16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73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50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52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20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98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51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89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51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98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12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69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47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49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72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63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48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72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88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99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97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56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08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07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37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22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45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34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02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04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79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97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15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41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33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52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96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70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56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84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07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31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16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00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24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01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77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72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72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55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32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25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92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01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38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18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53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27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93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40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33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26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09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42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23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68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51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86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87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61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81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48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79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50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97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55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90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43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66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82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20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01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55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69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49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28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75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42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47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57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77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26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43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69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83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05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74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30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27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56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53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98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40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68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97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75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83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53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70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01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73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59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75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29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74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37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10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27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06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36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85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76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39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31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54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29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22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162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207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680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412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985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326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447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175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339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960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543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729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815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125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855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598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259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916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377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809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951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071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993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917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391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312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968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746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169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289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174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758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680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073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497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500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624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815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166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435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749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860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28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405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713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177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019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214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797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136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480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684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999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035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234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300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881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229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659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771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654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039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358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815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324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662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481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408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522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368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408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678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723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872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991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375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884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994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775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155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620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006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318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388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736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819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974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167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940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671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795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062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604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21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335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914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954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268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505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190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357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666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468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626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776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519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060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336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064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675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834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996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385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651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226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351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402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245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321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896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209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254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065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181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336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528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685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148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998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191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923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242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400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548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402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520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874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988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376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492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197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614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880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342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749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600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831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023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645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645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455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380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88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239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700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830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898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979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944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138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482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751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14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261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380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687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952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460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472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926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856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509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136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869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910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103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267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424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583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963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962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393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586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59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634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676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916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374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416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616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533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351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380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616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664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003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466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821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890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013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244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442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443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749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941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940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493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340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957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806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964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276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277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200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479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549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597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596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286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329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378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377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431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656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432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425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167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243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973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903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683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947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606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792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228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687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731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690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472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125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394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971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865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212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792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452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257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073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651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458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649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616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850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997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508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621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966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280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588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665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861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362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827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064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840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836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495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336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499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033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423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537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926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467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658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433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858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323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784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325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106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641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980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488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264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289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484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530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227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419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113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700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660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663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165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668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857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793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449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719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495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762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110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460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732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933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053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022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562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263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729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847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381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469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730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511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627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166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738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740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632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593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252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994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571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231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298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568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733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505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578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650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077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129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198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976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784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178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902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177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288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411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674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865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492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920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233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540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239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618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205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249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055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215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801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802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147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495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761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851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119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423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541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588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583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660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503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277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217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822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948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058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328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026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262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721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304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419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030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387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163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232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500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960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130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198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393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164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013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639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176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371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754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836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839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686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260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646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043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431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202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626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899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244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094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217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483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483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723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875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944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337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795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346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505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918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041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382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500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047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628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208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323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516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588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056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175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857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483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166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336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374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487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957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111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882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114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731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385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770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773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080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666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052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314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169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834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94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494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536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992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654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922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724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961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504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507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595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467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981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436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436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747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947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095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909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564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880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574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503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624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203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162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165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472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546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281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216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261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407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528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835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726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804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302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688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458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465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938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0697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9737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701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213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599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713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751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718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649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952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492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219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771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811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080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004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243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657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477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320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363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440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090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249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913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686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068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376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526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650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152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691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995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121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927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163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231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305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582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699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348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513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358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511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130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708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142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754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411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447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912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536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767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618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881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344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075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850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235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860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978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127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441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476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675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608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068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297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355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040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658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924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012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938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132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364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435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795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252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955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372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030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453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838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764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957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152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777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277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700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555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136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547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671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256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526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878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907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920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199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463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581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047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282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861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275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666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896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064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419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999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918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421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429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423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350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240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316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773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516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519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788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439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602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179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836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071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293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725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066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651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694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075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543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769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432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555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405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565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181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572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954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301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369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076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262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503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035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743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436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600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614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077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237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385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425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129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153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396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059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471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478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913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527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607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608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949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383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260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653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701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887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349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855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970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977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323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288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137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331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949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681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106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493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496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643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193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263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307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961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230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420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195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001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508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896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278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711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591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976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407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678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982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786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758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145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270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998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580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927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381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431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625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738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163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631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789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756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757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800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135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984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145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300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65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226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690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738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927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317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929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542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749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248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178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490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095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563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759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943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456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768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793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221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800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654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002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776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088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200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741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362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826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096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335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479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329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842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685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885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196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478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287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666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909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559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020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986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525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652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269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343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435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276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425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592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704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895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974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633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058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445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441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951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761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456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650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497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816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808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858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973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169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320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628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934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205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352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246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091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210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292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407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224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527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191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393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820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821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552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746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678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527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606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228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807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072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572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573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991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111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696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076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302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318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891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620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708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675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056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713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713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828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024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609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767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073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967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162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935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101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753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949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524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525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110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454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721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843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914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997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388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161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307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508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936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272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779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171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369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404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954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958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918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151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694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284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548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978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635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830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901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134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446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300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174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560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063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064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449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449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226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568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651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729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314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393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052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900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009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39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906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101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639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019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365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136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255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444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642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683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609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844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069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156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304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690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582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239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946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405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594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867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322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068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681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14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448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791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184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374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568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996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608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118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471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698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546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586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932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464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969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507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210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470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35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400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704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907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167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092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754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823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872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065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643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099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186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301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376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569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308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543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941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666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834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143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017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020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796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989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529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181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146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264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884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542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775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483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595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792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249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442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407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377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422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465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733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118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919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50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931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428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042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434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670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797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837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027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259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259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526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467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540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472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357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400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758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365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869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184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452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639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106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379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384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573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932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387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467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238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741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862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825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282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060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212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328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443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261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764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690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885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816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471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045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436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512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625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626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478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937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705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755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719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797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871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571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416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918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734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000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384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658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847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852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966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508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314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364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900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406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130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448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601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264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459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337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861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367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946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296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299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384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540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927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896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090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358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894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396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741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333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062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880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920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696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311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656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359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965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046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633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599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646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344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194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648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350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731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736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850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623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591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753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760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442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562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835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295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299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726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579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590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777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330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518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245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137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287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300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341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418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574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305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158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540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615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348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665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203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316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552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821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361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400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910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176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020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029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414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541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883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074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150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343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504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586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318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008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470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980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444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372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533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845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917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499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616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190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271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273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735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936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898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938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398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748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791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717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296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788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391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980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928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152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487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1255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6180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0261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7123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2358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5347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7820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1920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1844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4390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1201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3526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5760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2931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0552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4435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7433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3620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3517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3367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0558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9238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9313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7020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4844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7965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3769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7988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0047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1037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9244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7876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0590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9938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0272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3087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0220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2364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3047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7807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4496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4954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6999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9080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1680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724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917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488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262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533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347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780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776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242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668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199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206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592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792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821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718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679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263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603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461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579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116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168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163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208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217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946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445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058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996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376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804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813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936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019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940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63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675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095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838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032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64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959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102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297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758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143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338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428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934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711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857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705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989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686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951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187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643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122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541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731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386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431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655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088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860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931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237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316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779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973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596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74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783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101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758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288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484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989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301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570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459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840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696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165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125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020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479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207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519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788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296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800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692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080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156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199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239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966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969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971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861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049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024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142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292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292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679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140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872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614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766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001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424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975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213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358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744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817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758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827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333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910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907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998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118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655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886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813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156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973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357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979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515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584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358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899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971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094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215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482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134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368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592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441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759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951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873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990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762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227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187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240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780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013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325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023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602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643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333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502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108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997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730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734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894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965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275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247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630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049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594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336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338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405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489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869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523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718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880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658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203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249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249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014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871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324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409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327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760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987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762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222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19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808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392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313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548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066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459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959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184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502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956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692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921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814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165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738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704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137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165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985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106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765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261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418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462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083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774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895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399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829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050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796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021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520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178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097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293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338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951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765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229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493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152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772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347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399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860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884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010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123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815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590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150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269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06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531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727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847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577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843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342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656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393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697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699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896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014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019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213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866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866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098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300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076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225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116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346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891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582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202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276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394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787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630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630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947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973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170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173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138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212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328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868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177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841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842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344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806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810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147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848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312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886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474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659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663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478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056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169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293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064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840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841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763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496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414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000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112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185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619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647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539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351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739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275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320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588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089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868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940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861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135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995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339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915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523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573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658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582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192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693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498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573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618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472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657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883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119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848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547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515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558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480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790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793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177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950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492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228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034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887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194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576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310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201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356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707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943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053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983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061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640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063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180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446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640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269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610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004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314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978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714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293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643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990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453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466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466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688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536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262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655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888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894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894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018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504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207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858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979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944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027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571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300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851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160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890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011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429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047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749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398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522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220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633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143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103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151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372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375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832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490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920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338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387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348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932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360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319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856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015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683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292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609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918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688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883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657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113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201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316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584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899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174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487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721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061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953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219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371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730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378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351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077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138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363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793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025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833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028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101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801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232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305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153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318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358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365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710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633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603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643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190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846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762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274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778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923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924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232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696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934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392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707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175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873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334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260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952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957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428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627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772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473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931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779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702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131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909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714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295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071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460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573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153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545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618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352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582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972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390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43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436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894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557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217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870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021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259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523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763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678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724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646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232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496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660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239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944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712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905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909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978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599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183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832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150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848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353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542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007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579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315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551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854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166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220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143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487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913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153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499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224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230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613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501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847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043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156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39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126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316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968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515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639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670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322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633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751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832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485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528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872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025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566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607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258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156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690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849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customizations.xml.rels><?xml version="1.0" encoding="UTF-8" standalone="yes"?>
<Relationships xmlns="http://schemas.openxmlformats.org/package/2006/relationships"><Relationship Id="rId1" Type="http://schemas.microsoft.com/office/2006/relationships/attachedToolbars" Target="attachedToolbars.bin"/></Relationship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customXml" Target="../customXml/item8.xml"/><Relationship Id="rId20" Type="http://schemas.openxmlformats.org/officeDocument/2006/relationships/image" Target="media/image1.tif"/><Relationship Id="rId21" Type="http://schemas.openxmlformats.org/officeDocument/2006/relationships/header" Target="header1.xml"/><Relationship Id="rId22" Type="http://schemas.openxmlformats.org/officeDocument/2006/relationships/header" Target="header2.xml"/><Relationship Id="rId23" Type="http://schemas.openxmlformats.org/officeDocument/2006/relationships/footer" Target="footer1.xml"/><Relationship Id="rId24" Type="http://schemas.openxmlformats.org/officeDocument/2006/relationships/header" Target="header3.xml"/><Relationship Id="rId25" Type="http://schemas.openxmlformats.org/officeDocument/2006/relationships/fontTable" Target="fontTable.xml"/><Relationship Id="rId26" Type="http://schemas.openxmlformats.org/officeDocument/2006/relationships/theme" Target="theme/theme1.xml"/><Relationship Id="rId10" Type="http://schemas.openxmlformats.org/officeDocument/2006/relationships/customXml" Target="../customXml/item9.xml"/><Relationship Id="rId11" Type="http://schemas.openxmlformats.org/officeDocument/2006/relationships/customXml" Target="../customXml/item10.xml"/><Relationship Id="rId12" Type="http://schemas.openxmlformats.org/officeDocument/2006/relationships/customXml" Target="../customXml/item11.xml"/><Relationship Id="rId13" Type="http://schemas.openxmlformats.org/officeDocument/2006/relationships/customXml" Target="../customXml/item12.xml"/><Relationship Id="rId14" Type="http://schemas.openxmlformats.org/officeDocument/2006/relationships/numbering" Target="numbering.xml"/><Relationship Id="rId15" Type="http://schemas.openxmlformats.org/officeDocument/2006/relationships/styles" Target="styles.xml"/><Relationship Id="rId16" Type="http://schemas.openxmlformats.org/officeDocument/2006/relationships/settings" Target="settings.xml"/><Relationship Id="rId17" Type="http://schemas.openxmlformats.org/officeDocument/2006/relationships/webSettings" Target="webSettings.xml"/><Relationship Id="rId18" Type="http://schemas.openxmlformats.org/officeDocument/2006/relationships/footnotes" Target="footnotes.xml"/><Relationship Id="rId19" Type="http://schemas.openxmlformats.org/officeDocument/2006/relationships/endnotes" Target="endnotes.xml"/><Relationship Id="rId1" Type="http://schemas.microsoft.com/office/2006/relationships/keyMapCustomizations" Target="customizations.xml"/><Relationship Id="rId2" Type="http://schemas.openxmlformats.org/officeDocument/2006/relationships/customXml" Target="../customXml/item1.xml"/><Relationship Id="rId3" Type="http://schemas.openxmlformats.org/officeDocument/2006/relationships/customXml" Target="../customXml/item2.xml"/><Relationship Id="rId4" Type="http://schemas.openxmlformats.org/officeDocument/2006/relationships/customXml" Target="../customXml/item3.xml"/><Relationship Id="rId5" Type="http://schemas.openxmlformats.org/officeDocument/2006/relationships/customXml" Target="../customXml/item4.xml"/><Relationship Id="rId6" Type="http://schemas.openxmlformats.org/officeDocument/2006/relationships/customXml" Target="../customXml/item5.xml"/><Relationship Id="rId7" Type="http://schemas.openxmlformats.org/officeDocument/2006/relationships/customXml" Target="../customXml/item6.xml"/><Relationship Id="rId8" Type="http://schemas.openxmlformats.org/officeDocument/2006/relationships/customXml" Target="../customXml/item7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D:\&#45436;&#47928;\Letter%20in%20appiied%20microbiology%20oil%20red%20O\SeungWookKim_AMB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1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0.xml"/></Relationships>
</file>

<file path=customXml/_rels/item1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1.xml"/></Relationships>
</file>

<file path=customXml/_rels/item1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2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_rels/item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.xml"/></Relationships>
</file>

<file path=customXml/_rels/item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8.xml"/></Relationships>
</file>

<file path=customXml/_rels/item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9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BC2843C-7492-6B44-B329-AEB0822E9F66}">
  <ds:schemaRefs>
    <ds:schemaRef ds:uri="http://schemas.openxmlformats.org/officeDocument/2006/bibliography"/>
  </ds:schemaRefs>
</ds:datastoreItem>
</file>

<file path=customXml/itemProps10.xml><?xml version="1.0" encoding="utf-8"?>
<ds:datastoreItem xmlns:ds="http://schemas.openxmlformats.org/officeDocument/2006/customXml" ds:itemID="{DCEFD82D-FE40-7741-87D3-E743ABEFED75}">
  <ds:schemaRefs>
    <ds:schemaRef ds:uri="http://schemas.openxmlformats.org/officeDocument/2006/bibliography"/>
  </ds:schemaRefs>
</ds:datastoreItem>
</file>

<file path=customXml/itemProps11.xml><?xml version="1.0" encoding="utf-8"?>
<ds:datastoreItem xmlns:ds="http://schemas.openxmlformats.org/officeDocument/2006/customXml" ds:itemID="{5A6F9CCD-E4EA-6241-85A9-53AB824054E6}">
  <ds:schemaRefs>
    <ds:schemaRef ds:uri="http://schemas.openxmlformats.org/officeDocument/2006/bibliography"/>
  </ds:schemaRefs>
</ds:datastoreItem>
</file>

<file path=customXml/itemProps12.xml><?xml version="1.0" encoding="utf-8"?>
<ds:datastoreItem xmlns:ds="http://schemas.openxmlformats.org/officeDocument/2006/customXml" ds:itemID="{202B6C29-B694-EA46-82DF-27B1C0347C9A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7B07331-9B0E-B741-95AC-F8840F9B245C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B1442CD-8261-F44F-AF55-96E0FCAA0869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8A5255FC-6065-1A48-934B-F77528B5E77C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DDF0C9F0-BC29-B04C-85AB-A24337FB804E}">
  <ds:schemaRefs>
    <ds:schemaRef ds:uri="http://schemas.openxmlformats.org/officeDocument/2006/bibliography"/>
  </ds:schemaRefs>
</ds:datastoreItem>
</file>

<file path=customXml/itemProps6.xml><?xml version="1.0" encoding="utf-8"?>
<ds:datastoreItem xmlns:ds="http://schemas.openxmlformats.org/officeDocument/2006/customXml" ds:itemID="{B4302464-7ECD-D346-8A4D-300A0D9CBFAE}">
  <ds:schemaRefs>
    <ds:schemaRef ds:uri="http://schemas.openxmlformats.org/officeDocument/2006/bibliography"/>
  </ds:schemaRefs>
</ds:datastoreItem>
</file>

<file path=customXml/itemProps7.xml><?xml version="1.0" encoding="utf-8"?>
<ds:datastoreItem xmlns:ds="http://schemas.openxmlformats.org/officeDocument/2006/customXml" ds:itemID="{D775CC80-E9F2-734C-91B0-2A335A76E875}">
  <ds:schemaRefs>
    <ds:schemaRef ds:uri="http://schemas.openxmlformats.org/officeDocument/2006/bibliography"/>
  </ds:schemaRefs>
</ds:datastoreItem>
</file>

<file path=customXml/itemProps8.xml><?xml version="1.0" encoding="utf-8"?>
<ds:datastoreItem xmlns:ds="http://schemas.openxmlformats.org/officeDocument/2006/customXml" ds:itemID="{92C0B82A-5278-7046-807B-09A92A4FA614}">
  <ds:schemaRefs>
    <ds:schemaRef ds:uri="http://schemas.openxmlformats.org/officeDocument/2006/bibliography"/>
  </ds:schemaRefs>
</ds:datastoreItem>
</file>

<file path=customXml/itemProps9.xml><?xml version="1.0" encoding="utf-8"?>
<ds:datastoreItem xmlns:ds="http://schemas.openxmlformats.org/officeDocument/2006/customXml" ds:itemID="{57E100F3-347F-6149-B9DD-849C27E6561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D:\논문\Letter in appiied microbiology oil red O\SeungWookKim_AMB.dot</Template>
  <TotalTime>134</TotalTime>
  <Pages>3</Pages>
  <Words>464</Words>
  <Characters>2649</Characters>
  <Application>Microsoft Macintosh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{{}}</vt:lpstr>
    </vt:vector>
  </TitlesOfParts>
  <Company>SPRINGER VERLAG</Company>
  <LinksUpToDate>false</LinksUpToDate>
  <CharactersWithSpaces>3107</CharactersWithSpaces>
  <SharedDoc>false</SharedDoc>
  <HLinks>
    <vt:vector size="12" baseType="variant">
      <vt:variant>
        <vt:i4>7864388</vt:i4>
      </vt:variant>
      <vt:variant>
        <vt:i4>98156</vt:i4>
      </vt:variant>
      <vt:variant>
        <vt:i4>1040</vt:i4>
      </vt:variant>
      <vt:variant>
        <vt:i4>1</vt:i4>
      </vt:variant>
      <vt:variant>
        <vt:lpwstr>delta hxt11</vt:lpwstr>
      </vt:variant>
      <vt:variant>
        <vt:lpwstr/>
      </vt:variant>
      <vt:variant>
        <vt:i4>4128835</vt:i4>
      </vt:variant>
      <vt:variant>
        <vt:i4>110641</vt:i4>
      </vt:variant>
      <vt:variant>
        <vt:i4>1047</vt:i4>
      </vt:variant>
      <vt:variant>
        <vt:i4>1</vt:i4>
      </vt:variant>
      <vt:variant>
        <vt:lpwstr>gfp PHOTO n366x mutants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{{}}</dc:title>
  <dc:creator>ms</dc:creator>
  <cp:lastModifiedBy>Microsoft Office User</cp:lastModifiedBy>
  <cp:revision>12</cp:revision>
  <cp:lastPrinted>2016-06-12T11:15:00Z</cp:lastPrinted>
  <dcterms:created xsi:type="dcterms:W3CDTF">2016-11-03T10:46:00Z</dcterms:created>
  <dcterms:modified xsi:type="dcterms:W3CDTF">2016-12-13T14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WnCUserId">
    <vt:lpwstr>10739</vt:lpwstr>
  </property>
  <property fmtid="{D5CDD505-2E9C-101B-9397-08002B2CF9AE}" pid="3" name="WnCSubscriberId">
    <vt:lpwstr>5225</vt:lpwstr>
  </property>
  <property fmtid="{D5CDD505-2E9C-101B-9397-08002B2CF9AE}" pid="4" name="WnCOutputStyleId">
    <vt:lpwstr>2912</vt:lpwstr>
  </property>
  <property fmtid="{D5CDD505-2E9C-101B-9397-08002B2CF9AE}" pid="5" name="RWProductId">
    <vt:lpwstr>WnC</vt:lpwstr>
  </property>
  <property fmtid="{D5CDD505-2E9C-101B-9397-08002B2CF9AE}" pid="6" name="WnC4Folder">
    <vt:lpwstr>Documents///Hxt11 manuscript</vt:lpwstr>
  </property>
  <property fmtid="{D5CDD505-2E9C-101B-9397-08002B2CF9AE}" pid="7" name="TitusGUID">
    <vt:lpwstr>41b7ca60-dad7-448a-a334-50fedc5c3fce</vt:lpwstr>
  </property>
  <property fmtid="{D5CDD505-2E9C-101B-9397-08002B2CF9AE}" pid="8" name="ZOTERO_PREF_1">
    <vt:lpwstr>&lt;data data-version="3" zotero-version="4.0.29.10"&gt;&lt;session id="JYVGV9gq"/&gt;&lt;style id="http://www.zotero.org/styles/metabolic-engineering" hasBibliography="1" bibliographyStyleHasBeenSet="1"/&gt;&lt;prefs&gt;&lt;pref name="fieldType" value="Field"/&gt;&lt;pref name="storeRef</vt:lpwstr>
  </property>
  <property fmtid="{D5CDD505-2E9C-101B-9397-08002B2CF9AE}" pid="9" name="ZOTERO_PREF_2">
    <vt:lpwstr>erences" value="true"/&gt;&lt;pref name="automaticJournalAbbreviations" value="true"/&gt;&lt;pref name="noteType" value=""/&gt;&lt;/prefs&gt;&lt;/data&gt;</vt:lpwstr>
  </property>
  <property fmtid="{D5CDD505-2E9C-101B-9397-08002B2CF9AE}" pid="10" name="DSMClassification">
    <vt:lpwstr>CONFIDENTIAL</vt:lpwstr>
  </property>
</Properties>
</file>